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E36B" w14:textId="5ACA5D66" w:rsidR="00011779" w:rsidRPr="00CC161D" w:rsidRDefault="00011779" w:rsidP="00011779">
      <w:pPr>
        <w:rPr>
          <w:rFonts w:ascii="Times New Roman" w:hAnsi="Times New Roman" w:cs="Times New Roman"/>
          <w:b/>
          <w:lang w:val="en-CA"/>
        </w:rPr>
      </w:pPr>
      <w:r w:rsidRPr="00CC161D">
        <w:rPr>
          <w:rFonts w:ascii="Times New Roman" w:hAnsi="Times New Roman" w:cs="Times New Roman"/>
          <w:b/>
          <w:bCs/>
          <w:iCs/>
          <w:lang w:val="en-GB"/>
        </w:rPr>
        <w:t xml:space="preserve">Supplementary </w:t>
      </w:r>
      <w:r w:rsidRPr="00CC161D">
        <w:rPr>
          <w:rFonts w:ascii="Times New Roman" w:hAnsi="Times New Roman" w:cs="Times New Roman"/>
          <w:b/>
          <w:bCs/>
          <w:lang w:val="en-CA"/>
        </w:rPr>
        <w:t>T</w:t>
      </w:r>
      <w:r w:rsidRPr="00CC161D">
        <w:rPr>
          <w:rFonts w:ascii="Times New Roman" w:hAnsi="Times New Roman" w:cs="Times New Roman"/>
          <w:b/>
          <w:lang w:val="en-CA"/>
        </w:rPr>
        <w:t xml:space="preserve">able </w:t>
      </w:r>
      <w:r w:rsidR="00ED4332">
        <w:rPr>
          <w:rFonts w:ascii="Times New Roman" w:hAnsi="Times New Roman" w:cs="Times New Roman"/>
          <w:b/>
          <w:lang w:val="en-CA"/>
        </w:rPr>
        <w:t>1</w:t>
      </w:r>
      <w:r w:rsidRPr="00CC161D">
        <w:rPr>
          <w:rFonts w:ascii="Times New Roman" w:hAnsi="Times New Roman" w:cs="Times New Roman"/>
          <w:b/>
          <w:lang w:val="en-CA"/>
        </w:rPr>
        <w:t>. Mean (SD) scores for patient reported outcome measures for each group at each timepoint</w:t>
      </w:r>
    </w:p>
    <w:p w14:paraId="40173F09" w14:textId="77777777" w:rsidR="00011779" w:rsidRPr="000C3942" w:rsidRDefault="00011779" w:rsidP="00011779">
      <w:pPr>
        <w:rPr>
          <w:b/>
          <w:lang w:val="en-CA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1842"/>
        <w:gridCol w:w="1701"/>
        <w:gridCol w:w="1701"/>
      </w:tblGrid>
      <w:tr w:rsidR="00011779" w:rsidRPr="00CC161D" w14:paraId="61B17408" w14:textId="77777777" w:rsidTr="00084A50">
        <w:tc>
          <w:tcPr>
            <w:tcW w:w="1271" w:type="dxa"/>
          </w:tcPr>
          <w:p w14:paraId="56DA1AD4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552" w:type="dxa"/>
          </w:tcPr>
          <w:p w14:paraId="084419B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379AA3F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ntrol</w:t>
            </w:r>
          </w:p>
        </w:tc>
        <w:tc>
          <w:tcPr>
            <w:tcW w:w="1701" w:type="dxa"/>
          </w:tcPr>
          <w:p w14:paraId="429146E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ST</w:t>
            </w:r>
          </w:p>
        </w:tc>
        <w:tc>
          <w:tcPr>
            <w:tcW w:w="1701" w:type="dxa"/>
          </w:tcPr>
          <w:p w14:paraId="5A5A9FC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PT</w:t>
            </w:r>
          </w:p>
        </w:tc>
      </w:tr>
      <w:tr w:rsidR="00011779" w:rsidRPr="00CC161D" w14:paraId="49822FDC" w14:textId="77777777" w:rsidTr="00084A50">
        <w:tc>
          <w:tcPr>
            <w:tcW w:w="9067" w:type="dxa"/>
            <w:gridSpan w:val="5"/>
          </w:tcPr>
          <w:p w14:paraId="6FBD3AB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Baseline</w:t>
            </w:r>
          </w:p>
        </w:tc>
      </w:tr>
      <w:tr w:rsidR="00011779" w:rsidRPr="00CC161D" w14:paraId="248B37C2" w14:textId="77777777" w:rsidTr="00084A50">
        <w:tc>
          <w:tcPr>
            <w:tcW w:w="1271" w:type="dxa"/>
          </w:tcPr>
          <w:p w14:paraId="2272D960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552" w:type="dxa"/>
          </w:tcPr>
          <w:p w14:paraId="2B09F22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379C419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1701" w:type="dxa"/>
          </w:tcPr>
          <w:p w14:paraId="008D6C9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701" w:type="dxa"/>
          </w:tcPr>
          <w:p w14:paraId="4C8BA6C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</w:tr>
      <w:tr w:rsidR="00011779" w:rsidRPr="00CC161D" w14:paraId="65A4909E" w14:textId="77777777" w:rsidTr="00084A50">
        <w:tc>
          <w:tcPr>
            <w:tcW w:w="1271" w:type="dxa"/>
          </w:tcPr>
          <w:p w14:paraId="0BE6C347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COG</w:t>
            </w:r>
          </w:p>
        </w:tc>
        <w:tc>
          <w:tcPr>
            <w:tcW w:w="2552" w:type="dxa"/>
          </w:tcPr>
          <w:p w14:paraId="2EDE3E4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CI</w:t>
            </w:r>
          </w:p>
          <w:p w14:paraId="1F09031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CA </w:t>
            </w:r>
          </w:p>
          <w:p w14:paraId="37C756A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OL</w:t>
            </w:r>
          </w:p>
          <w:p w14:paraId="7554165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ther</w:t>
            </w:r>
          </w:p>
          <w:p w14:paraId="35E9E0F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686964E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2.7 (12.4)</w:t>
            </w:r>
          </w:p>
          <w:p w14:paraId="2E521DE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6 (4.6)</w:t>
            </w:r>
          </w:p>
          <w:p w14:paraId="1F523B8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2 (3.2)</w:t>
            </w:r>
          </w:p>
          <w:p w14:paraId="30C17EC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6 (2.2)</w:t>
            </w:r>
          </w:p>
          <w:p w14:paraId="0A28A97A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54FA6E5B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7.7 (15.4)</w:t>
            </w:r>
          </w:p>
          <w:p w14:paraId="26688C6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0 (4.8)</w:t>
            </w:r>
          </w:p>
          <w:p w14:paraId="13DE074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5 (5.1)</w:t>
            </w:r>
          </w:p>
          <w:p w14:paraId="47C9344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5 (3.7)</w:t>
            </w:r>
          </w:p>
          <w:p w14:paraId="0CE7AF0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2F32AFE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9.0 (15.3)</w:t>
            </w:r>
          </w:p>
          <w:p w14:paraId="4694182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1 (4.5)</w:t>
            </w:r>
          </w:p>
          <w:p w14:paraId="3A6E553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7 (4.5)</w:t>
            </w:r>
          </w:p>
          <w:p w14:paraId="35C83E2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1 (4.6)</w:t>
            </w:r>
          </w:p>
          <w:p w14:paraId="5E044A5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716BC37C" w14:textId="77777777" w:rsidTr="00084A50">
        <w:tc>
          <w:tcPr>
            <w:tcW w:w="1271" w:type="dxa"/>
          </w:tcPr>
          <w:p w14:paraId="754CF342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ORTC-CF</w:t>
            </w:r>
          </w:p>
        </w:tc>
        <w:tc>
          <w:tcPr>
            <w:tcW w:w="2552" w:type="dxa"/>
          </w:tcPr>
          <w:p w14:paraId="241D207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itive Functioning</w:t>
            </w:r>
          </w:p>
        </w:tc>
        <w:tc>
          <w:tcPr>
            <w:tcW w:w="1842" w:type="dxa"/>
          </w:tcPr>
          <w:p w14:paraId="0C7347E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8 (21.9)</w:t>
            </w:r>
          </w:p>
        </w:tc>
        <w:tc>
          <w:tcPr>
            <w:tcW w:w="1701" w:type="dxa"/>
          </w:tcPr>
          <w:p w14:paraId="3D9943A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.3 (26.4)</w:t>
            </w:r>
          </w:p>
        </w:tc>
        <w:tc>
          <w:tcPr>
            <w:tcW w:w="1701" w:type="dxa"/>
          </w:tcPr>
          <w:p w14:paraId="3BC4368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4 (26.5)</w:t>
            </w:r>
          </w:p>
        </w:tc>
      </w:tr>
      <w:tr w:rsidR="00011779" w:rsidRPr="00CC161D" w14:paraId="174FDC82" w14:textId="77777777" w:rsidTr="00084A50">
        <w:tc>
          <w:tcPr>
            <w:tcW w:w="1271" w:type="dxa"/>
          </w:tcPr>
          <w:p w14:paraId="4E3756F8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G</w:t>
            </w:r>
          </w:p>
          <w:p w14:paraId="3C1049BA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QOL</w:t>
            </w:r>
          </w:p>
        </w:tc>
        <w:tc>
          <w:tcPr>
            <w:tcW w:w="2552" w:type="dxa"/>
          </w:tcPr>
          <w:p w14:paraId="57E9320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G-total score</w:t>
            </w:r>
          </w:p>
          <w:p w14:paraId="2831C928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mains:</w:t>
            </w:r>
          </w:p>
          <w:p w14:paraId="18FED25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wellbeing</w:t>
            </w:r>
          </w:p>
          <w:p w14:paraId="02D8CA33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al wellbeing</w:t>
            </w:r>
          </w:p>
          <w:p w14:paraId="51D1B18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motional wellbeing </w:t>
            </w:r>
          </w:p>
          <w:p w14:paraId="7494B8A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unctional wellbeing </w:t>
            </w:r>
          </w:p>
          <w:p w14:paraId="087CAE0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322CB71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9.3 (16.9)</w:t>
            </w:r>
          </w:p>
          <w:p w14:paraId="78785C1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C72F3A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9 (5.1)</w:t>
            </w:r>
          </w:p>
          <w:p w14:paraId="20F9C773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5 (5.8)</w:t>
            </w:r>
          </w:p>
          <w:p w14:paraId="29655DB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5 (4.5)</w:t>
            </w:r>
          </w:p>
          <w:p w14:paraId="30C8441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4 (5.0)</w:t>
            </w:r>
          </w:p>
          <w:p w14:paraId="0DE9ED3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623D56C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5.1 (16.3)</w:t>
            </w:r>
          </w:p>
          <w:p w14:paraId="6636F24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4FA3DED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7 (5.2)</w:t>
            </w:r>
          </w:p>
          <w:p w14:paraId="6F2691A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9 (6.0)</w:t>
            </w:r>
          </w:p>
          <w:p w14:paraId="35AE845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0 (3.2)</w:t>
            </w:r>
          </w:p>
          <w:p w14:paraId="0318D5C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5 (6.1)</w:t>
            </w:r>
          </w:p>
          <w:p w14:paraId="6ACD0B2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5731C04B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5.1 (16.2)</w:t>
            </w:r>
          </w:p>
          <w:p w14:paraId="2AAAE80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993DB6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6 (6.4)</w:t>
            </w:r>
          </w:p>
          <w:p w14:paraId="3856267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8 (6.0)</w:t>
            </w:r>
          </w:p>
          <w:p w14:paraId="5C0D6CE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7 (4.9)</w:t>
            </w:r>
          </w:p>
          <w:p w14:paraId="0A18C2ED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0 (5.3)</w:t>
            </w:r>
          </w:p>
          <w:p w14:paraId="72FAB71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4B4DE3E4" w14:textId="77777777" w:rsidTr="00084A50">
        <w:tc>
          <w:tcPr>
            <w:tcW w:w="1271" w:type="dxa"/>
          </w:tcPr>
          <w:p w14:paraId="6DCB1C33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tigue</w:t>
            </w:r>
          </w:p>
        </w:tc>
        <w:tc>
          <w:tcPr>
            <w:tcW w:w="2552" w:type="dxa"/>
          </w:tcPr>
          <w:p w14:paraId="2405BA7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Fatigue subscale</w:t>
            </w:r>
          </w:p>
        </w:tc>
        <w:tc>
          <w:tcPr>
            <w:tcW w:w="1842" w:type="dxa"/>
          </w:tcPr>
          <w:p w14:paraId="0ACFAE2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.9 (9.3)</w:t>
            </w:r>
          </w:p>
          <w:p w14:paraId="5C5964E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6C812EC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0 (12.8)</w:t>
            </w:r>
          </w:p>
          <w:p w14:paraId="32EDB82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64BF95A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.1 (12.6)</w:t>
            </w:r>
          </w:p>
          <w:p w14:paraId="24DCF27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5C48A76A" w14:textId="77777777" w:rsidTr="00084A50">
        <w:tc>
          <w:tcPr>
            <w:tcW w:w="1271" w:type="dxa"/>
            <w:vMerge w:val="restart"/>
          </w:tcPr>
          <w:p w14:paraId="062C91ED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ADS*</w:t>
            </w:r>
          </w:p>
        </w:tc>
        <w:tc>
          <w:tcPr>
            <w:tcW w:w="2552" w:type="dxa"/>
          </w:tcPr>
          <w:p w14:paraId="76E6DA6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xiety</w:t>
            </w:r>
          </w:p>
          <w:p w14:paraId="1154BEA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pression</w:t>
            </w:r>
          </w:p>
        </w:tc>
        <w:tc>
          <w:tcPr>
            <w:tcW w:w="1842" w:type="dxa"/>
          </w:tcPr>
          <w:p w14:paraId="7B234A4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3 (2.4)</w:t>
            </w:r>
          </w:p>
          <w:p w14:paraId="13E6AEA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1 (2.4)</w:t>
            </w:r>
          </w:p>
        </w:tc>
        <w:tc>
          <w:tcPr>
            <w:tcW w:w="1701" w:type="dxa"/>
          </w:tcPr>
          <w:p w14:paraId="13C6797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0 (3.4)</w:t>
            </w:r>
          </w:p>
          <w:p w14:paraId="402E59F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8 (4.8)</w:t>
            </w:r>
          </w:p>
        </w:tc>
        <w:tc>
          <w:tcPr>
            <w:tcW w:w="1701" w:type="dxa"/>
          </w:tcPr>
          <w:p w14:paraId="4D3E381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9 (4.2)</w:t>
            </w:r>
          </w:p>
          <w:p w14:paraId="66FB932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4 (3.9)</w:t>
            </w:r>
          </w:p>
        </w:tc>
      </w:tr>
      <w:tr w:rsidR="00011779" w:rsidRPr="00CC161D" w14:paraId="4AC0FF57" w14:textId="77777777" w:rsidTr="00084A50">
        <w:tc>
          <w:tcPr>
            <w:tcW w:w="1271" w:type="dxa"/>
            <w:vMerge/>
          </w:tcPr>
          <w:p w14:paraId="6A4B7774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552" w:type="dxa"/>
          </w:tcPr>
          <w:p w14:paraId="6C32973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(%) Moderate Anxiety</w:t>
            </w:r>
          </w:p>
          <w:p w14:paraId="6BDF553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Anxiety</w:t>
            </w:r>
          </w:p>
          <w:p w14:paraId="71D623E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Depression</w:t>
            </w:r>
          </w:p>
          <w:p w14:paraId="3F2D5DC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Depression</w:t>
            </w:r>
          </w:p>
        </w:tc>
        <w:tc>
          <w:tcPr>
            <w:tcW w:w="1842" w:type="dxa"/>
          </w:tcPr>
          <w:p w14:paraId="4A730F3B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B1C1AE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4041134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1B8D018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0B7F77A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701" w:type="dxa"/>
          </w:tcPr>
          <w:p w14:paraId="341CECB9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4B2468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(41.7)</w:t>
            </w:r>
          </w:p>
          <w:p w14:paraId="56479FC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4.2)</w:t>
            </w:r>
          </w:p>
          <w:p w14:paraId="14C951C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(25.0)</w:t>
            </w:r>
          </w:p>
          <w:p w14:paraId="0A526FB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2.5)</w:t>
            </w:r>
          </w:p>
        </w:tc>
        <w:tc>
          <w:tcPr>
            <w:tcW w:w="1701" w:type="dxa"/>
          </w:tcPr>
          <w:p w14:paraId="1794C36F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11A27C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(28.6)</w:t>
            </w:r>
          </w:p>
          <w:p w14:paraId="2374EED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9.5)</w:t>
            </w:r>
          </w:p>
          <w:p w14:paraId="57FA5C2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(19.1)</w:t>
            </w:r>
          </w:p>
          <w:p w14:paraId="3AAE460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</w:tr>
      <w:tr w:rsidR="00011779" w:rsidRPr="00CC161D" w14:paraId="48868128" w14:textId="77777777" w:rsidTr="00084A50">
        <w:tc>
          <w:tcPr>
            <w:tcW w:w="1271" w:type="dxa"/>
          </w:tcPr>
          <w:p w14:paraId="6910780E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xercise</w:t>
            </w:r>
          </w:p>
        </w:tc>
        <w:tc>
          <w:tcPr>
            <w:tcW w:w="2552" w:type="dxa"/>
          </w:tcPr>
          <w:p w14:paraId="37DAADE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(minutes)/week</w:t>
            </w:r>
          </w:p>
          <w:p w14:paraId="5B4EDB5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lking time/week</w:t>
            </w:r>
          </w:p>
          <w:p w14:paraId="7B42C4E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gorous intensity/week</w:t>
            </w:r>
          </w:p>
          <w:p w14:paraId="4B8868E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intensity/week</w:t>
            </w:r>
          </w:p>
        </w:tc>
        <w:tc>
          <w:tcPr>
            <w:tcW w:w="1842" w:type="dxa"/>
          </w:tcPr>
          <w:p w14:paraId="4B2DF6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8.8 (436.0)</w:t>
            </w:r>
          </w:p>
          <w:p w14:paraId="3D598B9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2.0 (117.9)</w:t>
            </w:r>
          </w:p>
          <w:p w14:paraId="2F4D1B6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7.3 (18.4.4)</w:t>
            </w:r>
          </w:p>
          <w:p w14:paraId="3C217924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B31266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3 (116.9)</w:t>
            </w:r>
          </w:p>
        </w:tc>
        <w:tc>
          <w:tcPr>
            <w:tcW w:w="1701" w:type="dxa"/>
          </w:tcPr>
          <w:p w14:paraId="579C275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5.8 (320.6)</w:t>
            </w:r>
          </w:p>
          <w:p w14:paraId="1C9D5B3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4.3 (182.0)</w:t>
            </w:r>
          </w:p>
          <w:p w14:paraId="5BC1326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5 (11.3)</w:t>
            </w:r>
          </w:p>
          <w:p w14:paraId="1DB8A3EB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F752EC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.5 (80.3)</w:t>
            </w:r>
          </w:p>
        </w:tc>
        <w:tc>
          <w:tcPr>
            <w:tcW w:w="1701" w:type="dxa"/>
          </w:tcPr>
          <w:p w14:paraId="5D919D2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0.0 (449.6)</w:t>
            </w:r>
          </w:p>
          <w:p w14:paraId="3645E45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8.8 (17.4)</w:t>
            </w:r>
          </w:p>
          <w:p w14:paraId="32559FE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1.2 (156.5)</w:t>
            </w:r>
          </w:p>
          <w:p w14:paraId="19E4CAB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940DDB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8 (39.6)</w:t>
            </w:r>
          </w:p>
        </w:tc>
      </w:tr>
      <w:tr w:rsidR="00011779" w:rsidRPr="00CC161D" w14:paraId="3D8230AA" w14:textId="77777777" w:rsidTr="00084A50">
        <w:tc>
          <w:tcPr>
            <w:tcW w:w="9067" w:type="dxa"/>
            <w:gridSpan w:val="5"/>
          </w:tcPr>
          <w:p w14:paraId="6B15C70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ost-Intervention</w:t>
            </w:r>
          </w:p>
        </w:tc>
      </w:tr>
      <w:tr w:rsidR="00011779" w:rsidRPr="00CC161D" w14:paraId="7F704EDC" w14:textId="77777777" w:rsidTr="00084A50">
        <w:tc>
          <w:tcPr>
            <w:tcW w:w="1271" w:type="dxa"/>
          </w:tcPr>
          <w:p w14:paraId="4691B5CF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552" w:type="dxa"/>
          </w:tcPr>
          <w:p w14:paraId="5EF8AE0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0539F92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701" w:type="dxa"/>
          </w:tcPr>
          <w:p w14:paraId="1C16F04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701" w:type="dxa"/>
          </w:tcPr>
          <w:p w14:paraId="370CC1B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</w:tr>
      <w:tr w:rsidR="00011779" w:rsidRPr="00CC161D" w14:paraId="0B704A31" w14:textId="77777777" w:rsidTr="00084A50">
        <w:tc>
          <w:tcPr>
            <w:tcW w:w="1271" w:type="dxa"/>
          </w:tcPr>
          <w:p w14:paraId="128E55C5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COG</w:t>
            </w:r>
          </w:p>
        </w:tc>
        <w:tc>
          <w:tcPr>
            <w:tcW w:w="2552" w:type="dxa"/>
          </w:tcPr>
          <w:p w14:paraId="797D262D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I</w:t>
            </w:r>
          </w:p>
          <w:p w14:paraId="512E94B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OL</w:t>
            </w:r>
          </w:p>
          <w:p w14:paraId="030C20CD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ther</w:t>
            </w:r>
          </w:p>
          <w:p w14:paraId="035316AB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A</w:t>
            </w:r>
          </w:p>
        </w:tc>
        <w:tc>
          <w:tcPr>
            <w:tcW w:w="1842" w:type="dxa"/>
          </w:tcPr>
          <w:p w14:paraId="2599487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9.3 (16.4)</w:t>
            </w:r>
          </w:p>
          <w:p w14:paraId="047D930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4 (3.5)</w:t>
            </w:r>
          </w:p>
          <w:p w14:paraId="607E66A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5 (3.0)</w:t>
            </w:r>
          </w:p>
          <w:p w14:paraId="6C342EB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2 (5.6)</w:t>
            </w:r>
          </w:p>
        </w:tc>
        <w:tc>
          <w:tcPr>
            <w:tcW w:w="1701" w:type="dxa"/>
          </w:tcPr>
          <w:p w14:paraId="28F00DF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1.8 (18.0)</w:t>
            </w:r>
          </w:p>
          <w:p w14:paraId="1C54E30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3 (5.3)</w:t>
            </w:r>
          </w:p>
          <w:p w14:paraId="7F952CC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9 (3.3)</w:t>
            </w:r>
          </w:p>
          <w:p w14:paraId="18E477F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9 (5.4)</w:t>
            </w:r>
          </w:p>
        </w:tc>
        <w:tc>
          <w:tcPr>
            <w:tcW w:w="1701" w:type="dxa"/>
          </w:tcPr>
          <w:p w14:paraId="0FDBCB5A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6.4 (17.4)</w:t>
            </w:r>
          </w:p>
          <w:p w14:paraId="7E14F623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2 (5.4)</w:t>
            </w:r>
          </w:p>
          <w:p w14:paraId="053390A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5 (3.5)</w:t>
            </w:r>
          </w:p>
          <w:p w14:paraId="26404A54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7 (6.6)</w:t>
            </w:r>
          </w:p>
        </w:tc>
      </w:tr>
      <w:tr w:rsidR="00011779" w:rsidRPr="00CC161D" w14:paraId="75984E94" w14:textId="77777777" w:rsidTr="00084A50">
        <w:tc>
          <w:tcPr>
            <w:tcW w:w="1271" w:type="dxa"/>
          </w:tcPr>
          <w:p w14:paraId="6DDAECD3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ORTC-CF</w:t>
            </w:r>
          </w:p>
        </w:tc>
        <w:tc>
          <w:tcPr>
            <w:tcW w:w="2552" w:type="dxa"/>
          </w:tcPr>
          <w:p w14:paraId="02BC4F3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itive Functioning</w:t>
            </w:r>
          </w:p>
        </w:tc>
        <w:tc>
          <w:tcPr>
            <w:tcW w:w="1842" w:type="dxa"/>
          </w:tcPr>
          <w:p w14:paraId="0D38C94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20.2)</w:t>
            </w:r>
          </w:p>
        </w:tc>
        <w:tc>
          <w:tcPr>
            <w:tcW w:w="1701" w:type="dxa"/>
          </w:tcPr>
          <w:p w14:paraId="568E74C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1 (28.9)</w:t>
            </w:r>
          </w:p>
        </w:tc>
        <w:tc>
          <w:tcPr>
            <w:tcW w:w="1701" w:type="dxa"/>
          </w:tcPr>
          <w:p w14:paraId="3222A17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5 (27.0)</w:t>
            </w:r>
          </w:p>
        </w:tc>
      </w:tr>
      <w:tr w:rsidR="00011779" w:rsidRPr="00CC161D" w14:paraId="4A121C21" w14:textId="77777777" w:rsidTr="00084A50">
        <w:tc>
          <w:tcPr>
            <w:tcW w:w="1271" w:type="dxa"/>
          </w:tcPr>
          <w:p w14:paraId="6F0B7E7F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 QOL</w:t>
            </w:r>
          </w:p>
        </w:tc>
        <w:tc>
          <w:tcPr>
            <w:tcW w:w="2552" w:type="dxa"/>
          </w:tcPr>
          <w:p w14:paraId="2700BC5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G-total score</w:t>
            </w:r>
          </w:p>
          <w:p w14:paraId="6246D06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mains:</w:t>
            </w:r>
          </w:p>
          <w:p w14:paraId="51B5644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wellbeing</w:t>
            </w:r>
          </w:p>
          <w:p w14:paraId="36D5748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al wellbeing</w:t>
            </w:r>
          </w:p>
          <w:p w14:paraId="35E42C5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motional wellbeing </w:t>
            </w:r>
          </w:p>
          <w:p w14:paraId="0D86FD6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unctional wellbeing </w:t>
            </w:r>
          </w:p>
        </w:tc>
        <w:tc>
          <w:tcPr>
            <w:tcW w:w="1842" w:type="dxa"/>
          </w:tcPr>
          <w:p w14:paraId="0EB2FC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.8 (15.2)</w:t>
            </w:r>
          </w:p>
          <w:p w14:paraId="0390962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CDD2E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6 (4.5)</w:t>
            </w:r>
          </w:p>
          <w:p w14:paraId="2C50F0D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1 (4.4)</w:t>
            </w:r>
          </w:p>
          <w:p w14:paraId="3834DC8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1 (3.9)</w:t>
            </w:r>
          </w:p>
          <w:p w14:paraId="5EFCC7C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9 (4.9)</w:t>
            </w:r>
          </w:p>
          <w:p w14:paraId="2289525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0927E7A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74.2 (18.0)</w:t>
            </w:r>
          </w:p>
          <w:p w14:paraId="5AEE158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ABBE60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9 (5.0)</w:t>
            </w:r>
          </w:p>
          <w:p w14:paraId="1574978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3 (6.1)</w:t>
            </w:r>
          </w:p>
          <w:p w14:paraId="34E5C89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8 (3.2)</w:t>
            </w:r>
          </w:p>
          <w:p w14:paraId="6E4E468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2 (6.8)</w:t>
            </w:r>
          </w:p>
          <w:p w14:paraId="4BF5009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112550D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80.1 (15.6)</w:t>
            </w:r>
          </w:p>
          <w:p w14:paraId="5F9B1EB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CF6782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4 (6.1)</w:t>
            </w:r>
          </w:p>
          <w:p w14:paraId="766C14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.1 (5.7)</w:t>
            </w:r>
          </w:p>
          <w:p w14:paraId="2B5E7C9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2 (4.5)</w:t>
            </w:r>
          </w:p>
          <w:p w14:paraId="62DF367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5 (5.2)</w:t>
            </w:r>
          </w:p>
          <w:p w14:paraId="2839BCF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7F722A63" w14:textId="77777777" w:rsidTr="00084A50">
        <w:tc>
          <w:tcPr>
            <w:tcW w:w="1271" w:type="dxa"/>
          </w:tcPr>
          <w:p w14:paraId="33CDE8C5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>Fatigue</w:t>
            </w:r>
          </w:p>
        </w:tc>
        <w:tc>
          <w:tcPr>
            <w:tcW w:w="2552" w:type="dxa"/>
          </w:tcPr>
          <w:p w14:paraId="7D678BA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Fatigue subscale</w:t>
            </w:r>
          </w:p>
        </w:tc>
        <w:tc>
          <w:tcPr>
            <w:tcW w:w="1842" w:type="dxa"/>
          </w:tcPr>
          <w:p w14:paraId="0866824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.4 (10.0)</w:t>
            </w:r>
          </w:p>
          <w:p w14:paraId="5FA1B9F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5A68D59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4 (11.4)</w:t>
            </w:r>
          </w:p>
          <w:p w14:paraId="02D78C1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22259CE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.9 (11.6)</w:t>
            </w:r>
          </w:p>
          <w:p w14:paraId="1801284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6A76104F" w14:textId="77777777" w:rsidTr="00084A50">
        <w:tc>
          <w:tcPr>
            <w:tcW w:w="1271" w:type="dxa"/>
            <w:vMerge w:val="restart"/>
          </w:tcPr>
          <w:p w14:paraId="59D123EE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ADS</w:t>
            </w:r>
          </w:p>
        </w:tc>
        <w:tc>
          <w:tcPr>
            <w:tcW w:w="2552" w:type="dxa"/>
          </w:tcPr>
          <w:p w14:paraId="475C46F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xiety</w:t>
            </w:r>
          </w:p>
          <w:p w14:paraId="3A1C367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pression</w:t>
            </w:r>
          </w:p>
        </w:tc>
        <w:tc>
          <w:tcPr>
            <w:tcW w:w="1842" w:type="dxa"/>
          </w:tcPr>
          <w:p w14:paraId="67627C4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8 (3.1)</w:t>
            </w:r>
          </w:p>
          <w:p w14:paraId="48466BB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5 (3.2)</w:t>
            </w:r>
          </w:p>
        </w:tc>
        <w:tc>
          <w:tcPr>
            <w:tcW w:w="1701" w:type="dxa"/>
          </w:tcPr>
          <w:p w14:paraId="509FF12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6 (3.4)</w:t>
            </w:r>
          </w:p>
          <w:p w14:paraId="22F22CB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6 (4.9)</w:t>
            </w:r>
          </w:p>
        </w:tc>
        <w:tc>
          <w:tcPr>
            <w:tcW w:w="1701" w:type="dxa"/>
          </w:tcPr>
          <w:p w14:paraId="3FA97AD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6 (4.0)</w:t>
            </w:r>
          </w:p>
          <w:p w14:paraId="63DB2DB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6 (4.3)</w:t>
            </w:r>
          </w:p>
        </w:tc>
      </w:tr>
      <w:tr w:rsidR="00011779" w:rsidRPr="00CC161D" w14:paraId="33083674" w14:textId="77777777" w:rsidTr="00084A50">
        <w:tc>
          <w:tcPr>
            <w:tcW w:w="1271" w:type="dxa"/>
            <w:vMerge/>
          </w:tcPr>
          <w:p w14:paraId="4E5C9B70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552" w:type="dxa"/>
          </w:tcPr>
          <w:p w14:paraId="51C3F16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(%) Moderate Anxiety</w:t>
            </w:r>
          </w:p>
          <w:p w14:paraId="650FD9F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Anxiety</w:t>
            </w:r>
          </w:p>
          <w:p w14:paraId="2C2A071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Depression</w:t>
            </w:r>
          </w:p>
          <w:p w14:paraId="635ECAD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Depression</w:t>
            </w:r>
          </w:p>
        </w:tc>
        <w:tc>
          <w:tcPr>
            <w:tcW w:w="1842" w:type="dxa"/>
          </w:tcPr>
          <w:p w14:paraId="4698202D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5172D2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752CCE1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52EC4CA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6.3)</w:t>
            </w:r>
          </w:p>
          <w:p w14:paraId="4E44C6E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701" w:type="dxa"/>
          </w:tcPr>
          <w:p w14:paraId="3F8E926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B92A1F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 (27.8)</w:t>
            </w:r>
          </w:p>
          <w:p w14:paraId="235CCEA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5.6)</w:t>
            </w:r>
          </w:p>
          <w:p w14:paraId="3A6FFC6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38.9)</w:t>
            </w:r>
          </w:p>
          <w:p w14:paraId="75322C2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11.1)</w:t>
            </w:r>
          </w:p>
        </w:tc>
        <w:tc>
          <w:tcPr>
            <w:tcW w:w="1701" w:type="dxa"/>
          </w:tcPr>
          <w:p w14:paraId="20D45A8A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DA2248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35.0)</w:t>
            </w:r>
          </w:p>
          <w:p w14:paraId="2060BC1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3A1D99A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5.0)</w:t>
            </w:r>
          </w:p>
          <w:p w14:paraId="1C9C4B7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</w:tr>
      <w:tr w:rsidR="00011779" w:rsidRPr="00CC161D" w14:paraId="60EA0EAB" w14:textId="77777777" w:rsidTr="00084A50">
        <w:tc>
          <w:tcPr>
            <w:tcW w:w="1271" w:type="dxa"/>
          </w:tcPr>
          <w:p w14:paraId="5D1DBD48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xercise</w:t>
            </w:r>
          </w:p>
        </w:tc>
        <w:tc>
          <w:tcPr>
            <w:tcW w:w="2552" w:type="dxa"/>
          </w:tcPr>
          <w:p w14:paraId="58F3556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(minutes)</w:t>
            </w:r>
          </w:p>
          <w:p w14:paraId="0A1F95D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lking time/week</w:t>
            </w:r>
          </w:p>
          <w:p w14:paraId="78C397D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gorous intensity/week</w:t>
            </w:r>
          </w:p>
          <w:p w14:paraId="02A50B4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intensity/week</w:t>
            </w:r>
          </w:p>
        </w:tc>
        <w:tc>
          <w:tcPr>
            <w:tcW w:w="1842" w:type="dxa"/>
          </w:tcPr>
          <w:p w14:paraId="10AEFD3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0.3 (296.0)</w:t>
            </w:r>
          </w:p>
          <w:p w14:paraId="2434C69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6.3 (159.8)</w:t>
            </w:r>
          </w:p>
          <w:p w14:paraId="17B3E57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9 (61.4)</w:t>
            </w:r>
          </w:p>
          <w:p w14:paraId="6B764F0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4C1DE9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3.7 (39.0)</w:t>
            </w:r>
          </w:p>
        </w:tc>
        <w:tc>
          <w:tcPr>
            <w:tcW w:w="1701" w:type="dxa"/>
          </w:tcPr>
          <w:p w14:paraId="0C84F8D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2.8 (264.8)</w:t>
            </w:r>
          </w:p>
          <w:p w14:paraId="644AE32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1.7 (206.3)</w:t>
            </w:r>
          </w:p>
          <w:p w14:paraId="27F894C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2.5 (89.4)</w:t>
            </w:r>
          </w:p>
          <w:p w14:paraId="06714335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22C0DB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6.1 (110.7)</w:t>
            </w:r>
          </w:p>
        </w:tc>
        <w:tc>
          <w:tcPr>
            <w:tcW w:w="1701" w:type="dxa"/>
          </w:tcPr>
          <w:p w14:paraId="2F16E79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6.3 (729.2)</w:t>
            </w:r>
          </w:p>
          <w:p w14:paraId="1CBE877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1.5 (256.0)</w:t>
            </w: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112.6 (223.0)</w:t>
            </w:r>
          </w:p>
          <w:p w14:paraId="545F6EEA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C2EF7E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6 (56.5)</w:t>
            </w:r>
          </w:p>
        </w:tc>
      </w:tr>
      <w:tr w:rsidR="00011779" w:rsidRPr="00CC161D" w14:paraId="09726609" w14:textId="77777777" w:rsidTr="00084A50">
        <w:tc>
          <w:tcPr>
            <w:tcW w:w="9067" w:type="dxa"/>
            <w:gridSpan w:val="5"/>
          </w:tcPr>
          <w:p w14:paraId="0E41B2B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onth 6</w:t>
            </w:r>
          </w:p>
        </w:tc>
      </w:tr>
      <w:tr w:rsidR="00011779" w:rsidRPr="00CC161D" w14:paraId="30383B1C" w14:textId="77777777" w:rsidTr="00084A50">
        <w:tc>
          <w:tcPr>
            <w:tcW w:w="1271" w:type="dxa"/>
          </w:tcPr>
          <w:p w14:paraId="04C1204B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552" w:type="dxa"/>
          </w:tcPr>
          <w:p w14:paraId="0000997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320D2BC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701" w:type="dxa"/>
          </w:tcPr>
          <w:p w14:paraId="3E54285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701" w:type="dxa"/>
          </w:tcPr>
          <w:p w14:paraId="3D9C4CB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</w:tr>
      <w:tr w:rsidR="00011779" w:rsidRPr="00CC161D" w14:paraId="4C5841A2" w14:textId="77777777" w:rsidTr="00084A50">
        <w:tc>
          <w:tcPr>
            <w:tcW w:w="1271" w:type="dxa"/>
          </w:tcPr>
          <w:p w14:paraId="78407C35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COG</w:t>
            </w:r>
          </w:p>
        </w:tc>
        <w:tc>
          <w:tcPr>
            <w:tcW w:w="2552" w:type="dxa"/>
          </w:tcPr>
          <w:p w14:paraId="5CE9F1B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CI</w:t>
            </w:r>
          </w:p>
          <w:p w14:paraId="15E9F7A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-QOL</w:t>
            </w:r>
          </w:p>
          <w:p w14:paraId="4BCDBDA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-Other</w:t>
            </w:r>
          </w:p>
          <w:p w14:paraId="2EF13AD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A</w:t>
            </w:r>
          </w:p>
        </w:tc>
        <w:tc>
          <w:tcPr>
            <w:tcW w:w="1842" w:type="dxa"/>
          </w:tcPr>
          <w:p w14:paraId="776AD9B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9.7 (18.0)</w:t>
            </w:r>
          </w:p>
          <w:p w14:paraId="592E2CB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1 (4.4)</w:t>
            </w:r>
          </w:p>
          <w:p w14:paraId="5B77864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3 (2.8)</w:t>
            </w:r>
          </w:p>
          <w:p w14:paraId="13686642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2 (5.5)</w:t>
            </w:r>
          </w:p>
        </w:tc>
        <w:tc>
          <w:tcPr>
            <w:tcW w:w="1701" w:type="dxa"/>
          </w:tcPr>
          <w:p w14:paraId="2727B87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7.2 (17.1)</w:t>
            </w:r>
          </w:p>
          <w:p w14:paraId="39DD43F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4 (4.5)</w:t>
            </w:r>
          </w:p>
          <w:p w14:paraId="7885292D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6 (3.2)</w:t>
            </w:r>
          </w:p>
          <w:p w14:paraId="2789AA5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1 (6.5)</w:t>
            </w:r>
          </w:p>
        </w:tc>
        <w:tc>
          <w:tcPr>
            <w:tcW w:w="1701" w:type="dxa"/>
          </w:tcPr>
          <w:p w14:paraId="6759BE4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2.4 (15.8)</w:t>
            </w:r>
          </w:p>
          <w:p w14:paraId="78E5735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9 (4.2)</w:t>
            </w:r>
          </w:p>
          <w:p w14:paraId="1587EB97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9 (2.2)</w:t>
            </w:r>
          </w:p>
          <w:p w14:paraId="1A65BEDF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6 (5.8)</w:t>
            </w:r>
          </w:p>
        </w:tc>
      </w:tr>
      <w:tr w:rsidR="00011779" w:rsidRPr="00CC161D" w14:paraId="5C25C4F1" w14:textId="77777777" w:rsidTr="00084A50">
        <w:tc>
          <w:tcPr>
            <w:tcW w:w="1271" w:type="dxa"/>
          </w:tcPr>
          <w:p w14:paraId="70DACEC6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ORTC-CF</w:t>
            </w:r>
          </w:p>
        </w:tc>
        <w:tc>
          <w:tcPr>
            <w:tcW w:w="2552" w:type="dxa"/>
          </w:tcPr>
          <w:p w14:paraId="153B637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itive Functioning</w:t>
            </w:r>
          </w:p>
        </w:tc>
        <w:tc>
          <w:tcPr>
            <w:tcW w:w="1842" w:type="dxa"/>
          </w:tcPr>
          <w:p w14:paraId="2264791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25.8)</w:t>
            </w:r>
          </w:p>
        </w:tc>
        <w:tc>
          <w:tcPr>
            <w:tcW w:w="1701" w:type="dxa"/>
          </w:tcPr>
          <w:p w14:paraId="0385660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5 (31.4)</w:t>
            </w:r>
          </w:p>
        </w:tc>
        <w:tc>
          <w:tcPr>
            <w:tcW w:w="1701" w:type="dxa"/>
          </w:tcPr>
          <w:p w14:paraId="2FA8071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5.8 (24.5)</w:t>
            </w:r>
          </w:p>
        </w:tc>
      </w:tr>
      <w:tr w:rsidR="00011779" w:rsidRPr="00CC161D" w14:paraId="2E9E387B" w14:textId="77777777" w:rsidTr="00084A50">
        <w:tc>
          <w:tcPr>
            <w:tcW w:w="1271" w:type="dxa"/>
          </w:tcPr>
          <w:p w14:paraId="3001307C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G</w:t>
            </w:r>
          </w:p>
          <w:p w14:paraId="38ADE435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QOL</w:t>
            </w:r>
          </w:p>
        </w:tc>
        <w:tc>
          <w:tcPr>
            <w:tcW w:w="2552" w:type="dxa"/>
          </w:tcPr>
          <w:p w14:paraId="021892F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G-total score</w:t>
            </w:r>
          </w:p>
          <w:p w14:paraId="03CA825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mains:</w:t>
            </w:r>
          </w:p>
          <w:p w14:paraId="0AF72C7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wellbeing</w:t>
            </w:r>
          </w:p>
          <w:p w14:paraId="47706D3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al wellbeing</w:t>
            </w:r>
          </w:p>
          <w:p w14:paraId="3F1AABD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motional wellbeing </w:t>
            </w:r>
          </w:p>
          <w:p w14:paraId="7D3EB6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unctional wellbeing </w:t>
            </w:r>
          </w:p>
        </w:tc>
        <w:tc>
          <w:tcPr>
            <w:tcW w:w="1842" w:type="dxa"/>
          </w:tcPr>
          <w:p w14:paraId="69EF78C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2.0 (17.6)</w:t>
            </w:r>
          </w:p>
          <w:p w14:paraId="22F92D8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C53851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6 (5.3)</w:t>
            </w:r>
          </w:p>
          <w:p w14:paraId="3B253A9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.1 (5.3)</w:t>
            </w:r>
          </w:p>
          <w:p w14:paraId="1E45830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6 (3.1)</w:t>
            </w:r>
          </w:p>
          <w:p w14:paraId="6BC08B0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6 (.6)</w:t>
            </w:r>
          </w:p>
        </w:tc>
        <w:tc>
          <w:tcPr>
            <w:tcW w:w="1701" w:type="dxa"/>
          </w:tcPr>
          <w:p w14:paraId="54A212B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4.1 (17.8)</w:t>
            </w:r>
          </w:p>
          <w:p w14:paraId="68B5A0E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AEB436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6 (5.7)</w:t>
            </w:r>
          </w:p>
          <w:p w14:paraId="4E8636D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5 (7.3)</w:t>
            </w:r>
          </w:p>
          <w:p w14:paraId="0DF391B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9 (2.9)</w:t>
            </w:r>
          </w:p>
          <w:p w14:paraId="542982E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1 (7.0)</w:t>
            </w:r>
          </w:p>
        </w:tc>
        <w:tc>
          <w:tcPr>
            <w:tcW w:w="1701" w:type="dxa"/>
          </w:tcPr>
          <w:p w14:paraId="5790A47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.9 (14.2)</w:t>
            </w:r>
          </w:p>
          <w:p w14:paraId="6301AE4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2871C0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8 (5.9)</w:t>
            </w:r>
          </w:p>
          <w:p w14:paraId="244C052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5 (6.6)</w:t>
            </w:r>
          </w:p>
          <w:p w14:paraId="136E684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2 (2.9)</w:t>
            </w:r>
          </w:p>
          <w:p w14:paraId="0DA2839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4 (5.2)</w:t>
            </w:r>
          </w:p>
        </w:tc>
      </w:tr>
      <w:tr w:rsidR="00011779" w:rsidRPr="00CC161D" w14:paraId="7C65225F" w14:textId="77777777" w:rsidTr="00084A50">
        <w:tc>
          <w:tcPr>
            <w:tcW w:w="1271" w:type="dxa"/>
          </w:tcPr>
          <w:p w14:paraId="06E98241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tigue</w:t>
            </w:r>
          </w:p>
        </w:tc>
        <w:tc>
          <w:tcPr>
            <w:tcW w:w="2552" w:type="dxa"/>
          </w:tcPr>
          <w:p w14:paraId="4736BA9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Fatigue subscale</w:t>
            </w:r>
          </w:p>
        </w:tc>
        <w:tc>
          <w:tcPr>
            <w:tcW w:w="1842" w:type="dxa"/>
          </w:tcPr>
          <w:p w14:paraId="19A1684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.9 (11.0)</w:t>
            </w:r>
          </w:p>
          <w:p w14:paraId="60297C4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3292650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.0 (10.6)</w:t>
            </w:r>
          </w:p>
          <w:p w14:paraId="353A62D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1BEF56EF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.2 (11.4)</w:t>
            </w:r>
          </w:p>
          <w:p w14:paraId="47E6CD7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11D95D9A" w14:textId="77777777" w:rsidTr="00084A50">
        <w:tc>
          <w:tcPr>
            <w:tcW w:w="1271" w:type="dxa"/>
            <w:vMerge w:val="restart"/>
          </w:tcPr>
          <w:p w14:paraId="4EE4960A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ADS</w:t>
            </w:r>
          </w:p>
        </w:tc>
        <w:tc>
          <w:tcPr>
            <w:tcW w:w="2552" w:type="dxa"/>
          </w:tcPr>
          <w:p w14:paraId="325CDD7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xiety</w:t>
            </w:r>
          </w:p>
          <w:p w14:paraId="2FA9044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pression</w:t>
            </w:r>
          </w:p>
        </w:tc>
        <w:tc>
          <w:tcPr>
            <w:tcW w:w="1842" w:type="dxa"/>
          </w:tcPr>
          <w:p w14:paraId="0216272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9 (4.5)</w:t>
            </w:r>
          </w:p>
          <w:p w14:paraId="26E8093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1 (3.3)</w:t>
            </w:r>
          </w:p>
        </w:tc>
        <w:tc>
          <w:tcPr>
            <w:tcW w:w="1701" w:type="dxa"/>
          </w:tcPr>
          <w:p w14:paraId="2EB5350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 (2.9)</w:t>
            </w:r>
          </w:p>
          <w:p w14:paraId="78BF4B8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7 (5.1)</w:t>
            </w:r>
          </w:p>
        </w:tc>
        <w:tc>
          <w:tcPr>
            <w:tcW w:w="1701" w:type="dxa"/>
          </w:tcPr>
          <w:p w14:paraId="5DC1E7B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5 (3.9)</w:t>
            </w:r>
          </w:p>
          <w:p w14:paraId="72E3379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7 (4.2)</w:t>
            </w:r>
          </w:p>
        </w:tc>
      </w:tr>
      <w:tr w:rsidR="00011779" w:rsidRPr="00CC161D" w14:paraId="29280ED7" w14:textId="77777777" w:rsidTr="00084A50">
        <w:tc>
          <w:tcPr>
            <w:tcW w:w="1271" w:type="dxa"/>
            <w:vMerge/>
          </w:tcPr>
          <w:p w14:paraId="5AE88F39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552" w:type="dxa"/>
          </w:tcPr>
          <w:p w14:paraId="26CB52F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(%) Moderate Anxiety</w:t>
            </w:r>
          </w:p>
          <w:p w14:paraId="613B0F6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Anxiety</w:t>
            </w:r>
          </w:p>
          <w:p w14:paraId="31CB6A7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erate</w:t>
            </w:r>
            <w:proofErr w:type="spellEnd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pression</w:t>
            </w:r>
          </w:p>
          <w:p w14:paraId="63C034F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Depression</w:t>
            </w:r>
          </w:p>
        </w:tc>
        <w:tc>
          <w:tcPr>
            <w:tcW w:w="1842" w:type="dxa"/>
          </w:tcPr>
          <w:p w14:paraId="5FBCCA7C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8B0E05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12.5)</w:t>
            </w:r>
          </w:p>
          <w:p w14:paraId="649A8B7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6.3)</w:t>
            </w:r>
          </w:p>
          <w:p w14:paraId="17E65B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6.3)</w:t>
            </w:r>
          </w:p>
          <w:p w14:paraId="7B5431C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701" w:type="dxa"/>
          </w:tcPr>
          <w:p w14:paraId="68077B08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207E1F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(22.2)</w:t>
            </w:r>
          </w:p>
          <w:p w14:paraId="03745E1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224AED1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44.4)</w:t>
            </w:r>
          </w:p>
          <w:p w14:paraId="2F75FCB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6.7)</w:t>
            </w:r>
          </w:p>
        </w:tc>
        <w:tc>
          <w:tcPr>
            <w:tcW w:w="1701" w:type="dxa"/>
          </w:tcPr>
          <w:p w14:paraId="5C6D9924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398DE4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5.8)</w:t>
            </w:r>
          </w:p>
          <w:p w14:paraId="4A94CE1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5.3)</w:t>
            </w:r>
          </w:p>
          <w:p w14:paraId="49B3497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(21.1)</w:t>
            </w:r>
          </w:p>
          <w:p w14:paraId="7E15E61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</w:tr>
      <w:tr w:rsidR="00011779" w:rsidRPr="00CC161D" w14:paraId="300D49E3" w14:textId="77777777" w:rsidTr="00084A50">
        <w:tc>
          <w:tcPr>
            <w:tcW w:w="1271" w:type="dxa"/>
          </w:tcPr>
          <w:p w14:paraId="00CE20E8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xercise</w:t>
            </w:r>
          </w:p>
        </w:tc>
        <w:tc>
          <w:tcPr>
            <w:tcW w:w="2552" w:type="dxa"/>
          </w:tcPr>
          <w:p w14:paraId="7ED10CB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(minutes)</w:t>
            </w:r>
          </w:p>
          <w:p w14:paraId="34E2B22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lking time/week</w:t>
            </w:r>
          </w:p>
          <w:p w14:paraId="77D9ABE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gorous intensity/week</w:t>
            </w:r>
          </w:p>
          <w:p w14:paraId="74A3C08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intensity/week</w:t>
            </w:r>
          </w:p>
        </w:tc>
        <w:tc>
          <w:tcPr>
            <w:tcW w:w="1842" w:type="dxa"/>
          </w:tcPr>
          <w:p w14:paraId="491E33E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2.5 (303.7)</w:t>
            </w:r>
          </w:p>
          <w:p w14:paraId="26B98FD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8.8 (172.7)</w:t>
            </w:r>
          </w:p>
          <w:p w14:paraId="37D0E98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0.6 (77.8)</w:t>
            </w:r>
          </w:p>
          <w:p w14:paraId="649C9F03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78D194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5 (89.8)</w:t>
            </w:r>
          </w:p>
        </w:tc>
        <w:tc>
          <w:tcPr>
            <w:tcW w:w="1701" w:type="dxa"/>
          </w:tcPr>
          <w:p w14:paraId="2B103EF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7.6 (351.0)</w:t>
            </w:r>
          </w:p>
          <w:p w14:paraId="294C791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3.9 (178.9)</w:t>
            </w:r>
          </w:p>
          <w:p w14:paraId="75CDA49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6.4 (130.7)</w:t>
            </w:r>
          </w:p>
          <w:p w14:paraId="6D303B20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E5927A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5.3 (73.7)</w:t>
            </w:r>
          </w:p>
        </w:tc>
        <w:tc>
          <w:tcPr>
            <w:tcW w:w="1701" w:type="dxa"/>
          </w:tcPr>
          <w:p w14:paraId="6D52C9D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2.1 (425.1)</w:t>
            </w:r>
          </w:p>
          <w:p w14:paraId="1C173D4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6.1 (218.8)</w:t>
            </w:r>
          </w:p>
          <w:p w14:paraId="429617A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9.2 (105.5)</w:t>
            </w:r>
          </w:p>
          <w:p w14:paraId="1316DD48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F33C4A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.6 (72.3)</w:t>
            </w:r>
          </w:p>
        </w:tc>
      </w:tr>
      <w:tr w:rsidR="00011779" w:rsidRPr="00CC161D" w14:paraId="6F24877D" w14:textId="77777777" w:rsidTr="00084A50">
        <w:tc>
          <w:tcPr>
            <w:tcW w:w="9067" w:type="dxa"/>
            <w:gridSpan w:val="5"/>
          </w:tcPr>
          <w:p w14:paraId="08D85AE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onth 12</w:t>
            </w:r>
          </w:p>
        </w:tc>
      </w:tr>
      <w:tr w:rsidR="00011779" w:rsidRPr="00CC161D" w14:paraId="2F1A94C9" w14:textId="77777777" w:rsidTr="00084A50">
        <w:tc>
          <w:tcPr>
            <w:tcW w:w="1271" w:type="dxa"/>
          </w:tcPr>
          <w:p w14:paraId="676EC75C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552" w:type="dxa"/>
          </w:tcPr>
          <w:p w14:paraId="1FE3057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</w:tcPr>
          <w:p w14:paraId="635669E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701" w:type="dxa"/>
          </w:tcPr>
          <w:p w14:paraId="052A509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701" w:type="dxa"/>
          </w:tcPr>
          <w:p w14:paraId="436259C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</w:tr>
      <w:tr w:rsidR="00011779" w:rsidRPr="00CC161D" w14:paraId="1A7196EF" w14:textId="77777777" w:rsidTr="00084A50">
        <w:tc>
          <w:tcPr>
            <w:tcW w:w="1271" w:type="dxa"/>
          </w:tcPr>
          <w:p w14:paraId="29CAC208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COG</w:t>
            </w:r>
          </w:p>
        </w:tc>
        <w:tc>
          <w:tcPr>
            <w:tcW w:w="2552" w:type="dxa"/>
          </w:tcPr>
          <w:p w14:paraId="62826CAB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I</w:t>
            </w:r>
          </w:p>
          <w:p w14:paraId="408FCC10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OL</w:t>
            </w:r>
          </w:p>
          <w:p w14:paraId="679469E3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Other</w:t>
            </w:r>
          </w:p>
          <w:p w14:paraId="43AF0EC5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A</w:t>
            </w:r>
          </w:p>
        </w:tc>
        <w:tc>
          <w:tcPr>
            <w:tcW w:w="1842" w:type="dxa"/>
          </w:tcPr>
          <w:p w14:paraId="2DD6653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40.5 (22.5)</w:t>
            </w:r>
          </w:p>
          <w:p w14:paraId="14F60464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9 (3.3)</w:t>
            </w:r>
          </w:p>
          <w:p w14:paraId="3D132B2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14.3 (2.7)</w:t>
            </w:r>
          </w:p>
          <w:p w14:paraId="236B1AD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2 (5.3)</w:t>
            </w:r>
          </w:p>
        </w:tc>
        <w:tc>
          <w:tcPr>
            <w:tcW w:w="1701" w:type="dxa"/>
          </w:tcPr>
          <w:p w14:paraId="5EF148E6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37.3 (17.2)</w:t>
            </w:r>
          </w:p>
          <w:p w14:paraId="6986927E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.7 (5.3)</w:t>
            </w:r>
          </w:p>
          <w:p w14:paraId="6AAEDE09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13.7 (2.8)</w:t>
            </w:r>
          </w:p>
          <w:p w14:paraId="5188FF8C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3 (6.2)</w:t>
            </w:r>
          </w:p>
        </w:tc>
        <w:tc>
          <w:tcPr>
            <w:tcW w:w="1701" w:type="dxa"/>
          </w:tcPr>
          <w:p w14:paraId="0FC07681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42.8 (15.0)</w:t>
            </w:r>
          </w:p>
          <w:p w14:paraId="658EE1C4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6 (3.7)</w:t>
            </w:r>
          </w:p>
          <w:p w14:paraId="3578112B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14.1 (2.2)</w:t>
            </w:r>
          </w:p>
          <w:p w14:paraId="5A3766DA" w14:textId="77777777" w:rsidR="00011779" w:rsidRPr="00EC35F5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C35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9 (6.2)</w:t>
            </w:r>
          </w:p>
        </w:tc>
      </w:tr>
      <w:tr w:rsidR="00011779" w:rsidRPr="00CC161D" w14:paraId="1845BC4F" w14:textId="77777777" w:rsidTr="00084A50">
        <w:tc>
          <w:tcPr>
            <w:tcW w:w="1271" w:type="dxa"/>
          </w:tcPr>
          <w:p w14:paraId="12B80B38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>EORTC-CF</w:t>
            </w:r>
          </w:p>
        </w:tc>
        <w:tc>
          <w:tcPr>
            <w:tcW w:w="2552" w:type="dxa"/>
          </w:tcPr>
          <w:p w14:paraId="3993264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gnitive Functioning</w:t>
            </w:r>
          </w:p>
        </w:tc>
        <w:tc>
          <w:tcPr>
            <w:tcW w:w="1842" w:type="dxa"/>
          </w:tcPr>
          <w:p w14:paraId="5D2F6D5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5 (26.2)</w:t>
            </w:r>
          </w:p>
        </w:tc>
        <w:tc>
          <w:tcPr>
            <w:tcW w:w="1701" w:type="dxa"/>
          </w:tcPr>
          <w:p w14:paraId="7F81B73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32.2)</w:t>
            </w:r>
          </w:p>
        </w:tc>
        <w:tc>
          <w:tcPr>
            <w:tcW w:w="1701" w:type="dxa"/>
          </w:tcPr>
          <w:p w14:paraId="2E5F477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1.1 (24.7)</w:t>
            </w:r>
          </w:p>
        </w:tc>
      </w:tr>
      <w:tr w:rsidR="00011779" w:rsidRPr="00CC161D" w14:paraId="50C6A62B" w14:textId="77777777" w:rsidTr="00084A50">
        <w:tc>
          <w:tcPr>
            <w:tcW w:w="1271" w:type="dxa"/>
          </w:tcPr>
          <w:p w14:paraId="4655E3E3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-G</w:t>
            </w:r>
          </w:p>
          <w:p w14:paraId="6814565A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QOL</w:t>
            </w:r>
          </w:p>
        </w:tc>
        <w:tc>
          <w:tcPr>
            <w:tcW w:w="2552" w:type="dxa"/>
          </w:tcPr>
          <w:p w14:paraId="6F41A13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G-total score</w:t>
            </w:r>
          </w:p>
          <w:p w14:paraId="43D1E79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mains:</w:t>
            </w:r>
          </w:p>
          <w:p w14:paraId="66AE390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wellbeing</w:t>
            </w:r>
          </w:p>
          <w:p w14:paraId="44CEFC6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al wellbeing</w:t>
            </w:r>
          </w:p>
          <w:p w14:paraId="53B648C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motional wellbeing </w:t>
            </w:r>
          </w:p>
          <w:p w14:paraId="13138F3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unctional wellbeing </w:t>
            </w:r>
          </w:p>
        </w:tc>
        <w:tc>
          <w:tcPr>
            <w:tcW w:w="1842" w:type="dxa"/>
          </w:tcPr>
          <w:p w14:paraId="706A8B1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3.0 (15.0)</w:t>
            </w:r>
          </w:p>
          <w:p w14:paraId="42670E8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6A63AB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6 (4.0)</w:t>
            </w:r>
          </w:p>
          <w:p w14:paraId="32279C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0 (4.6)</w:t>
            </w:r>
          </w:p>
          <w:p w14:paraId="34AEBDA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5 (4.6)</w:t>
            </w:r>
          </w:p>
          <w:p w14:paraId="2EAE41A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9 (4.1)</w:t>
            </w:r>
          </w:p>
        </w:tc>
        <w:tc>
          <w:tcPr>
            <w:tcW w:w="1701" w:type="dxa"/>
          </w:tcPr>
          <w:p w14:paraId="6E196DE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6.4 (17.2)</w:t>
            </w:r>
          </w:p>
          <w:p w14:paraId="609AD0C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E4908D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.0 (5.1)</w:t>
            </w:r>
          </w:p>
          <w:p w14:paraId="42E4D4B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7 (6.4)</w:t>
            </w:r>
          </w:p>
          <w:p w14:paraId="5FC0EAD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2 (2.7)</w:t>
            </w:r>
          </w:p>
          <w:p w14:paraId="06FEE23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5 (6.5)</w:t>
            </w:r>
          </w:p>
        </w:tc>
        <w:tc>
          <w:tcPr>
            <w:tcW w:w="1701" w:type="dxa"/>
          </w:tcPr>
          <w:p w14:paraId="7B39788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0.3 (11.5)</w:t>
            </w:r>
          </w:p>
          <w:p w14:paraId="66D29CE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8D92DB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0 (4.5)</w:t>
            </w:r>
          </w:p>
          <w:p w14:paraId="7EBAC3D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7 (5.3)</w:t>
            </w:r>
          </w:p>
          <w:p w14:paraId="5DF8794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9 (2.6)</w:t>
            </w:r>
          </w:p>
          <w:p w14:paraId="2050A49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4 (4.5)</w:t>
            </w:r>
          </w:p>
        </w:tc>
      </w:tr>
      <w:tr w:rsidR="00011779" w:rsidRPr="00CC161D" w14:paraId="289E76B4" w14:textId="77777777" w:rsidTr="00084A50">
        <w:tc>
          <w:tcPr>
            <w:tcW w:w="1271" w:type="dxa"/>
          </w:tcPr>
          <w:p w14:paraId="6FE1A8BE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tigue</w:t>
            </w:r>
          </w:p>
        </w:tc>
        <w:tc>
          <w:tcPr>
            <w:tcW w:w="2552" w:type="dxa"/>
          </w:tcPr>
          <w:p w14:paraId="3F137B2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-Fatigue subscale</w:t>
            </w:r>
          </w:p>
        </w:tc>
        <w:tc>
          <w:tcPr>
            <w:tcW w:w="1842" w:type="dxa"/>
          </w:tcPr>
          <w:p w14:paraId="69688A5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.1 (11.1)</w:t>
            </w:r>
          </w:p>
          <w:p w14:paraId="6A91140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5AB9851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.7 (11.4)</w:t>
            </w:r>
          </w:p>
          <w:p w14:paraId="1A33A09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01" w:type="dxa"/>
          </w:tcPr>
          <w:p w14:paraId="49A3B30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.4 (</w:t>
            </w:r>
            <w:proofErr w:type="gramStart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2 )</w:t>
            </w:r>
            <w:proofErr w:type="gramEnd"/>
          </w:p>
          <w:p w14:paraId="2817803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CC161D" w14:paraId="27208989" w14:textId="77777777" w:rsidTr="00084A50">
        <w:tc>
          <w:tcPr>
            <w:tcW w:w="1271" w:type="dxa"/>
            <w:vMerge w:val="restart"/>
          </w:tcPr>
          <w:p w14:paraId="623C9E1F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ADS</w:t>
            </w:r>
          </w:p>
        </w:tc>
        <w:tc>
          <w:tcPr>
            <w:tcW w:w="2552" w:type="dxa"/>
          </w:tcPr>
          <w:p w14:paraId="4A8AF71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xiety</w:t>
            </w:r>
          </w:p>
          <w:p w14:paraId="5035C91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pression</w:t>
            </w:r>
          </w:p>
        </w:tc>
        <w:tc>
          <w:tcPr>
            <w:tcW w:w="1842" w:type="dxa"/>
          </w:tcPr>
          <w:p w14:paraId="3A6FE60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1 (3.8)</w:t>
            </w:r>
          </w:p>
          <w:p w14:paraId="71D935C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8 (3.6)</w:t>
            </w:r>
          </w:p>
        </w:tc>
        <w:tc>
          <w:tcPr>
            <w:tcW w:w="1701" w:type="dxa"/>
          </w:tcPr>
          <w:p w14:paraId="34F0B77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7 (2.6)</w:t>
            </w:r>
          </w:p>
          <w:p w14:paraId="11BBDFB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 (4.9)</w:t>
            </w:r>
          </w:p>
        </w:tc>
        <w:tc>
          <w:tcPr>
            <w:tcW w:w="1701" w:type="dxa"/>
          </w:tcPr>
          <w:p w14:paraId="6F818CB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9 (3.0)</w:t>
            </w:r>
          </w:p>
          <w:p w14:paraId="580085F9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2 (3.5)</w:t>
            </w:r>
          </w:p>
        </w:tc>
      </w:tr>
      <w:tr w:rsidR="00011779" w:rsidRPr="00CC161D" w14:paraId="15D757AF" w14:textId="77777777" w:rsidTr="00084A50">
        <w:tc>
          <w:tcPr>
            <w:tcW w:w="1271" w:type="dxa"/>
            <w:vMerge/>
          </w:tcPr>
          <w:p w14:paraId="26490BB6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552" w:type="dxa"/>
          </w:tcPr>
          <w:p w14:paraId="5B530EC5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 (%) </w:t>
            </w:r>
            <w:proofErr w:type="spellStart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</w:t>
            </w:r>
            <w:proofErr w:type="spellEnd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Anxiety</w:t>
            </w:r>
          </w:p>
          <w:p w14:paraId="1C6A8A9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Anxiety</w:t>
            </w:r>
          </w:p>
          <w:p w14:paraId="3E5463D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erate</w:t>
            </w:r>
            <w:proofErr w:type="spellEnd"/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pression</w:t>
            </w:r>
          </w:p>
          <w:p w14:paraId="46879296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re Depression</w:t>
            </w:r>
          </w:p>
        </w:tc>
        <w:tc>
          <w:tcPr>
            <w:tcW w:w="1842" w:type="dxa"/>
          </w:tcPr>
          <w:p w14:paraId="5A0F7003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6.3)</w:t>
            </w:r>
          </w:p>
          <w:p w14:paraId="1D49160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17DEFCD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6.3)</w:t>
            </w:r>
          </w:p>
          <w:p w14:paraId="60956B1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  <w:tc>
          <w:tcPr>
            <w:tcW w:w="1701" w:type="dxa"/>
          </w:tcPr>
          <w:p w14:paraId="5F3B102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6.7)</w:t>
            </w:r>
          </w:p>
          <w:p w14:paraId="77E8639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2942730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(33.3)</w:t>
            </w:r>
          </w:p>
          <w:p w14:paraId="75428F4E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(16.7)</w:t>
            </w:r>
          </w:p>
        </w:tc>
        <w:tc>
          <w:tcPr>
            <w:tcW w:w="1701" w:type="dxa"/>
          </w:tcPr>
          <w:p w14:paraId="1580880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5.3)</w:t>
            </w:r>
          </w:p>
          <w:p w14:paraId="7EEFC644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  <w:p w14:paraId="4F96085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5.3)</w:t>
            </w:r>
          </w:p>
          <w:p w14:paraId="49CB430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(0)</w:t>
            </w:r>
          </w:p>
        </w:tc>
      </w:tr>
      <w:tr w:rsidR="00011779" w:rsidRPr="00CC161D" w14:paraId="2690AFB7" w14:textId="77777777" w:rsidTr="00084A50">
        <w:tc>
          <w:tcPr>
            <w:tcW w:w="1271" w:type="dxa"/>
          </w:tcPr>
          <w:p w14:paraId="014B9CE2" w14:textId="77777777" w:rsidR="00011779" w:rsidRPr="00CC161D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xercise</w:t>
            </w:r>
          </w:p>
        </w:tc>
        <w:tc>
          <w:tcPr>
            <w:tcW w:w="2552" w:type="dxa"/>
          </w:tcPr>
          <w:p w14:paraId="4CCE487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(minutes)</w:t>
            </w:r>
          </w:p>
          <w:p w14:paraId="20BDF5B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lking time/week</w:t>
            </w:r>
          </w:p>
          <w:p w14:paraId="32872FB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gorous intensity/week</w:t>
            </w:r>
          </w:p>
          <w:p w14:paraId="073D491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intensity/week</w:t>
            </w:r>
          </w:p>
        </w:tc>
        <w:tc>
          <w:tcPr>
            <w:tcW w:w="1842" w:type="dxa"/>
          </w:tcPr>
          <w:p w14:paraId="552A664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4.6 (314.5)</w:t>
            </w:r>
          </w:p>
          <w:p w14:paraId="56A37B7A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0.3 (145.0)</w:t>
            </w:r>
          </w:p>
          <w:p w14:paraId="58C4D98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.4 (93.1)</w:t>
            </w:r>
          </w:p>
          <w:p w14:paraId="12DAD516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02D5ED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5 (86.7)</w:t>
            </w:r>
          </w:p>
        </w:tc>
        <w:tc>
          <w:tcPr>
            <w:tcW w:w="1701" w:type="dxa"/>
          </w:tcPr>
          <w:p w14:paraId="179B701D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5.0 (258.4)</w:t>
            </w:r>
          </w:p>
          <w:p w14:paraId="4128C980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8.9 (118.1)</w:t>
            </w:r>
          </w:p>
          <w:p w14:paraId="54C6F97B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8.1 (101.2)</w:t>
            </w:r>
          </w:p>
          <w:p w14:paraId="705DD68C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AFCA428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0.0 (116.1)</w:t>
            </w:r>
          </w:p>
        </w:tc>
        <w:tc>
          <w:tcPr>
            <w:tcW w:w="1701" w:type="dxa"/>
          </w:tcPr>
          <w:p w14:paraId="29327091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9.7 (536.5)</w:t>
            </w:r>
          </w:p>
          <w:p w14:paraId="0F1542F2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8.0 (255.7)</w:t>
            </w:r>
          </w:p>
          <w:p w14:paraId="3DB5F057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3.5 (168.7)</w:t>
            </w:r>
          </w:p>
          <w:p w14:paraId="07D21CD0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2A81DEC" w14:textId="77777777" w:rsidR="00011779" w:rsidRPr="00CC161D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C161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7 (68.3)</w:t>
            </w:r>
          </w:p>
        </w:tc>
      </w:tr>
    </w:tbl>
    <w:p w14:paraId="17B1D62D" w14:textId="77777777" w:rsidR="00011779" w:rsidRPr="00BA5266" w:rsidRDefault="00011779" w:rsidP="00011779">
      <w:pPr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CST = Compensatory Strategy Training</w:t>
      </w:r>
    </w:p>
    <w:p w14:paraId="1C7235E5" w14:textId="77777777" w:rsidR="00011779" w:rsidRPr="00BA5266" w:rsidRDefault="00011779" w:rsidP="00011779">
      <w:pPr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APT = Attention Process Training</w:t>
      </w:r>
    </w:p>
    <w:p w14:paraId="648A58D9" w14:textId="77777777" w:rsidR="00011779" w:rsidRPr="00BA5266" w:rsidRDefault="00011779" w:rsidP="00011779">
      <w:pPr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FACT-COG = Functional Assessment Cancer Therapy- Cognitive function: </w:t>
      </w:r>
    </w:p>
    <w:p w14:paraId="2A7F61B0" w14:textId="77777777" w:rsidR="00011779" w:rsidRPr="00EC35F5" w:rsidRDefault="00011779" w:rsidP="00011779">
      <w:pPr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EC35F5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PCI = perceived cognitive impairment (primary endpoint)</w:t>
      </w:r>
    </w:p>
    <w:p w14:paraId="73D36324" w14:textId="77777777" w:rsidR="00011779" w:rsidRPr="00BA5266" w:rsidRDefault="00011779" w:rsidP="00011779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BA5266">
        <w:rPr>
          <w:rFonts w:ascii="Times New Roman" w:hAnsi="Times New Roman" w:cs="Times New Roman"/>
          <w:sz w:val="22"/>
          <w:szCs w:val="22"/>
          <w:lang w:val="en-CA"/>
        </w:rPr>
        <w:t>PCA = perceived cognitive abilities</w:t>
      </w:r>
    </w:p>
    <w:p w14:paraId="0F8F63DA" w14:textId="77777777" w:rsidR="00011779" w:rsidRPr="00BA5266" w:rsidRDefault="00011779" w:rsidP="00011779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>COG-</w:t>
      </w:r>
      <w:r w:rsidRPr="00BA5266">
        <w:rPr>
          <w:rFonts w:ascii="Times New Roman" w:hAnsi="Times New Roman" w:cs="Times New Roman"/>
          <w:sz w:val="22"/>
          <w:szCs w:val="22"/>
          <w:lang w:val="en-CA"/>
        </w:rPr>
        <w:t>QOL</w:t>
      </w:r>
      <w:r>
        <w:rPr>
          <w:rFonts w:ascii="Times New Roman" w:hAnsi="Times New Roman" w:cs="Times New Roman"/>
          <w:sz w:val="22"/>
          <w:szCs w:val="22"/>
          <w:lang w:val="en-CA"/>
        </w:rPr>
        <w:t xml:space="preserve"> = impact of perceived cognitive impairments on quality of life</w:t>
      </w:r>
    </w:p>
    <w:p w14:paraId="0AF65AC5" w14:textId="77777777" w:rsidR="00011779" w:rsidRPr="00BA5266" w:rsidRDefault="00011779" w:rsidP="0001177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CA"/>
        </w:rPr>
        <w:t>COG-</w:t>
      </w:r>
      <w:r w:rsidRPr="00BA5266">
        <w:rPr>
          <w:rFonts w:ascii="Times New Roman" w:hAnsi="Times New Roman" w:cs="Times New Roman"/>
          <w:sz w:val="22"/>
          <w:szCs w:val="22"/>
          <w:lang w:val="en-CA"/>
        </w:rPr>
        <w:t>Other</w:t>
      </w:r>
      <w:r>
        <w:rPr>
          <w:rFonts w:ascii="Times New Roman" w:hAnsi="Times New Roman" w:cs="Times New Roman"/>
          <w:sz w:val="22"/>
          <w:szCs w:val="22"/>
          <w:lang w:val="en-CA"/>
        </w:rPr>
        <w:t xml:space="preserve"> = comments from others</w:t>
      </w:r>
    </w:p>
    <w:p w14:paraId="2804F05D" w14:textId="77777777" w:rsidR="00011779" w:rsidRPr="00BA5266" w:rsidRDefault="00011779" w:rsidP="0001177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EORTC-CF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= </w:t>
      </w:r>
      <w:r w:rsidRPr="002E7D7A">
        <w:rPr>
          <w:rFonts w:ascii="Times New Roman" w:hAnsi="Times New Roman" w:cs="Times New Roman"/>
          <w:color w:val="000000"/>
          <w:sz w:val="22"/>
          <w:szCs w:val="22"/>
          <w:lang w:val="en-GB"/>
        </w:rPr>
        <w:t>European Organisation for Research and Treatment of Cancer-Quality of Life Questionnaire-C30 Cognitive Functioning scale</w:t>
      </w:r>
    </w:p>
    <w:p w14:paraId="6085ED7C" w14:textId="77777777" w:rsidR="00011779" w:rsidRPr="00BA5266" w:rsidRDefault="00011779" w:rsidP="0001177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Note:  FACT and EORTC-CF = higher score equates to less symptoms. </w:t>
      </w:r>
    </w:p>
    <w:p w14:paraId="0CF495C0" w14:textId="77777777" w:rsidR="00011779" w:rsidRPr="00BA5266" w:rsidRDefault="00011779" w:rsidP="0001177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FACT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>-</w:t>
      </w: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G= FACT General</w:t>
      </w:r>
    </w:p>
    <w:p w14:paraId="1E21A937" w14:textId="77777777" w:rsidR="00011779" w:rsidRPr="00BA5266" w:rsidRDefault="00011779" w:rsidP="0001177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QOL = quality of life</w:t>
      </w:r>
    </w:p>
    <w:p w14:paraId="0C655AE1" w14:textId="77777777" w:rsidR="00011779" w:rsidRPr="00BA5266" w:rsidRDefault="00011779" w:rsidP="0001177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HADS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= Hospital Anxiety and Depression Scale</w:t>
      </w:r>
    </w:p>
    <w:p w14:paraId="275C308C" w14:textId="77777777" w:rsidR="00011779" w:rsidRPr="00BA5266" w:rsidRDefault="00011779" w:rsidP="0001177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*Score of &gt;10 = moderate anxiety or depression; score of &gt;14 = severe</w:t>
      </w:r>
    </w:p>
    <w:p w14:paraId="16BF374A" w14:textId="77777777" w:rsidR="00011779" w:rsidRDefault="00011779" w:rsidP="00011779">
      <w:pPr>
        <w:spacing w:line="480" w:lineRule="auto"/>
        <w:jc w:val="both"/>
        <w:rPr>
          <w:rFonts w:ascii="Helvetica Neue" w:hAnsi="Helvetica Neue" w:cs="Helvetica Neue"/>
          <w:color w:val="000000"/>
          <w:sz w:val="26"/>
          <w:szCs w:val="26"/>
          <w:lang w:val="en-GB"/>
        </w:rPr>
      </w:pPr>
      <w:r w:rsidRPr="00BA5266">
        <w:rPr>
          <w:rFonts w:ascii="Times New Roman" w:hAnsi="Times New Roman" w:cs="Times New Roman"/>
          <w:color w:val="000000"/>
          <w:sz w:val="22"/>
          <w:szCs w:val="22"/>
          <w:lang w:val="en-GB"/>
        </w:rPr>
        <w:t>Exercise- measured using the Active Australia questionnaire.</w:t>
      </w:r>
      <w:r>
        <w:rPr>
          <w:rFonts w:ascii="Helvetica Neue" w:hAnsi="Helvetica Neue" w:cs="Helvetica Neue"/>
          <w:color w:val="000000"/>
          <w:sz w:val="26"/>
          <w:szCs w:val="26"/>
          <w:lang w:val="en-GB"/>
        </w:rPr>
        <w:t xml:space="preserve">  </w:t>
      </w:r>
    </w:p>
    <w:p w14:paraId="40B8CFD9" w14:textId="206DF8A2" w:rsidR="00011779" w:rsidRPr="00EB40D5" w:rsidRDefault="00011779" w:rsidP="00011779">
      <w:pPr>
        <w:rPr>
          <w:rFonts w:ascii="Times New Roman" w:hAnsi="Times New Roman" w:cs="Times New Roman"/>
          <w:b/>
          <w:lang w:val="en-CA"/>
        </w:rPr>
      </w:pPr>
      <w:r>
        <w:rPr>
          <w:rFonts w:ascii="Helvetica Neue" w:hAnsi="Helvetica Neue" w:cs="Helvetica Neue"/>
          <w:color w:val="000000"/>
          <w:sz w:val="26"/>
          <w:szCs w:val="26"/>
          <w:lang w:val="en-GB"/>
        </w:rPr>
        <w:br w:type="column"/>
      </w:r>
      <w:r w:rsidRPr="00084A50">
        <w:rPr>
          <w:rFonts w:ascii="Times New Roman" w:hAnsi="Times New Roman" w:cs="Times New Roman"/>
          <w:b/>
          <w:lang w:val="en-CA"/>
        </w:rPr>
        <w:lastRenderedPageBreak/>
        <w:t xml:space="preserve">Supplementary </w:t>
      </w:r>
      <w:r w:rsidRPr="00EB40D5">
        <w:rPr>
          <w:rFonts w:ascii="Times New Roman" w:hAnsi="Times New Roman" w:cs="Times New Roman"/>
          <w:b/>
          <w:lang w:val="en-CA"/>
        </w:rPr>
        <w:t xml:space="preserve">Table </w:t>
      </w:r>
      <w:r w:rsidR="00ED4332">
        <w:rPr>
          <w:rFonts w:ascii="Times New Roman" w:hAnsi="Times New Roman" w:cs="Times New Roman"/>
          <w:b/>
          <w:lang w:val="en-CA"/>
        </w:rPr>
        <w:t>2</w:t>
      </w:r>
      <w:r w:rsidRPr="00EB40D5">
        <w:rPr>
          <w:rFonts w:ascii="Times New Roman" w:hAnsi="Times New Roman" w:cs="Times New Roman"/>
          <w:b/>
          <w:lang w:val="en-CA"/>
        </w:rPr>
        <w:t xml:space="preserve">. Mean (SD) T-scores for clinical neuropsychological tests and mean raw scores and deficit scores for Functional Impact Assessments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2835"/>
        <w:gridCol w:w="1417"/>
        <w:gridCol w:w="1276"/>
        <w:gridCol w:w="1276"/>
      </w:tblGrid>
      <w:tr w:rsidR="00011779" w:rsidRPr="00AF77C1" w14:paraId="465E23DB" w14:textId="77777777" w:rsidTr="00084A50">
        <w:tc>
          <w:tcPr>
            <w:tcW w:w="2547" w:type="dxa"/>
          </w:tcPr>
          <w:p w14:paraId="0D0A99FE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6AC256C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3C88D2C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ntrol</w:t>
            </w:r>
          </w:p>
        </w:tc>
        <w:tc>
          <w:tcPr>
            <w:tcW w:w="1276" w:type="dxa"/>
          </w:tcPr>
          <w:p w14:paraId="680B3A7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ST</w:t>
            </w:r>
          </w:p>
        </w:tc>
        <w:tc>
          <w:tcPr>
            <w:tcW w:w="1276" w:type="dxa"/>
          </w:tcPr>
          <w:p w14:paraId="11CED21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PT</w:t>
            </w:r>
          </w:p>
        </w:tc>
      </w:tr>
      <w:tr w:rsidR="00011779" w:rsidRPr="00AF77C1" w14:paraId="1C8E2EFB" w14:textId="77777777" w:rsidTr="00084A50">
        <w:tc>
          <w:tcPr>
            <w:tcW w:w="9351" w:type="dxa"/>
            <w:gridSpan w:val="5"/>
          </w:tcPr>
          <w:p w14:paraId="2492533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Baseline</w:t>
            </w:r>
          </w:p>
        </w:tc>
      </w:tr>
      <w:tr w:rsidR="00011779" w:rsidRPr="00AF77C1" w14:paraId="09E19A63" w14:textId="77777777" w:rsidTr="00084A50">
        <w:tc>
          <w:tcPr>
            <w:tcW w:w="2547" w:type="dxa"/>
          </w:tcPr>
          <w:p w14:paraId="15AD2528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835" w:type="dxa"/>
          </w:tcPr>
          <w:p w14:paraId="2E773E6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2FA2E61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1276" w:type="dxa"/>
          </w:tcPr>
          <w:p w14:paraId="1760E76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276" w:type="dxa"/>
          </w:tcPr>
          <w:p w14:paraId="7B9B24D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</w:tr>
      <w:tr w:rsidR="00011779" w:rsidRPr="00AF77C1" w14:paraId="0FCAAD48" w14:textId="77777777" w:rsidTr="00084A50">
        <w:tc>
          <w:tcPr>
            <w:tcW w:w="2547" w:type="dxa"/>
          </w:tcPr>
          <w:p w14:paraId="2EEC7DB1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gnitive Test</w:t>
            </w:r>
          </w:p>
          <w:p w14:paraId="419EABD8" w14:textId="77777777" w:rsidR="00011779" w:rsidRPr="00AF77C1" w:rsidRDefault="00011779" w:rsidP="00084A5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7F334E5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RAT3</w:t>
            </w:r>
          </w:p>
          <w:p w14:paraId="6E5052E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Total Letter</w:t>
            </w:r>
          </w:p>
          <w:p w14:paraId="1A88CA2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Category animal</w:t>
            </w:r>
          </w:p>
          <w:p w14:paraId="0CC0CFA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Written Fluency Total</w:t>
            </w:r>
          </w:p>
          <w:p w14:paraId="5BEA1E91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B</w:t>
            </w:r>
          </w:p>
          <w:p w14:paraId="3FA37AA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CST Perseverative Errors</w:t>
            </w:r>
          </w:p>
          <w:p w14:paraId="7DA5AB5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Word Score</w:t>
            </w:r>
          </w:p>
          <w:p w14:paraId="57AC064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 Score</w:t>
            </w:r>
          </w:p>
          <w:p w14:paraId="7D7A60A8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-Word Score</w:t>
            </w:r>
          </w:p>
          <w:p w14:paraId="5ADAFF1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ymbol Digit </w:t>
            </w:r>
          </w:p>
          <w:p w14:paraId="1E78411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Test A</w:t>
            </w:r>
          </w:p>
          <w:p w14:paraId="0664CF6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git Span</w:t>
            </w:r>
          </w:p>
          <w:p w14:paraId="6474FB3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tter Number Sequence</w:t>
            </w:r>
          </w:p>
          <w:p w14:paraId="76D6E058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 Span Total</w:t>
            </w:r>
          </w:p>
          <w:p w14:paraId="2C698EF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Total Recall</w:t>
            </w:r>
          </w:p>
          <w:p w14:paraId="689EBBC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Delayed Recall</w:t>
            </w:r>
          </w:p>
          <w:p w14:paraId="2C977D0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Total Recall</w:t>
            </w:r>
          </w:p>
          <w:p w14:paraId="4AA4D31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Delayed Recall</w:t>
            </w:r>
          </w:p>
          <w:p w14:paraId="304390E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DH</w:t>
            </w:r>
          </w:p>
          <w:p w14:paraId="2B1B669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NDH</w:t>
            </w:r>
          </w:p>
        </w:tc>
        <w:tc>
          <w:tcPr>
            <w:tcW w:w="1417" w:type="dxa"/>
          </w:tcPr>
          <w:p w14:paraId="553C1CF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0 (4.8)</w:t>
            </w:r>
          </w:p>
          <w:p w14:paraId="7E30866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7 (9.9)</w:t>
            </w:r>
          </w:p>
          <w:p w14:paraId="26A0E04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7 (7.6)</w:t>
            </w:r>
          </w:p>
          <w:p w14:paraId="04C7F8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0 (12.6)</w:t>
            </w:r>
          </w:p>
          <w:p w14:paraId="068F6D44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75F71A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0 (8.6)</w:t>
            </w:r>
          </w:p>
          <w:p w14:paraId="3397734D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42F18D4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6 (10.1)</w:t>
            </w:r>
          </w:p>
          <w:p w14:paraId="2DD85E4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6 (14.5)</w:t>
            </w:r>
          </w:p>
          <w:p w14:paraId="60A5746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8 (9.8)</w:t>
            </w:r>
          </w:p>
          <w:p w14:paraId="4670610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5 (8.1)</w:t>
            </w:r>
          </w:p>
          <w:p w14:paraId="604609F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9 (11.5)</w:t>
            </w:r>
          </w:p>
          <w:p w14:paraId="79F89E0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2 (7.7)</w:t>
            </w:r>
          </w:p>
          <w:p w14:paraId="51D3117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8.7)</w:t>
            </w:r>
          </w:p>
          <w:p w14:paraId="2952C30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5 (9.6)</w:t>
            </w:r>
          </w:p>
          <w:p w14:paraId="670FA1A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8 (8.5)</w:t>
            </w:r>
          </w:p>
          <w:p w14:paraId="5DB8740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6 (10.2)</w:t>
            </w:r>
          </w:p>
          <w:p w14:paraId="084828E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4 (11.7)</w:t>
            </w:r>
          </w:p>
          <w:p w14:paraId="53550EA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2 (13.3)</w:t>
            </w:r>
          </w:p>
          <w:p w14:paraId="011F675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5 (11.1)</w:t>
            </w:r>
          </w:p>
          <w:p w14:paraId="2CCB820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2 (8.5)</w:t>
            </w:r>
          </w:p>
          <w:p w14:paraId="16489DE4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3 (7.5)</w:t>
            </w:r>
          </w:p>
          <w:p w14:paraId="7ADDF42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2FEC66D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3 (5.4)</w:t>
            </w:r>
          </w:p>
          <w:p w14:paraId="1B31AF6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7 (10.5)</w:t>
            </w:r>
          </w:p>
          <w:p w14:paraId="5C22DAD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4 (11.0)</w:t>
            </w:r>
          </w:p>
          <w:p w14:paraId="4032041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6 (10.1)</w:t>
            </w:r>
          </w:p>
          <w:p w14:paraId="59D45AC5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2AB250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10.0)</w:t>
            </w:r>
          </w:p>
          <w:p w14:paraId="3AB8B29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AA75EE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8 (9.8)</w:t>
            </w:r>
          </w:p>
          <w:p w14:paraId="61EFE7C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0 (10.2)</w:t>
            </w:r>
          </w:p>
          <w:p w14:paraId="4B9AC74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8 (9.7)</w:t>
            </w:r>
          </w:p>
          <w:p w14:paraId="0BDBEBC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9 (8.1)</w:t>
            </w:r>
          </w:p>
          <w:p w14:paraId="0EF0E3D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13.2)</w:t>
            </w:r>
          </w:p>
          <w:p w14:paraId="4A62ACC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11.1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4.2 (8.2)</w:t>
            </w:r>
          </w:p>
          <w:p w14:paraId="468BA5D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5 (10.4)</w:t>
            </w:r>
          </w:p>
          <w:p w14:paraId="7666D90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0 (9.8)</w:t>
            </w:r>
          </w:p>
          <w:p w14:paraId="62A03E1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0 (10.0</w:t>
            </w:r>
          </w:p>
          <w:p w14:paraId="387B489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5 (11.6)</w:t>
            </w:r>
          </w:p>
          <w:p w14:paraId="6C9C4D8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0 (13.0)</w:t>
            </w:r>
          </w:p>
          <w:p w14:paraId="43560B6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8 (10.5)</w:t>
            </w:r>
          </w:p>
          <w:p w14:paraId="56FF670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6 (12.3)</w:t>
            </w:r>
          </w:p>
          <w:p w14:paraId="1F20226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0 (10.1)</w:t>
            </w:r>
          </w:p>
        </w:tc>
        <w:tc>
          <w:tcPr>
            <w:tcW w:w="1276" w:type="dxa"/>
          </w:tcPr>
          <w:p w14:paraId="2ED49F5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2 (4.3)</w:t>
            </w:r>
          </w:p>
          <w:p w14:paraId="2DF2736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7 (9.1)</w:t>
            </w:r>
          </w:p>
          <w:p w14:paraId="4940F36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5 (7.7)</w:t>
            </w:r>
          </w:p>
          <w:p w14:paraId="5BC5B15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3 (9.2)</w:t>
            </w:r>
          </w:p>
          <w:p w14:paraId="4A316664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431F9F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1 (11.3)</w:t>
            </w:r>
          </w:p>
          <w:p w14:paraId="6C4F91A8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393CFD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0 (8.3)</w:t>
            </w:r>
          </w:p>
          <w:p w14:paraId="1898737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9 (11.7)</w:t>
            </w:r>
          </w:p>
          <w:p w14:paraId="2B91B32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7 (9.9)</w:t>
            </w:r>
          </w:p>
          <w:p w14:paraId="0F93D29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1 (7.5)</w:t>
            </w:r>
          </w:p>
          <w:p w14:paraId="3502AD6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5 (9.6)</w:t>
            </w:r>
          </w:p>
          <w:p w14:paraId="42C2BA8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4 (10.0)</w:t>
            </w:r>
          </w:p>
          <w:p w14:paraId="437BC2A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6 (7.8)</w:t>
            </w:r>
          </w:p>
          <w:p w14:paraId="7DE6B40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5 (9.8)</w:t>
            </w:r>
          </w:p>
          <w:p w14:paraId="1694DE4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9.5)</w:t>
            </w:r>
          </w:p>
          <w:p w14:paraId="681F7DE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.1 (8.5)</w:t>
            </w:r>
          </w:p>
          <w:p w14:paraId="1B2D6D9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3 (9.9)</w:t>
            </w:r>
          </w:p>
          <w:p w14:paraId="38D22AE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3 (8.7)</w:t>
            </w:r>
          </w:p>
          <w:p w14:paraId="71C57D3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0 (8.9)</w:t>
            </w:r>
          </w:p>
          <w:p w14:paraId="4062A7B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1 (6.1)</w:t>
            </w:r>
          </w:p>
          <w:p w14:paraId="23C9CD0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7 (7.1)</w:t>
            </w:r>
          </w:p>
        </w:tc>
      </w:tr>
      <w:tr w:rsidR="00011779" w:rsidRPr="00AF77C1" w14:paraId="602377FD" w14:textId="77777777" w:rsidTr="00084A50">
        <w:tc>
          <w:tcPr>
            <w:tcW w:w="2547" w:type="dxa"/>
          </w:tcPr>
          <w:p w14:paraId="6D6657AE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omain</w:t>
            </w:r>
          </w:p>
        </w:tc>
        <w:tc>
          <w:tcPr>
            <w:tcW w:w="2835" w:type="dxa"/>
          </w:tcPr>
          <w:p w14:paraId="0A3E94B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morbid Intelligence</w:t>
            </w:r>
          </w:p>
          <w:p w14:paraId="1DDBF68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luency</w:t>
            </w:r>
          </w:p>
          <w:p w14:paraId="1A8DDF9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ecutive Function</w:t>
            </w:r>
          </w:p>
          <w:p w14:paraId="4FC7FE1F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ormation Processing</w:t>
            </w:r>
          </w:p>
          <w:p w14:paraId="466CC9A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ention Working Memory</w:t>
            </w:r>
          </w:p>
          <w:p w14:paraId="5681A03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bal &amp; Visual Learning</w:t>
            </w:r>
          </w:p>
          <w:p w14:paraId="45ECBB9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or Skills</w:t>
            </w:r>
          </w:p>
        </w:tc>
        <w:tc>
          <w:tcPr>
            <w:tcW w:w="1417" w:type="dxa"/>
          </w:tcPr>
          <w:p w14:paraId="25E6817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0 (4.8)</w:t>
            </w:r>
          </w:p>
          <w:p w14:paraId="1702007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1 (8.6)</w:t>
            </w:r>
          </w:p>
          <w:p w14:paraId="42D7775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5 (7.3)</w:t>
            </w:r>
          </w:p>
          <w:p w14:paraId="5F0B313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5 (8.1)</w:t>
            </w:r>
          </w:p>
          <w:p w14:paraId="4B6B92D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6 (7.2)</w:t>
            </w:r>
          </w:p>
          <w:p w14:paraId="78ED6B7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7 (8.6)</w:t>
            </w:r>
          </w:p>
          <w:p w14:paraId="473FBB5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8 (7.6)</w:t>
            </w:r>
          </w:p>
        </w:tc>
        <w:tc>
          <w:tcPr>
            <w:tcW w:w="1276" w:type="dxa"/>
          </w:tcPr>
          <w:p w14:paraId="730405F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3 (5.4)</w:t>
            </w:r>
          </w:p>
          <w:p w14:paraId="7C651E5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2 (8.6)</w:t>
            </w:r>
          </w:p>
          <w:p w14:paraId="4E4981D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6 (6.2)</w:t>
            </w:r>
          </w:p>
          <w:p w14:paraId="7505E7C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5 (10.7)</w:t>
            </w:r>
          </w:p>
          <w:p w14:paraId="7E9A51C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2 (7.3)</w:t>
            </w:r>
          </w:p>
          <w:p w14:paraId="0140230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0 (8.7)</w:t>
            </w:r>
          </w:p>
          <w:p w14:paraId="148C6E0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.3 (11.0)</w:t>
            </w:r>
          </w:p>
        </w:tc>
        <w:tc>
          <w:tcPr>
            <w:tcW w:w="1276" w:type="dxa"/>
          </w:tcPr>
          <w:p w14:paraId="6A65DC0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2 (4.3)</w:t>
            </w:r>
          </w:p>
          <w:p w14:paraId="60B6196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5 (7.4)</w:t>
            </w:r>
          </w:p>
          <w:p w14:paraId="44FA1A8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4 (6.2)</w:t>
            </w:r>
          </w:p>
          <w:p w14:paraId="49D976A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7 (10.8)</w:t>
            </w:r>
          </w:p>
          <w:p w14:paraId="36A9BFE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6 (5.6)</w:t>
            </w:r>
          </w:p>
          <w:p w14:paraId="2934F07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4 (5.8)</w:t>
            </w:r>
          </w:p>
          <w:p w14:paraId="6EF8F6D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4 (5.8)</w:t>
            </w:r>
          </w:p>
        </w:tc>
      </w:tr>
      <w:tr w:rsidR="00011779" w:rsidRPr="00AF77C1" w14:paraId="0B3063FC" w14:textId="77777777" w:rsidTr="00084A50">
        <w:tc>
          <w:tcPr>
            <w:tcW w:w="2547" w:type="dxa"/>
          </w:tcPr>
          <w:p w14:paraId="4BBF20EB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</w:t>
            </w:r>
          </w:p>
        </w:tc>
        <w:tc>
          <w:tcPr>
            <w:tcW w:w="2835" w:type="dxa"/>
          </w:tcPr>
          <w:p w14:paraId="7E5EA27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T-Score^</w:t>
            </w:r>
          </w:p>
        </w:tc>
        <w:tc>
          <w:tcPr>
            <w:tcW w:w="1417" w:type="dxa"/>
          </w:tcPr>
          <w:p w14:paraId="0F8AEFC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5 (5.7)</w:t>
            </w:r>
          </w:p>
        </w:tc>
        <w:tc>
          <w:tcPr>
            <w:tcW w:w="1276" w:type="dxa"/>
          </w:tcPr>
          <w:p w14:paraId="601D11E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5 (6.6)</w:t>
            </w:r>
          </w:p>
        </w:tc>
        <w:tc>
          <w:tcPr>
            <w:tcW w:w="1276" w:type="dxa"/>
          </w:tcPr>
          <w:p w14:paraId="5644099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1 (4.8)</w:t>
            </w:r>
          </w:p>
        </w:tc>
      </w:tr>
      <w:tr w:rsidR="00011779" w:rsidRPr="00AF77C1" w14:paraId="5399A392" w14:textId="77777777" w:rsidTr="00084A50">
        <w:tc>
          <w:tcPr>
            <w:tcW w:w="2547" w:type="dxa"/>
          </w:tcPr>
          <w:p w14:paraId="5A787FA1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5BC52F7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36BA91E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2E7BB15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5A503F4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AF77C1" w14:paraId="53E42623" w14:textId="77777777" w:rsidTr="00084A50">
        <w:tc>
          <w:tcPr>
            <w:tcW w:w="2547" w:type="dxa"/>
          </w:tcPr>
          <w:p w14:paraId="48250B21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unctional Impact Assessment</w:t>
            </w:r>
          </w:p>
        </w:tc>
        <w:tc>
          <w:tcPr>
            <w:tcW w:w="2835" w:type="dxa"/>
          </w:tcPr>
          <w:p w14:paraId="5028CAD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Total</w:t>
            </w:r>
          </w:p>
          <w:p w14:paraId="47F9F8B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Deficit</w:t>
            </w:r>
          </w:p>
          <w:p w14:paraId="5BC6515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Total</w:t>
            </w:r>
          </w:p>
          <w:p w14:paraId="622AD1B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Deficit</w:t>
            </w:r>
          </w:p>
          <w:p w14:paraId="1FBD31C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Total</w:t>
            </w:r>
          </w:p>
          <w:p w14:paraId="382B6B4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Deficit</w:t>
            </w:r>
          </w:p>
          <w:p w14:paraId="74BF16F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Total</w:t>
            </w:r>
          </w:p>
          <w:p w14:paraId="61E03CC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Deficit</w:t>
            </w:r>
          </w:p>
        </w:tc>
        <w:tc>
          <w:tcPr>
            <w:tcW w:w="1417" w:type="dxa"/>
          </w:tcPr>
          <w:p w14:paraId="728933C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0 (1.9)</w:t>
            </w:r>
          </w:p>
          <w:p w14:paraId="14933E3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4)</w:t>
            </w:r>
          </w:p>
          <w:p w14:paraId="6FC5B7F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7 (1.7)</w:t>
            </w:r>
          </w:p>
          <w:p w14:paraId="0F2E5FB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7)</w:t>
            </w:r>
          </w:p>
          <w:p w14:paraId="011B78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0 (1.0)</w:t>
            </w:r>
          </w:p>
          <w:p w14:paraId="15E4F25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0B3268D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2 (3.0)</w:t>
            </w:r>
          </w:p>
          <w:p w14:paraId="27ED1F5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5)</w:t>
            </w:r>
          </w:p>
        </w:tc>
        <w:tc>
          <w:tcPr>
            <w:tcW w:w="1276" w:type="dxa"/>
          </w:tcPr>
          <w:p w14:paraId="4ED922C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4 (1.3)</w:t>
            </w:r>
          </w:p>
          <w:p w14:paraId="7B17919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5238D12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4 (2.4)</w:t>
            </w:r>
          </w:p>
          <w:p w14:paraId="68BC9EB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1.2)</w:t>
            </w:r>
          </w:p>
          <w:p w14:paraId="272161E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4 (2.6)</w:t>
            </w:r>
          </w:p>
          <w:p w14:paraId="46B637E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8)</w:t>
            </w:r>
          </w:p>
          <w:p w14:paraId="578AA5D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8 (2.6)</w:t>
            </w:r>
          </w:p>
          <w:p w14:paraId="7D088FD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5)</w:t>
            </w:r>
          </w:p>
        </w:tc>
        <w:tc>
          <w:tcPr>
            <w:tcW w:w="1276" w:type="dxa"/>
          </w:tcPr>
          <w:p w14:paraId="4C83963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7 (1.8)</w:t>
            </w:r>
          </w:p>
          <w:p w14:paraId="6F272EF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2)</w:t>
            </w:r>
          </w:p>
          <w:p w14:paraId="4D41E29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2 (1.6)</w:t>
            </w:r>
          </w:p>
          <w:p w14:paraId="739FB16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6)</w:t>
            </w:r>
          </w:p>
          <w:p w14:paraId="506656E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5 (1.9)</w:t>
            </w:r>
          </w:p>
          <w:p w14:paraId="0120874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5)</w:t>
            </w:r>
          </w:p>
          <w:p w14:paraId="57F3755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.8 (3.8)</w:t>
            </w:r>
          </w:p>
          <w:p w14:paraId="31E907F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1.0)</w:t>
            </w:r>
          </w:p>
        </w:tc>
      </w:tr>
      <w:tr w:rsidR="00011779" w:rsidRPr="00AF77C1" w14:paraId="4A66D2EC" w14:textId="77777777" w:rsidTr="00084A50">
        <w:tc>
          <w:tcPr>
            <w:tcW w:w="2547" w:type="dxa"/>
          </w:tcPr>
          <w:p w14:paraId="7297F384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4A65F0E2" w14:textId="77777777" w:rsidR="00011779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Raw Score (/101)</w:t>
            </w:r>
          </w:p>
          <w:p w14:paraId="43D6F78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Deficit Score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417" w:type="dxa"/>
          </w:tcPr>
          <w:p w14:paraId="28E2BF53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1.8 (5.5)</w:t>
            </w:r>
          </w:p>
          <w:p w14:paraId="1DD29F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3)</w:t>
            </w:r>
          </w:p>
        </w:tc>
        <w:tc>
          <w:tcPr>
            <w:tcW w:w="1276" w:type="dxa"/>
          </w:tcPr>
          <w:p w14:paraId="3438357C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2.1 (5.7)</w:t>
            </w:r>
          </w:p>
          <w:p w14:paraId="6B689E3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5)</w:t>
            </w:r>
          </w:p>
        </w:tc>
        <w:tc>
          <w:tcPr>
            <w:tcW w:w="1276" w:type="dxa"/>
          </w:tcPr>
          <w:p w14:paraId="278A07A9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8.9 (7.7)</w:t>
            </w:r>
          </w:p>
          <w:p w14:paraId="75549F0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4)</w:t>
            </w:r>
          </w:p>
        </w:tc>
      </w:tr>
      <w:tr w:rsidR="00011779" w:rsidRPr="00AF77C1" w14:paraId="26143063" w14:textId="77777777" w:rsidTr="00084A50">
        <w:tc>
          <w:tcPr>
            <w:tcW w:w="9351" w:type="dxa"/>
            <w:gridSpan w:val="5"/>
          </w:tcPr>
          <w:p w14:paraId="65B684D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ost-Intervention</w:t>
            </w:r>
          </w:p>
        </w:tc>
      </w:tr>
      <w:tr w:rsidR="00011779" w:rsidRPr="00AF77C1" w14:paraId="3F1CA3D3" w14:textId="77777777" w:rsidTr="00084A50">
        <w:tc>
          <w:tcPr>
            <w:tcW w:w="2547" w:type="dxa"/>
          </w:tcPr>
          <w:p w14:paraId="6F91037A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835" w:type="dxa"/>
          </w:tcPr>
          <w:p w14:paraId="293F646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7FFB40F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276" w:type="dxa"/>
          </w:tcPr>
          <w:p w14:paraId="64F75DF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276" w:type="dxa"/>
          </w:tcPr>
          <w:p w14:paraId="00DD268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</w:tr>
      <w:tr w:rsidR="00011779" w:rsidRPr="00AF77C1" w14:paraId="029ED5B7" w14:textId="77777777" w:rsidTr="00084A50">
        <w:tc>
          <w:tcPr>
            <w:tcW w:w="2547" w:type="dxa"/>
          </w:tcPr>
          <w:p w14:paraId="48C59CC3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>Test</w:t>
            </w:r>
          </w:p>
        </w:tc>
        <w:tc>
          <w:tcPr>
            <w:tcW w:w="2835" w:type="dxa"/>
          </w:tcPr>
          <w:p w14:paraId="601BB23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Total Letter</w:t>
            </w:r>
          </w:p>
          <w:p w14:paraId="2191C05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Category animal</w:t>
            </w:r>
          </w:p>
          <w:p w14:paraId="6F8D0FA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Written Fluency Total</w:t>
            </w:r>
          </w:p>
          <w:p w14:paraId="119DE358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B</w:t>
            </w:r>
          </w:p>
          <w:p w14:paraId="712755A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CST Perseverative Errors</w:t>
            </w:r>
          </w:p>
          <w:p w14:paraId="0D0DA15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Word Score</w:t>
            </w:r>
          </w:p>
          <w:p w14:paraId="5EF4418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 Score</w:t>
            </w:r>
          </w:p>
          <w:p w14:paraId="5B82C29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-Word Score</w:t>
            </w:r>
          </w:p>
          <w:p w14:paraId="426FFFEF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ymbol Digit </w:t>
            </w:r>
          </w:p>
          <w:p w14:paraId="5DBA4EEF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Test A</w:t>
            </w:r>
          </w:p>
          <w:p w14:paraId="4F73223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git Span</w:t>
            </w:r>
          </w:p>
          <w:p w14:paraId="0EF5117F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tter Number Sequence</w:t>
            </w:r>
          </w:p>
          <w:p w14:paraId="6AACE35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 Span Total</w:t>
            </w:r>
          </w:p>
          <w:p w14:paraId="059B69C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Total Recall</w:t>
            </w:r>
          </w:p>
          <w:p w14:paraId="363524C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Delayed Recall</w:t>
            </w:r>
          </w:p>
          <w:p w14:paraId="2FD1807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Total Recall</w:t>
            </w:r>
          </w:p>
          <w:p w14:paraId="133A7E0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Delayed Recall</w:t>
            </w:r>
          </w:p>
          <w:p w14:paraId="46024EE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DH</w:t>
            </w:r>
          </w:p>
          <w:p w14:paraId="6199C4C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NDH</w:t>
            </w:r>
          </w:p>
        </w:tc>
        <w:tc>
          <w:tcPr>
            <w:tcW w:w="1417" w:type="dxa"/>
          </w:tcPr>
          <w:p w14:paraId="631E6CA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3 (10.4)</w:t>
            </w:r>
          </w:p>
          <w:p w14:paraId="213BB15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1 (9.6)</w:t>
            </w:r>
          </w:p>
          <w:p w14:paraId="0A0E3810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E8963C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1 (12.6)</w:t>
            </w:r>
          </w:p>
          <w:p w14:paraId="57C68CD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0 (9.3)</w:t>
            </w:r>
          </w:p>
          <w:p w14:paraId="7715ADA7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5B3DD8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4 (16.0)</w:t>
            </w:r>
          </w:p>
          <w:p w14:paraId="304723B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3 (12.2)</w:t>
            </w:r>
          </w:p>
          <w:p w14:paraId="343123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1 (11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2.6 (9.7)</w:t>
            </w:r>
          </w:p>
          <w:p w14:paraId="5C261CA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9 (11.8)</w:t>
            </w:r>
          </w:p>
          <w:p w14:paraId="3D26B85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2 (8.6)</w:t>
            </w:r>
          </w:p>
          <w:p w14:paraId="1179E0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8 (7.0)</w:t>
            </w:r>
          </w:p>
          <w:p w14:paraId="0BA0D03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10.2)</w:t>
            </w:r>
          </w:p>
          <w:p w14:paraId="33616B1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5 (8.6)</w:t>
            </w:r>
          </w:p>
          <w:p w14:paraId="3B55E3F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3 (8.7)</w:t>
            </w:r>
          </w:p>
          <w:p w14:paraId="691649D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3 (9.9)</w:t>
            </w:r>
          </w:p>
          <w:p w14:paraId="171B031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3 (13.6)</w:t>
            </w:r>
          </w:p>
          <w:p w14:paraId="025332C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8 (11.7)</w:t>
            </w:r>
          </w:p>
          <w:p w14:paraId="4CCEA09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4 (10.8)</w:t>
            </w:r>
          </w:p>
          <w:p w14:paraId="2DF41E4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8 (11.0)</w:t>
            </w:r>
          </w:p>
        </w:tc>
        <w:tc>
          <w:tcPr>
            <w:tcW w:w="1276" w:type="dxa"/>
          </w:tcPr>
          <w:p w14:paraId="093A243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9.3)</w:t>
            </w:r>
          </w:p>
          <w:p w14:paraId="168D3CF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9 (9.3)</w:t>
            </w:r>
          </w:p>
          <w:p w14:paraId="43677191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27CB23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2 (12.6)</w:t>
            </w:r>
          </w:p>
          <w:p w14:paraId="34CE19C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4 (11.2)</w:t>
            </w:r>
          </w:p>
          <w:p w14:paraId="61C00F35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014404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6 (8.0)</w:t>
            </w:r>
          </w:p>
          <w:p w14:paraId="43F24CA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1 (9.6)</w:t>
            </w:r>
          </w:p>
          <w:p w14:paraId="4173048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7 (10.6)</w:t>
            </w:r>
          </w:p>
          <w:p w14:paraId="748247F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9 (9.2)</w:t>
            </w:r>
          </w:p>
          <w:p w14:paraId="450F0DF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6 (11.3)</w:t>
            </w:r>
          </w:p>
          <w:p w14:paraId="6D98A58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4 (11.1)</w:t>
            </w:r>
          </w:p>
          <w:p w14:paraId="14125D1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2 (9.7)</w:t>
            </w:r>
          </w:p>
          <w:p w14:paraId="1F89444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9 (9.0)</w:t>
            </w:r>
          </w:p>
          <w:p w14:paraId="700DD96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9 (8.2)</w:t>
            </w:r>
          </w:p>
          <w:p w14:paraId="5E59E3F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4 (7.1)</w:t>
            </w:r>
          </w:p>
          <w:p w14:paraId="398B405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9 (5.7)</w:t>
            </w:r>
          </w:p>
          <w:p w14:paraId="2E3019A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7 (11.3)</w:t>
            </w:r>
          </w:p>
          <w:p w14:paraId="06540F0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6 (8.4)</w:t>
            </w:r>
          </w:p>
          <w:p w14:paraId="61D15BB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8 (10.4)</w:t>
            </w:r>
          </w:p>
          <w:p w14:paraId="37B7F24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7 (13.6)</w:t>
            </w:r>
          </w:p>
        </w:tc>
        <w:tc>
          <w:tcPr>
            <w:tcW w:w="1276" w:type="dxa"/>
          </w:tcPr>
          <w:p w14:paraId="26D5E76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9 (10.6)</w:t>
            </w:r>
          </w:p>
          <w:p w14:paraId="771C40C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8 (12.3)</w:t>
            </w:r>
          </w:p>
          <w:p w14:paraId="11EECA26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0CDC6F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2 (13.1)</w:t>
            </w:r>
          </w:p>
          <w:p w14:paraId="4157675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6 (9.8)</w:t>
            </w:r>
          </w:p>
          <w:p w14:paraId="512484D7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1091F3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0 (15.4)</w:t>
            </w:r>
          </w:p>
          <w:p w14:paraId="55FE9B0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0 (14.4)</w:t>
            </w:r>
          </w:p>
          <w:p w14:paraId="238D470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5 (12.4)</w:t>
            </w:r>
          </w:p>
          <w:p w14:paraId="7DEB091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1 (10.9)</w:t>
            </w:r>
          </w:p>
          <w:p w14:paraId="3CC9D6D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1 (16.7)</w:t>
            </w:r>
          </w:p>
          <w:p w14:paraId="26438AD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0 (11.6)</w:t>
            </w:r>
          </w:p>
          <w:p w14:paraId="0832FFD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0 (10.1)</w:t>
            </w:r>
          </w:p>
          <w:p w14:paraId="278D1CB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.1 (9.6)</w:t>
            </w:r>
          </w:p>
          <w:p w14:paraId="6B92806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4 (8.9)</w:t>
            </w:r>
          </w:p>
          <w:p w14:paraId="6E53C70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7 (11.2)</w:t>
            </w:r>
          </w:p>
          <w:p w14:paraId="1F08386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3 (10.9)</w:t>
            </w:r>
          </w:p>
          <w:p w14:paraId="1967C86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2 (10.6)</w:t>
            </w:r>
          </w:p>
          <w:p w14:paraId="3D8068E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1 (11.6)</w:t>
            </w:r>
          </w:p>
          <w:p w14:paraId="0245D41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0 (8.7)</w:t>
            </w:r>
          </w:p>
          <w:p w14:paraId="4BE7471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7 (7.6)</w:t>
            </w:r>
          </w:p>
        </w:tc>
      </w:tr>
      <w:tr w:rsidR="00011779" w:rsidRPr="00AF77C1" w14:paraId="7D0F688D" w14:textId="77777777" w:rsidTr="00084A50">
        <w:tc>
          <w:tcPr>
            <w:tcW w:w="2547" w:type="dxa"/>
          </w:tcPr>
          <w:p w14:paraId="227972DF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omain</w:t>
            </w:r>
          </w:p>
        </w:tc>
        <w:tc>
          <w:tcPr>
            <w:tcW w:w="2835" w:type="dxa"/>
          </w:tcPr>
          <w:p w14:paraId="2838A0F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luency</w:t>
            </w:r>
          </w:p>
          <w:p w14:paraId="1F8501C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ecutive Function</w:t>
            </w:r>
          </w:p>
          <w:p w14:paraId="4CA2BA9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ormation Processing</w:t>
            </w:r>
          </w:p>
          <w:p w14:paraId="19DBFCC8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ention Working Mem</w:t>
            </w:r>
          </w:p>
          <w:p w14:paraId="277D4FA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bal &amp; Visual Learning</w:t>
            </w:r>
          </w:p>
          <w:p w14:paraId="0D65D96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or Skills</w:t>
            </w:r>
          </w:p>
        </w:tc>
        <w:tc>
          <w:tcPr>
            <w:tcW w:w="1417" w:type="dxa"/>
          </w:tcPr>
          <w:p w14:paraId="17529B3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5 (9.5)</w:t>
            </w:r>
          </w:p>
          <w:p w14:paraId="571A43E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7 (8.1)</w:t>
            </w:r>
          </w:p>
          <w:p w14:paraId="25ACFA5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6 (8.8)</w:t>
            </w:r>
          </w:p>
          <w:p w14:paraId="780BF51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3 (6.9)</w:t>
            </w:r>
          </w:p>
          <w:p w14:paraId="7DC6D41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6 (7.9)</w:t>
            </w:r>
          </w:p>
          <w:p w14:paraId="4FC2602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6 (10.2)</w:t>
            </w:r>
          </w:p>
        </w:tc>
        <w:tc>
          <w:tcPr>
            <w:tcW w:w="1276" w:type="dxa"/>
          </w:tcPr>
          <w:p w14:paraId="6EEE7E4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2 (9.0)</w:t>
            </w:r>
          </w:p>
          <w:p w14:paraId="4E6F045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9 (7.2)</w:t>
            </w:r>
          </w:p>
          <w:p w14:paraId="14057CF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5 (10.1)</w:t>
            </w:r>
          </w:p>
          <w:p w14:paraId="31977B3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4 (6.9)</w:t>
            </w:r>
          </w:p>
          <w:p w14:paraId="1B5E363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7 (6.1)</w:t>
            </w:r>
          </w:p>
          <w:p w14:paraId="0852719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8 (11.1)</w:t>
            </w:r>
          </w:p>
        </w:tc>
        <w:tc>
          <w:tcPr>
            <w:tcW w:w="1276" w:type="dxa"/>
          </w:tcPr>
          <w:p w14:paraId="5DDB60C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3 (10.2)</w:t>
            </w:r>
          </w:p>
          <w:p w14:paraId="441C865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1 (9.5)</w:t>
            </w:r>
          </w:p>
          <w:p w14:paraId="155B6FF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5 (11.5)</w:t>
            </w:r>
          </w:p>
          <w:p w14:paraId="6FE3D3F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1 (6.9)</w:t>
            </w:r>
          </w:p>
          <w:p w14:paraId="124868A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6 (9.8)</w:t>
            </w:r>
          </w:p>
          <w:p w14:paraId="7EE39D1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8 (6.7)</w:t>
            </w:r>
          </w:p>
        </w:tc>
      </w:tr>
      <w:tr w:rsidR="00011779" w:rsidRPr="00AF77C1" w14:paraId="1CBBCEF1" w14:textId="77777777" w:rsidTr="00084A50">
        <w:tc>
          <w:tcPr>
            <w:tcW w:w="2547" w:type="dxa"/>
          </w:tcPr>
          <w:p w14:paraId="532AF5B6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</w:t>
            </w:r>
          </w:p>
        </w:tc>
        <w:tc>
          <w:tcPr>
            <w:tcW w:w="2835" w:type="dxa"/>
          </w:tcPr>
          <w:p w14:paraId="3221372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T-Score</w:t>
            </w:r>
          </w:p>
        </w:tc>
        <w:tc>
          <w:tcPr>
            <w:tcW w:w="1417" w:type="dxa"/>
          </w:tcPr>
          <w:p w14:paraId="3F4D026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2 (6.1)</w:t>
            </w:r>
          </w:p>
        </w:tc>
        <w:tc>
          <w:tcPr>
            <w:tcW w:w="1276" w:type="dxa"/>
          </w:tcPr>
          <w:p w14:paraId="0861BDE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7 (5.9)</w:t>
            </w:r>
          </w:p>
        </w:tc>
        <w:tc>
          <w:tcPr>
            <w:tcW w:w="1276" w:type="dxa"/>
          </w:tcPr>
          <w:p w14:paraId="28BE046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3 (8.1)</w:t>
            </w:r>
          </w:p>
        </w:tc>
      </w:tr>
      <w:tr w:rsidR="00011779" w:rsidRPr="00AF77C1" w14:paraId="69A59858" w14:textId="77777777" w:rsidTr="00084A50">
        <w:tc>
          <w:tcPr>
            <w:tcW w:w="2547" w:type="dxa"/>
          </w:tcPr>
          <w:p w14:paraId="6BFEC020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271D7DE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31736DD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3448CA8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678EBAE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AF77C1" w14:paraId="7BF35100" w14:textId="77777777" w:rsidTr="00084A50">
        <w:tc>
          <w:tcPr>
            <w:tcW w:w="2547" w:type="dxa"/>
          </w:tcPr>
          <w:p w14:paraId="10D2530B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unctional Impact Assessment</w:t>
            </w:r>
          </w:p>
        </w:tc>
        <w:tc>
          <w:tcPr>
            <w:tcW w:w="2835" w:type="dxa"/>
          </w:tcPr>
          <w:p w14:paraId="6FC8962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Total</w:t>
            </w:r>
          </w:p>
          <w:p w14:paraId="7D342E4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Deficit</w:t>
            </w:r>
          </w:p>
          <w:p w14:paraId="55DF4B5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Total</w:t>
            </w:r>
          </w:p>
          <w:p w14:paraId="725AB081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Deficit</w:t>
            </w:r>
          </w:p>
          <w:p w14:paraId="1C324BE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Total</w:t>
            </w:r>
          </w:p>
          <w:p w14:paraId="5096033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Deficit</w:t>
            </w:r>
          </w:p>
          <w:p w14:paraId="2606B80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Total</w:t>
            </w:r>
          </w:p>
          <w:p w14:paraId="6ACE332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Deficit</w:t>
            </w:r>
          </w:p>
        </w:tc>
        <w:tc>
          <w:tcPr>
            <w:tcW w:w="1417" w:type="dxa"/>
          </w:tcPr>
          <w:p w14:paraId="038DB79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1 (2.4)</w:t>
            </w:r>
          </w:p>
          <w:p w14:paraId="6EC7D8F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5)</w:t>
            </w:r>
          </w:p>
          <w:p w14:paraId="03DB6AC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.7 (2.4)</w:t>
            </w:r>
          </w:p>
          <w:p w14:paraId="139C0F4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1.3)</w:t>
            </w:r>
          </w:p>
          <w:p w14:paraId="6502554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4 (1.3)</w:t>
            </w:r>
          </w:p>
          <w:p w14:paraId="258F749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3)</w:t>
            </w:r>
          </w:p>
          <w:p w14:paraId="0B799EB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.1 (2.4)</w:t>
            </w:r>
          </w:p>
          <w:p w14:paraId="53CB0A6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4)</w:t>
            </w:r>
          </w:p>
        </w:tc>
        <w:tc>
          <w:tcPr>
            <w:tcW w:w="1276" w:type="dxa"/>
          </w:tcPr>
          <w:p w14:paraId="2F5BF50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9 (1.5)</w:t>
            </w:r>
          </w:p>
          <w:p w14:paraId="75D3E9E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5DC227E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5 (1.2)</w:t>
            </w:r>
          </w:p>
          <w:p w14:paraId="7C80A31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6)</w:t>
            </w:r>
          </w:p>
          <w:p w14:paraId="6DFDF76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0 (1.5)</w:t>
            </w:r>
          </w:p>
          <w:p w14:paraId="43093E6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4)</w:t>
            </w:r>
          </w:p>
          <w:p w14:paraId="54ABC55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.4 (2.3)</w:t>
            </w:r>
          </w:p>
          <w:p w14:paraId="5CBF79B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4)</w:t>
            </w:r>
          </w:p>
        </w:tc>
        <w:tc>
          <w:tcPr>
            <w:tcW w:w="1276" w:type="dxa"/>
          </w:tcPr>
          <w:p w14:paraId="38AD682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9 (1.7)</w:t>
            </w:r>
          </w:p>
          <w:p w14:paraId="6F807D1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2F4D04E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4 (1.8)</w:t>
            </w:r>
          </w:p>
          <w:p w14:paraId="38C0CD8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7)</w:t>
            </w:r>
          </w:p>
          <w:p w14:paraId="5799B12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6 (0.6)</w:t>
            </w:r>
          </w:p>
          <w:p w14:paraId="3E2ECBD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244F9FD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7 (3.1)</w:t>
            </w:r>
          </w:p>
          <w:p w14:paraId="1DB3208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5)</w:t>
            </w:r>
          </w:p>
        </w:tc>
      </w:tr>
      <w:tr w:rsidR="00011779" w:rsidRPr="00AF77C1" w14:paraId="680C2C3C" w14:textId="77777777" w:rsidTr="00084A50">
        <w:tc>
          <w:tcPr>
            <w:tcW w:w="2547" w:type="dxa"/>
          </w:tcPr>
          <w:p w14:paraId="4077602A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3EB10C24" w14:textId="77777777" w:rsidR="00011779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Raw Score (/101)</w:t>
            </w:r>
          </w:p>
          <w:p w14:paraId="292B959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Deficit Score</w:t>
            </w:r>
          </w:p>
        </w:tc>
        <w:tc>
          <w:tcPr>
            <w:tcW w:w="1417" w:type="dxa"/>
          </w:tcPr>
          <w:p w14:paraId="0816E43B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2.2 (5.1)</w:t>
            </w:r>
          </w:p>
          <w:p w14:paraId="713E50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4)</w:t>
            </w:r>
          </w:p>
        </w:tc>
        <w:tc>
          <w:tcPr>
            <w:tcW w:w="1276" w:type="dxa"/>
          </w:tcPr>
          <w:p w14:paraId="7E959BCA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3.9 (4.6)</w:t>
            </w:r>
          </w:p>
          <w:p w14:paraId="4C869A6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2)</w:t>
            </w:r>
          </w:p>
        </w:tc>
        <w:tc>
          <w:tcPr>
            <w:tcW w:w="1276" w:type="dxa"/>
          </w:tcPr>
          <w:p w14:paraId="62DF4626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3.6 (4.3)</w:t>
            </w:r>
          </w:p>
          <w:p w14:paraId="2A9317F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2)</w:t>
            </w:r>
          </w:p>
        </w:tc>
      </w:tr>
      <w:tr w:rsidR="00011779" w:rsidRPr="00AF77C1" w14:paraId="34CEE5F2" w14:textId="77777777" w:rsidTr="00084A50">
        <w:tc>
          <w:tcPr>
            <w:tcW w:w="9351" w:type="dxa"/>
            <w:gridSpan w:val="5"/>
          </w:tcPr>
          <w:p w14:paraId="3609E6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onth 6</w:t>
            </w:r>
          </w:p>
        </w:tc>
      </w:tr>
      <w:tr w:rsidR="00011779" w:rsidRPr="00AF77C1" w14:paraId="5E7D19CA" w14:textId="77777777" w:rsidTr="00084A50">
        <w:tc>
          <w:tcPr>
            <w:tcW w:w="2547" w:type="dxa"/>
          </w:tcPr>
          <w:p w14:paraId="005839DA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835" w:type="dxa"/>
          </w:tcPr>
          <w:p w14:paraId="53B017D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259077E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276" w:type="dxa"/>
          </w:tcPr>
          <w:p w14:paraId="3255332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276" w:type="dxa"/>
          </w:tcPr>
          <w:p w14:paraId="0999707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</w:tr>
      <w:tr w:rsidR="00011779" w:rsidRPr="00AF77C1" w14:paraId="08C9EEFE" w14:textId="77777777" w:rsidTr="00084A50">
        <w:tc>
          <w:tcPr>
            <w:tcW w:w="2547" w:type="dxa"/>
          </w:tcPr>
          <w:p w14:paraId="005344EF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est</w:t>
            </w:r>
          </w:p>
        </w:tc>
        <w:tc>
          <w:tcPr>
            <w:tcW w:w="2835" w:type="dxa"/>
          </w:tcPr>
          <w:p w14:paraId="1588438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Total Letter</w:t>
            </w:r>
          </w:p>
          <w:p w14:paraId="2793E04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Category animal</w:t>
            </w:r>
          </w:p>
          <w:p w14:paraId="6F0EB44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Written Fluency Total</w:t>
            </w:r>
          </w:p>
          <w:p w14:paraId="2227AAB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B</w:t>
            </w:r>
          </w:p>
          <w:p w14:paraId="66CDFA7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CST Perseverative Errors</w:t>
            </w:r>
          </w:p>
          <w:p w14:paraId="070F617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Word Score</w:t>
            </w:r>
          </w:p>
          <w:p w14:paraId="741B7DE1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 Score</w:t>
            </w:r>
          </w:p>
          <w:p w14:paraId="5DB9048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Stroop Color-Word Score</w:t>
            </w:r>
          </w:p>
          <w:p w14:paraId="1DF0203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ymbol Digit </w:t>
            </w:r>
          </w:p>
          <w:p w14:paraId="2011928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Test A</w:t>
            </w:r>
          </w:p>
          <w:p w14:paraId="5D2F6B7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git Span</w:t>
            </w:r>
          </w:p>
          <w:p w14:paraId="7F3A519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tter Number Sequence</w:t>
            </w:r>
          </w:p>
          <w:p w14:paraId="7B59629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 Span Total</w:t>
            </w:r>
          </w:p>
          <w:p w14:paraId="2F279551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Total Recall</w:t>
            </w:r>
          </w:p>
          <w:p w14:paraId="1C981E4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Delayed Recall</w:t>
            </w:r>
          </w:p>
          <w:p w14:paraId="12CDE861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Total Recall</w:t>
            </w:r>
          </w:p>
          <w:p w14:paraId="00588445" w14:textId="77777777" w:rsidR="00011779" w:rsidRPr="00A85F14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F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Delayed Recall</w:t>
            </w:r>
          </w:p>
          <w:p w14:paraId="5ED6F2ED" w14:textId="77777777" w:rsidR="00011779" w:rsidRPr="00A85F14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F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DH</w:t>
            </w:r>
          </w:p>
          <w:p w14:paraId="77326036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85F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NDH</w:t>
            </w:r>
          </w:p>
        </w:tc>
        <w:tc>
          <w:tcPr>
            <w:tcW w:w="1417" w:type="dxa"/>
          </w:tcPr>
          <w:p w14:paraId="62A1F85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5.8 (10.6)</w:t>
            </w:r>
          </w:p>
          <w:p w14:paraId="7AC1243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4 (12.0)</w:t>
            </w:r>
          </w:p>
          <w:p w14:paraId="5E96CFBB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AAC280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14.2)</w:t>
            </w:r>
          </w:p>
          <w:p w14:paraId="198962E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4 (9.9)</w:t>
            </w:r>
          </w:p>
          <w:p w14:paraId="46A2F148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40F430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2 (16.0)</w:t>
            </w:r>
          </w:p>
          <w:p w14:paraId="088C39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5 (13.7)</w:t>
            </w:r>
          </w:p>
          <w:p w14:paraId="0678F7D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7 (12.9)</w:t>
            </w:r>
          </w:p>
          <w:p w14:paraId="69C7C95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1.3 (11.6)</w:t>
            </w:r>
          </w:p>
          <w:p w14:paraId="308311B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7 (10.9)</w:t>
            </w:r>
          </w:p>
          <w:p w14:paraId="2F4AE1B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8 (8.3)</w:t>
            </w:r>
          </w:p>
          <w:p w14:paraId="66C2BDB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4 (8.3)</w:t>
            </w:r>
          </w:p>
          <w:p w14:paraId="57F5F0B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9 (9.2)</w:t>
            </w:r>
          </w:p>
          <w:p w14:paraId="111FD23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9.7)</w:t>
            </w:r>
          </w:p>
          <w:p w14:paraId="0CD0D4B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0 (9.5)</w:t>
            </w:r>
          </w:p>
          <w:p w14:paraId="427C20B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6 (8.4)</w:t>
            </w:r>
          </w:p>
          <w:p w14:paraId="2EFF7F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5 (9.9)</w:t>
            </w:r>
          </w:p>
          <w:p w14:paraId="1ABD7B8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9 (9.3)</w:t>
            </w:r>
          </w:p>
          <w:p w14:paraId="723959D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7 (10.5)</w:t>
            </w:r>
          </w:p>
          <w:p w14:paraId="1D3763F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6 (9.4)</w:t>
            </w:r>
          </w:p>
        </w:tc>
        <w:tc>
          <w:tcPr>
            <w:tcW w:w="1276" w:type="dxa"/>
          </w:tcPr>
          <w:p w14:paraId="7103E29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7.8 (10.6)</w:t>
            </w:r>
          </w:p>
          <w:p w14:paraId="3D19649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9 (8.9)</w:t>
            </w:r>
          </w:p>
          <w:p w14:paraId="1235FB9C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C024CF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0 (10.2)</w:t>
            </w:r>
          </w:p>
          <w:p w14:paraId="3F4F698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2 (9.7)</w:t>
            </w:r>
          </w:p>
          <w:p w14:paraId="64908362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70D45E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9 (14.0)</w:t>
            </w:r>
          </w:p>
          <w:p w14:paraId="733FA00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4 (9.4)</w:t>
            </w:r>
          </w:p>
          <w:p w14:paraId="6AEC43E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8 (10.6)</w:t>
            </w:r>
          </w:p>
          <w:p w14:paraId="04F6CB4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7.2 (11.0)</w:t>
            </w:r>
          </w:p>
          <w:p w14:paraId="0AE0C66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.7 (11.3)</w:t>
            </w:r>
          </w:p>
          <w:p w14:paraId="6C27F09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6.6 (11.4)</w:t>
            </w:r>
          </w:p>
          <w:p w14:paraId="53460A9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8 (9.2)</w:t>
            </w:r>
          </w:p>
          <w:p w14:paraId="41119AE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4 (8.2)</w:t>
            </w:r>
          </w:p>
          <w:p w14:paraId="5B6F508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0 (10.5)</w:t>
            </w:r>
          </w:p>
          <w:p w14:paraId="58720E8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5 (6.1)</w:t>
            </w:r>
          </w:p>
          <w:p w14:paraId="2AA3708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7 (5.9)</w:t>
            </w:r>
          </w:p>
          <w:p w14:paraId="5B21136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3 (12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6.7 (9.5)</w:t>
            </w:r>
          </w:p>
          <w:p w14:paraId="1EF25C3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4 (11.1)</w:t>
            </w:r>
          </w:p>
          <w:p w14:paraId="52C979B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5 (13.5)</w:t>
            </w:r>
          </w:p>
        </w:tc>
        <w:tc>
          <w:tcPr>
            <w:tcW w:w="1276" w:type="dxa"/>
          </w:tcPr>
          <w:p w14:paraId="164FF88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4.9 (10.1)</w:t>
            </w:r>
          </w:p>
          <w:p w14:paraId="14FDA3E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6 (11.3)</w:t>
            </w:r>
          </w:p>
          <w:p w14:paraId="6186182E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05A842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7 (10.6)</w:t>
            </w:r>
          </w:p>
          <w:p w14:paraId="5B8DF9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1 (10.7)</w:t>
            </w:r>
          </w:p>
          <w:p w14:paraId="70A402AE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F07B94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5 (11.9)</w:t>
            </w:r>
          </w:p>
          <w:p w14:paraId="465AF01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2 (11.6)</w:t>
            </w:r>
          </w:p>
          <w:p w14:paraId="29BA924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3 (11.8)</w:t>
            </w:r>
          </w:p>
          <w:p w14:paraId="75899BE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0.6 (9.6)</w:t>
            </w:r>
          </w:p>
          <w:p w14:paraId="3B2EFA6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1 (11.7)</w:t>
            </w:r>
          </w:p>
          <w:p w14:paraId="1448590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4 (9.9)</w:t>
            </w:r>
          </w:p>
          <w:p w14:paraId="368CD3D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7 (11.0)</w:t>
            </w:r>
          </w:p>
          <w:p w14:paraId="53A8891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2 (8.7)</w:t>
            </w:r>
          </w:p>
          <w:p w14:paraId="03A0465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1 (10.5)</w:t>
            </w:r>
          </w:p>
          <w:p w14:paraId="36B681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8 (10.8)</w:t>
            </w:r>
          </w:p>
          <w:p w14:paraId="12853B9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4 (11.6)</w:t>
            </w:r>
          </w:p>
          <w:p w14:paraId="1C4CC15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6 (12.6)</w:t>
            </w:r>
          </w:p>
          <w:p w14:paraId="47A1EF2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2 (7.6)</w:t>
            </w:r>
          </w:p>
          <w:p w14:paraId="2A5FE4F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5 (8.3)</w:t>
            </w:r>
          </w:p>
          <w:p w14:paraId="3BDF83A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1 (9.9)</w:t>
            </w:r>
          </w:p>
        </w:tc>
      </w:tr>
      <w:tr w:rsidR="00011779" w:rsidRPr="00AF77C1" w14:paraId="069BE446" w14:textId="77777777" w:rsidTr="00084A50">
        <w:tc>
          <w:tcPr>
            <w:tcW w:w="2547" w:type="dxa"/>
          </w:tcPr>
          <w:p w14:paraId="45E23388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>Domain</w:t>
            </w:r>
          </w:p>
        </w:tc>
        <w:tc>
          <w:tcPr>
            <w:tcW w:w="2835" w:type="dxa"/>
          </w:tcPr>
          <w:p w14:paraId="11DFB72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luency</w:t>
            </w:r>
          </w:p>
          <w:p w14:paraId="4E824FB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ecutive Function</w:t>
            </w:r>
          </w:p>
          <w:p w14:paraId="78385B8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ormation Processing</w:t>
            </w:r>
          </w:p>
          <w:p w14:paraId="251BE0D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ention Working Mem</w:t>
            </w:r>
          </w:p>
          <w:p w14:paraId="398CBA8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bal &amp; Visual Learning</w:t>
            </w:r>
          </w:p>
          <w:p w14:paraId="66DC5F2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or Skills</w:t>
            </w:r>
          </w:p>
        </w:tc>
        <w:tc>
          <w:tcPr>
            <w:tcW w:w="1417" w:type="dxa"/>
          </w:tcPr>
          <w:p w14:paraId="2F3C198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8 (11.2)</w:t>
            </w:r>
          </w:p>
          <w:p w14:paraId="2FAC94F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2 (9.3)</w:t>
            </w:r>
          </w:p>
          <w:p w14:paraId="0ADB3BF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3 (8.5)</w:t>
            </w:r>
          </w:p>
          <w:p w14:paraId="17985F1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3 (8.0)</w:t>
            </w:r>
          </w:p>
          <w:p w14:paraId="4B844EC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0 (6.7)</w:t>
            </w:r>
          </w:p>
          <w:p w14:paraId="2DCEA08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2 (8.8)</w:t>
            </w:r>
          </w:p>
        </w:tc>
        <w:tc>
          <w:tcPr>
            <w:tcW w:w="1276" w:type="dxa"/>
          </w:tcPr>
          <w:p w14:paraId="6AF02C8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2 (8.0)</w:t>
            </w:r>
          </w:p>
          <w:p w14:paraId="1AE95C0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1 (7.5)</w:t>
            </w:r>
          </w:p>
          <w:p w14:paraId="057C9E3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4.1 (10.2)</w:t>
            </w:r>
          </w:p>
          <w:p w14:paraId="18CE486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1 (6.5)</w:t>
            </w:r>
          </w:p>
          <w:p w14:paraId="3CBC2F2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3 (7.1)</w:t>
            </w:r>
          </w:p>
          <w:p w14:paraId="1A6A74B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5 (11.5)</w:t>
            </w:r>
          </w:p>
        </w:tc>
        <w:tc>
          <w:tcPr>
            <w:tcW w:w="1276" w:type="dxa"/>
          </w:tcPr>
          <w:p w14:paraId="010C602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4 (8.6)</w:t>
            </w:r>
          </w:p>
          <w:p w14:paraId="52D0AF0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7 (8.1)</w:t>
            </w:r>
          </w:p>
          <w:p w14:paraId="2AD8502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3 (9.8)</w:t>
            </w:r>
          </w:p>
          <w:p w14:paraId="4786CF1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0 (7.3)</w:t>
            </w:r>
          </w:p>
          <w:p w14:paraId="19C37BA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7 (9.2)</w:t>
            </w:r>
          </w:p>
          <w:p w14:paraId="7B6C58E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3 (8.2)</w:t>
            </w:r>
          </w:p>
        </w:tc>
      </w:tr>
      <w:tr w:rsidR="00011779" w:rsidRPr="00AF77C1" w14:paraId="737053A5" w14:textId="77777777" w:rsidTr="00084A50">
        <w:tc>
          <w:tcPr>
            <w:tcW w:w="2547" w:type="dxa"/>
          </w:tcPr>
          <w:p w14:paraId="25910E33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</w:t>
            </w:r>
          </w:p>
        </w:tc>
        <w:tc>
          <w:tcPr>
            <w:tcW w:w="2835" w:type="dxa"/>
          </w:tcPr>
          <w:p w14:paraId="48DA79E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T-Score</w:t>
            </w:r>
          </w:p>
        </w:tc>
        <w:tc>
          <w:tcPr>
            <w:tcW w:w="1417" w:type="dxa"/>
          </w:tcPr>
          <w:p w14:paraId="0083F97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9 (6.6)</w:t>
            </w:r>
          </w:p>
        </w:tc>
        <w:tc>
          <w:tcPr>
            <w:tcW w:w="1276" w:type="dxa"/>
          </w:tcPr>
          <w:p w14:paraId="62066D4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8 (5.1)</w:t>
            </w:r>
          </w:p>
        </w:tc>
        <w:tc>
          <w:tcPr>
            <w:tcW w:w="1276" w:type="dxa"/>
          </w:tcPr>
          <w:p w14:paraId="2B9AF9D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0 (7.0)</w:t>
            </w:r>
          </w:p>
        </w:tc>
      </w:tr>
      <w:tr w:rsidR="00011779" w:rsidRPr="00AF77C1" w14:paraId="11CD0A78" w14:textId="77777777" w:rsidTr="00084A50">
        <w:tc>
          <w:tcPr>
            <w:tcW w:w="2547" w:type="dxa"/>
          </w:tcPr>
          <w:p w14:paraId="3745E245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0F06385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7CAB980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5DF410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771C3FE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AF77C1" w14:paraId="51BC0256" w14:textId="77777777" w:rsidTr="00084A50">
        <w:tc>
          <w:tcPr>
            <w:tcW w:w="2547" w:type="dxa"/>
          </w:tcPr>
          <w:p w14:paraId="021746E2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unctional Impact Assessment</w:t>
            </w:r>
          </w:p>
        </w:tc>
        <w:tc>
          <w:tcPr>
            <w:tcW w:w="2835" w:type="dxa"/>
          </w:tcPr>
          <w:p w14:paraId="520702C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Total</w:t>
            </w:r>
          </w:p>
          <w:p w14:paraId="72033CE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Deficit</w:t>
            </w:r>
          </w:p>
          <w:p w14:paraId="01435C6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Total</w:t>
            </w:r>
          </w:p>
          <w:p w14:paraId="103BCA96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Deficit</w:t>
            </w:r>
          </w:p>
          <w:p w14:paraId="60D78BB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Total</w:t>
            </w:r>
          </w:p>
          <w:p w14:paraId="481721A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Deficit</w:t>
            </w:r>
          </w:p>
          <w:p w14:paraId="3A72570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Total</w:t>
            </w:r>
          </w:p>
          <w:p w14:paraId="4F80DE0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Deficit</w:t>
            </w:r>
          </w:p>
        </w:tc>
        <w:tc>
          <w:tcPr>
            <w:tcW w:w="1417" w:type="dxa"/>
          </w:tcPr>
          <w:p w14:paraId="1DD2F83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4 (1.6)</w:t>
            </w:r>
          </w:p>
          <w:p w14:paraId="4188C32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36B4587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8 (1.7)</w:t>
            </w:r>
          </w:p>
          <w:p w14:paraId="3FB35D4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6)</w:t>
            </w:r>
          </w:p>
          <w:p w14:paraId="5F0EF4B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5 (0.8)</w:t>
            </w:r>
          </w:p>
          <w:p w14:paraId="5BCDFA1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08007C1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9 (1.9)</w:t>
            </w:r>
          </w:p>
          <w:p w14:paraId="15A4F3C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4)</w:t>
            </w:r>
          </w:p>
        </w:tc>
        <w:tc>
          <w:tcPr>
            <w:tcW w:w="1276" w:type="dxa"/>
          </w:tcPr>
          <w:p w14:paraId="7429752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2 (1.2)</w:t>
            </w:r>
          </w:p>
          <w:p w14:paraId="757F70A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351134F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.5 (2.6)</w:t>
            </w:r>
          </w:p>
          <w:p w14:paraId="7028FB0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1.4)</w:t>
            </w:r>
          </w:p>
          <w:p w14:paraId="6F32666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.8 (1.6)</w:t>
            </w:r>
          </w:p>
          <w:p w14:paraId="7B90303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3)</w:t>
            </w:r>
          </w:p>
          <w:p w14:paraId="6597DA3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0 (4.0)</w:t>
            </w:r>
          </w:p>
          <w:p w14:paraId="0D9A8D0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 (1.0)</w:t>
            </w:r>
          </w:p>
        </w:tc>
        <w:tc>
          <w:tcPr>
            <w:tcW w:w="1276" w:type="dxa"/>
          </w:tcPr>
          <w:p w14:paraId="7D2014D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1 (2.0)</w:t>
            </w:r>
          </w:p>
          <w:p w14:paraId="52CD304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5)</w:t>
            </w:r>
          </w:p>
          <w:p w14:paraId="24C23DC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1 (1.9)</w:t>
            </w:r>
          </w:p>
          <w:p w14:paraId="4AC9E72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 (0.6)</w:t>
            </w:r>
          </w:p>
          <w:p w14:paraId="3EB5521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3 (1.1)</w:t>
            </w:r>
          </w:p>
          <w:p w14:paraId="4D1AA8B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2)</w:t>
            </w:r>
          </w:p>
          <w:p w14:paraId="12C7AAC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.8 (2.0)</w:t>
            </w:r>
          </w:p>
          <w:p w14:paraId="10EF91E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5)</w:t>
            </w:r>
          </w:p>
        </w:tc>
      </w:tr>
      <w:tr w:rsidR="00011779" w:rsidRPr="00AF77C1" w14:paraId="15934EEE" w14:textId="77777777" w:rsidTr="00084A50">
        <w:tc>
          <w:tcPr>
            <w:tcW w:w="2547" w:type="dxa"/>
          </w:tcPr>
          <w:p w14:paraId="34B26D6B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3C1C62FC" w14:textId="77777777" w:rsidR="00011779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Raw Score (/101)</w:t>
            </w:r>
          </w:p>
          <w:p w14:paraId="280E3178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Deficit Score</w:t>
            </w:r>
          </w:p>
        </w:tc>
        <w:tc>
          <w:tcPr>
            <w:tcW w:w="1417" w:type="dxa"/>
          </w:tcPr>
          <w:p w14:paraId="438C8CDB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4.5 (3.3)</w:t>
            </w:r>
          </w:p>
          <w:p w14:paraId="0204733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2)</w:t>
            </w:r>
          </w:p>
        </w:tc>
        <w:tc>
          <w:tcPr>
            <w:tcW w:w="1276" w:type="dxa"/>
          </w:tcPr>
          <w:p w14:paraId="7FC5E883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1.5 (6.9)</w:t>
            </w:r>
          </w:p>
          <w:p w14:paraId="6675E55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5)</w:t>
            </w:r>
          </w:p>
        </w:tc>
        <w:tc>
          <w:tcPr>
            <w:tcW w:w="1276" w:type="dxa"/>
          </w:tcPr>
          <w:p w14:paraId="53ED6120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1.2 (4.8)</w:t>
            </w:r>
          </w:p>
          <w:p w14:paraId="54B3ECE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3)</w:t>
            </w:r>
          </w:p>
        </w:tc>
      </w:tr>
      <w:tr w:rsidR="00011779" w:rsidRPr="00AF77C1" w14:paraId="0D222C1D" w14:textId="77777777" w:rsidTr="00084A50">
        <w:tc>
          <w:tcPr>
            <w:tcW w:w="9351" w:type="dxa"/>
            <w:gridSpan w:val="5"/>
          </w:tcPr>
          <w:p w14:paraId="4F47B61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onth 12</w:t>
            </w:r>
          </w:p>
        </w:tc>
      </w:tr>
      <w:tr w:rsidR="00011779" w:rsidRPr="00AF77C1" w14:paraId="676BE710" w14:textId="77777777" w:rsidTr="00084A50">
        <w:tc>
          <w:tcPr>
            <w:tcW w:w="2547" w:type="dxa"/>
          </w:tcPr>
          <w:p w14:paraId="73030323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2835" w:type="dxa"/>
          </w:tcPr>
          <w:p w14:paraId="559C552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697C2B6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276" w:type="dxa"/>
          </w:tcPr>
          <w:p w14:paraId="5B9A3E5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276" w:type="dxa"/>
          </w:tcPr>
          <w:p w14:paraId="4756C90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</w:tr>
      <w:tr w:rsidR="00011779" w:rsidRPr="00AF77C1" w14:paraId="4146BB74" w14:textId="77777777" w:rsidTr="00084A50">
        <w:tc>
          <w:tcPr>
            <w:tcW w:w="2547" w:type="dxa"/>
          </w:tcPr>
          <w:p w14:paraId="318C4DDE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est</w:t>
            </w:r>
          </w:p>
        </w:tc>
        <w:tc>
          <w:tcPr>
            <w:tcW w:w="2835" w:type="dxa"/>
          </w:tcPr>
          <w:p w14:paraId="6E941D8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Total Letter</w:t>
            </w:r>
          </w:p>
          <w:p w14:paraId="433EBD9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Category animal</w:t>
            </w:r>
          </w:p>
          <w:p w14:paraId="58FCC83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WAT Written Fluency Total</w:t>
            </w:r>
          </w:p>
          <w:p w14:paraId="749A995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B</w:t>
            </w:r>
          </w:p>
          <w:p w14:paraId="69F9558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CST Perseverative Errors</w:t>
            </w:r>
          </w:p>
          <w:p w14:paraId="1D52FB6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Word Score</w:t>
            </w:r>
          </w:p>
          <w:p w14:paraId="13846735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 Score</w:t>
            </w:r>
          </w:p>
          <w:p w14:paraId="5978113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op Color-Word Score</w:t>
            </w:r>
          </w:p>
          <w:p w14:paraId="6E39C80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ymbol Digit </w:t>
            </w:r>
          </w:p>
          <w:p w14:paraId="39BB3B8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l Making Test A</w:t>
            </w:r>
          </w:p>
          <w:p w14:paraId="5EE6E66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git Span</w:t>
            </w:r>
          </w:p>
          <w:p w14:paraId="5B21169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tter Number Sequence</w:t>
            </w:r>
          </w:p>
          <w:p w14:paraId="1F6D7D26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atial Span Total</w:t>
            </w:r>
          </w:p>
          <w:p w14:paraId="4666D4CD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Total Recall</w:t>
            </w:r>
          </w:p>
          <w:p w14:paraId="71FE869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VLT Delayed Recall</w:t>
            </w:r>
          </w:p>
          <w:p w14:paraId="4C7DA7E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MT Total Recall</w:t>
            </w:r>
          </w:p>
          <w:p w14:paraId="0B9EC4A7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BVMT Delayed Recall</w:t>
            </w:r>
          </w:p>
          <w:p w14:paraId="64EAE09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DH</w:t>
            </w:r>
          </w:p>
          <w:p w14:paraId="21B68A86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oved Pegboard NDH</w:t>
            </w:r>
          </w:p>
        </w:tc>
        <w:tc>
          <w:tcPr>
            <w:tcW w:w="1417" w:type="dxa"/>
          </w:tcPr>
          <w:p w14:paraId="72ECFAB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5.2 (12.1)</w:t>
            </w:r>
          </w:p>
          <w:p w14:paraId="085B15A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8 (9.2)</w:t>
            </w:r>
          </w:p>
          <w:p w14:paraId="29595831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3992B1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1 (14.9)</w:t>
            </w:r>
          </w:p>
          <w:p w14:paraId="0615E7C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.6 (8.5)</w:t>
            </w:r>
          </w:p>
          <w:p w14:paraId="116A2E91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1891FA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4 (12.1)</w:t>
            </w:r>
          </w:p>
          <w:p w14:paraId="7490459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8 (13.5)</w:t>
            </w:r>
          </w:p>
          <w:p w14:paraId="5DCAE90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0 (12.2)</w:t>
            </w:r>
          </w:p>
          <w:p w14:paraId="4C5B9C4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8 (11.7)</w:t>
            </w:r>
          </w:p>
          <w:p w14:paraId="7186E94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3 (14.6)</w:t>
            </w:r>
          </w:p>
          <w:p w14:paraId="5FAFCC9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.9 (8.6)</w:t>
            </w:r>
          </w:p>
          <w:p w14:paraId="7649871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1 (10.3)</w:t>
            </w:r>
          </w:p>
          <w:p w14:paraId="7DCF5D7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.2 (10.4)</w:t>
            </w:r>
          </w:p>
          <w:p w14:paraId="17413A0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1 (10.6)</w:t>
            </w:r>
          </w:p>
          <w:p w14:paraId="3C5C075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9 (11.0)</w:t>
            </w:r>
          </w:p>
          <w:p w14:paraId="31937F6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9 (9.7)</w:t>
            </w:r>
          </w:p>
          <w:p w14:paraId="028BA5F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1 (9.2)</w:t>
            </w:r>
          </w:p>
          <w:p w14:paraId="426A4E1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5.8 (7.9)</w:t>
            </w:r>
          </w:p>
          <w:p w14:paraId="0341C68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5 (12.3)</w:t>
            </w:r>
          </w:p>
          <w:p w14:paraId="0D693C0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2 (9.9)</w:t>
            </w:r>
          </w:p>
        </w:tc>
        <w:tc>
          <w:tcPr>
            <w:tcW w:w="1276" w:type="dxa"/>
          </w:tcPr>
          <w:p w14:paraId="1930810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7.3 (10.8)</w:t>
            </w:r>
          </w:p>
          <w:p w14:paraId="74D1F78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0 (9.8)</w:t>
            </w:r>
          </w:p>
          <w:p w14:paraId="3610D82C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F41CE6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9 (11.0)</w:t>
            </w:r>
          </w:p>
          <w:p w14:paraId="5A9804A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8 (11.3)</w:t>
            </w:r>
          </w:p>
          <w:p w14:paraId="14F78690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6F1FA8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2 (10.6)</w:t>
            </w:r>
          </w:p>
          <w:p w14:paraId="3C242FE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.8 (8.3)</w:t>
            </w:r>
          </w:p>
          <w:p w14:paraId="534EB9A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2 (10.7)</w:t>
            </w:r>
          </w:p>
          <w:p w14:paraId="0E35753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2 (9.8)</w:t>
            </w:r>
          </w:p>
          <w:p w14:paraId="33DDA8C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0 (11.6)</w:t>
            </w:r>
          </w:p>
          <w:p w14:paraId="599FA05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.9 (13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4.0 (8.2)</w:t>
            </w:r>
          </w:p>
          <w:p w14:paraId="5BD64A1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5 (9.0)</w:t>
            </w:r>
          </w:p>
          <w:p w14:paraId="46E47E0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7 (8.9)</w:t>
            </w:r>
          </w:p>
          <w:p w14:paraId="46C415E2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2 (8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4.7 (7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6.3 (9.5)</w:t>
            </w:r>
          </w:p>
          <w:p w14:paraId="6B88472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5.8 (7.7)</w:t>
            </w:r>
          </w:p>
          <w:p w14:paraId="661FA5D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5 (10.4)</w:t>
            </w:r>
          </w:p>
          <w:p w14:paraId="672B471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3 (12.4)</w:t>
            </w:r>
          </w:p>
        </w:tc>
        <w:tc>
          <w:tcPr>
            <w:tcW w:w="1276" w:type="dxa"/>
          </w:tcPr>
          <w:p w14:paraId="0252E02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6.4 (11.4)</w:t>
            </w:r>
          </w:p>
          <w:p w14:paraId="406CE9E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3 (10.7)</w:t>
            </w:r>
          </w:p>
          <w:p w14:paraId="2D55A77F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A07918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2 (13.3)</w:t>
            </w:r>
          </w:p>
          <w:p w14:paraId="1F677C9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0 (8.4)</w:t>
            </w:r>
          </w:p>
          <w:p w14:paraId="60240A7E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1B368D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9 (12.6)</w:t>
            </w:r>
          </w:p>
          <w:p w14:paraId="3ACA4E4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5 (12.1)</w:t>
            </w:r>
          </w:p>
          <w:p w14:paraId="7E2B01B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9 (12.8)</w:t>
            </w:r>
          </w:p>
          <w:p w14:paraId="52EEB615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.6 (10.5)</w:t>
            </w:r>
          </w:p>
          <w:p w14:paraId="2ACC186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2 (12.9)</w:t>
            </w:r>
          </w:p>
          <w:p w14:paraId="72CFDF0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5 (12.6)</w:t>
            </w:r>
          </w:p>
          <w:p w14:paraId="2BAD278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.3 (11.3)</w:t>
            </w:r>
          </w:p>
          <w:p w14:paraId="2CD2413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.2 (10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6.7 (10.3)</w:t>
            </w:r>
          </w:p>
          <w:p w14:paraId="191D507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2 (10.5)</w:t>
            </w:r>
          </w:p>
          <w:p w14:paraId="14A4015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4 (9.8)</w:t>
            </w:r>
          </w:p>
          <w:p w14:paraId="72D4AEA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6 (9.7)</w:t>
            </w:r>
          </w:p>
          <w:p w14:paraId="643D88D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7.6 (8.8)</w:t>
            </w:r>
          </w:p>
          <w:p w14:paraId="27B7C5A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7 (9.3)</w:t>
            </w:r>
          </w:p>
          <w:p w14:paraId="502547F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.5 (6.8)</w:t>
            </w:r>
          </w:p>
        </w:tc>
      </w:tr>
      <w:tr w:rsidR="00011779" w:rsidRPr="00AF77C1" w14:paraId="33CB03B5" w14:textId="77777777" w:rsidTr="00084A50">
        <w:tc>
          <w:tcPr>
            <w:tcW w:w="2547" w:type="dxa"/>
          </w:tcPr>
          <w:p w14:paraId="51921A1F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>Domain</w:t>
            </w:r>
          </w:p>
        </w:tc>
        <w:tc>
          <w:tcPr>
            <w:tcW w:w="2835" w:type="dxa"/>
          </w:tcPr>
          <w:p w14:paraId="6D00EDF4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luency</w:t>
            </w:r>
          </w:p>
          <w:p w14:paraId="57B5898C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ecutive Function</w:t>
            </w:r>
          </w:p>
          <w:p w14:paraId="6A6AACE1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ormation Processing</w:t>
            </w:r>
          </w:p>
          <w:p w14:paraId="19771898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ention Working Mem</w:t>
            </w:r>
          </w:p>
          <w:p w14:paraId="08F7456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bal &amp; Visual Learning</w:t>
            </w:r>
          </w:p>
          <w:p w14:paraId="112F480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or Skills</w:t>
            </w:r>
          </w:p>
        </w:tc>
        <w:tc>
          <w:tcPr>
            <w:tcW w:w="1417" w:type="dxa"/>
          </w:tcPr>
          <w:p w14:paraId="5DEA2D4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3 (11.0)</w:t>
            </w:r>
          </w:p>
          <w:p w14:paraId="7BD89BC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.7 (8.4)</w:t>
            </w:r>
          </w:p>
          <w:p w14:paraId="3FDCA24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.1 (11.2)</w:t>
            </w:r>
          </w:p>
          <w:p w14:paraId="0E49F27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6 (9.0)</w:t>
            </w:r>
          </w:p>
          <w:p w14:paraId="45E8221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4 (6.9)</w:t>
            </w:r>
          </w:p>
          <w:p w14:paraId="75718CA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.3 (10.4)</w:t>
            </w:r>
          </w:p>
        </w:tc>
        <w:tc>
          <w:tcPr>
            <w:tcW w:w="1276" w:type="dxa"/>
          </w:tcPr>
          <w:p w14:paraId="202E900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.4 (8.6)</w:t>
            </w:r>
          </w:p>
          <w:p w14:paraId="35584BF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0 (6.8)</w:t>
            </w:r>
          </w:p>
          <w:p w14:paraId="1766FA0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.9 (11.0)</w:t>
            </w: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57.4 (7.1)</w:t>
            </w:r>
          </w:p>
          <w:p w14:paraId="6492BA5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0 (6.4)</w:t>
            </w:r>
          </w:p>
          <w:p w14:paraId="6C0315E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.9 (10.6)</w:t>
            </w:r>
          </w:p>
        </w:tc>
        <w:tc>
          <w:tcPr>
            <w:tcW w:w="1276" w:type="dxa"/>
          </w:tcPr>
          <w:p w14:paraId="4D6C6CF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.9 (10.4)</w:t>
            </w:r>
          </w:p>
          <w:p w14:paraId="539D8AD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8 (7.9)</w:t>
            </w:r>
          </w:p>
          <w:p w14:paraId="5DE5042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8 (11.8)</w:t>
            </w:r>
          </w:p>
          <w:p w14:paraId="35DDD53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.4 (8.5)</w:t>
            </w:r>
          </w:p>
          <w:p w14:paraId="1A487E0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7 (9.0)</w:t>
            </w:r>
          </w:p>
          <w:p w14:paraId="6A17F2D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1 (7.3)</w:t>
            </w:r>
          </w:p>
        </w:tc>
      </w:tr>
      <w:tr w:rsidR="00011779" w:rsidRPr="00AF77C1" w14:paraId="5CA28329" w14:textId="77777777" w:rsidTr="00084A50">
        <w:tc>
          <w:tcPr>
            <w:tcW w:w="2547" w:type="dxa"/>
          </w:tcPr>
          <w:p w14:paraId="0E5A110C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</w:t>
            </w:r>
          </w:p>
        </w:tc>
        <w:tc>
          <w:tcPr>
            <w:tcW w:w="2835" w:type="dxa"/>
          </w:tcPr>
          <w:p w14:paraId="304CA81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T-Score</w:t>
            </w:r>
          </w:p>
        </w:tc>
        <w:tc>
          <w:tcPr>
            <w:tcW w:w="1417" w:type="dxa"/>
          </w:tcPr>
          <w:p w14:paraId="07DA479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.2 (7.1)</w:t>
            </w:r>
          </w:p>
        </w:tc>
        <w:tc>
          <w:tcPr>
            <w:tcW w:w="1276" w:type="dxa"/>
          </w:tcPr>
          <w:p w14:paraId="5BF82FC9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7 (5.9)</w:t>
            </w:r>
          </w:p>
        </w:tc>
        <w:tc>
          <w:tcPr>
            <w:tcW w:w="1276" w:type="dxa"/>
          </w:tcPr>
          <w:p w14:paraId="5B4E0F0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5 (8.1)</w:t>
            </w:r>
          </w:p>
        </w:tc>
      </w:tr>
      <w:tr w:rsidR="00011779" w:rsidRPr="00AF77C1" w14:paraId="67926939" w14:textId="77777777" w:rsidTr="00084A50">
        <w:tc>
          <w:tcPr>
            <w:tcW w:w="2547" w:type="dxa"/>
          </w:tcPr>
          <w:p w14:paraId="618EA804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38D07F6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31B4D6C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01A179C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</w:tcPr>
          <w:p w14:paraId="2AC8773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011779" w:rsidRPr="00AF77C1" w14:paraId="78827DD6" w14:textId="77777777" w:rsidTr="00084A50">
        <w:tc>
          <w:tcPr>
            <w:tcW w:w="2547" w:type="dxa"/>
          </w:tcPr>
          <w:p w14:paraId="76DB98CA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unctional Impact Assessment</w:t>
            </w:r>
          </w:p>
        </w:tc>
        <w:tc>
          <w:tcPr>
            <w:tcW w:w="2835" w:type="dxa"/>
          </w:tcPr>
          <w:p w14:paraId="6181874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Total</w:t>
            </w:r>
          </w:p>
          <w:p w14:paraId="412E847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pping Deficit</w:t>
            </w:r>
          </w:p>
          <w:p w14:paraId="309D418B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Total</w:t>
            </w:r>
          </w:p>
          <w:p w14:paraId="1BE849B0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nances Deficit</w:t>
            </w:r>
          </w:p>
          <w:p w14:paraId="395FB6C3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Total</w:t>
            </w:r>
          </w:p>
          <w:p w14:paraId="27F317CE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cation Deficit</w:t>
            </w:r>
          </w:p>
          <w:p w14:paraId="33E4FFD2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Total</w:t>
            </w:r>
          </w:p>
          <w:p w14:paraId="7336E7CA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oking Deficit</w:t>
            </w:r>
          </w:p>
        </w:tc>
        <w:tc>
          <w:tcPr>
            <w:tcW w:w="1417" w:type="dxa"/>
          </w:tcPr>
          <w:p w14:paraId="1C671BA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2 (1.6)</w:t>
            </w:r>
          </w:p>
          <w:p w14:paraId="3A9DC03F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50E5092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.8 (2.4)</w:t>
            </w:r>
          </w:p>
          <w:p w14:paraId="7D9CF5F4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(1.2)</w:t>
            </w:r>
          </w:p>
          <w:p w14:paraId="09949B3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1 (1.5)</w:t>
            </w:r>
          </w:p>
          <w:p w14:paraId="25132CF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3)</w:t>
            </w:r>
          </w:p>
          <w:p w14:paraId="6BB13BC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2 (3.3)</w:t>
            </w:r>
          </w:p>
          <w:p w14:paraId="094FFE2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5)</w:t>
            </w:r>
          </w:p>
        </w:tc>
        <w:tc>
          <w:tcPr>
            <w:tcW w:w="1276" w:type="dxa"/>
          </w:tcPr>
          <w:p w14:paraId="5CD6713D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2 (1.4)</w:t>
            </w:r>
          </w:p>
          <w:p w14:paraId="29C3252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3E75038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.8 (2.4)</w:t>
            </w:r>
          </w:p>
          <w:p w14:paraId="2A158BB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1.4)</w:t>
            </w:r>
          </w:p>
          <w:p w14:paraId="179DC95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2 (1.2)</w:t>
            </w:r>
          </w:p>
          <w:p w14:paraId="1B42E57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706A5A5A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4 (2.7)</w:t>
            </w:r>
          </w:p>
          <w:p w14:paraId="3B191127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4)</w:t>
            </w:r>
          </w:p>
        </w:tc>
        <w:tc>
          <w:tcPr>
            <w:tcW w:w="1276" w:type="dxa"/>
          </w:tcPr>
          <w:p w14:paraId="4BB3D2B8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9 (1.9)</w:t>
            </w:r>
          </w:p>
          <w:p w14:paraId="4CA7B69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0.3)</w:t>
            </w:r>
          </w:p>
          <w:p w14:paraId="59154960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2 (1.9)</w:t>
            </w:r>
          </w:p>
          <w:p w14:paraId="20ACC56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6)</w:t>
            </w:r>
          </w:p>
          <w:p w14:paraId="1F1D34D1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.2 (0.9)</w:t>
            </w:r>
          </w:p>
          <w:p w14:paraId="3E800533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 (0.0)</w:t>
            </w:r>
          </w:p>
          <w:p w14:paraId="5054561C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.9 (1.9)</w:t>
            </w:r>
          </w:p>
          <w:p w14:paraId="4E784F2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 (0.5)</w:t>
            </w:r>
          </w:p>
        </w:tc>
      </w:tr>
      <w:tr w:rsidR="00011779" w:rsidRPr="00AF77C1" w14:paraId="20439323" w14:textId="77777777" w:rsidTr="00084A50">
        <w:tc>
          <w:tcPr>
            <w:tcW w:w="2547" w:type="dxa"/>
          </w:tcPr>
          <w:p w14:paraId="41226AAF" w14:textId="77777777" w:rsidR="00011779" w:rsidRPr="00AF77C1" w:rsidRDefault="00011779" w:rsidP="00084A50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14:paraId="6063A3CC" w14:textId="77777777" w:rsidR="00011779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Raw Score (/101)</w:t>
            </w:r>
          </w:p>
          <w:p w14:paraId="698FBC59" w14:textId="77777777" w:rsidR="00011779" w:rsidRPr="00AF77C1" w:rsidRDefault="00011779" w:rsidP="00084A5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tal Deficit Score</w:t>
            </w:r>
          </w:p>
        </w:tc>
        <w:tc>
          <w:tcPr>
            <w:tcW w:w="1417" w:type="dxa"/>
          </w:tcPr>
          <w:p w14:paraId="4A398A1B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2.2 (5.3)</w:t>
            </w:r>
          </w:p>
          <w:p w14:paraId="1C741D9B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 (0.3)</w:t>
            </w:r>
          </w:p>
        </w:tc>
        <w:tc>
          <w:tcPr>
            <w:tcW w:w="1276" w:type="dxa"/>
          </w:tcPr>
          <w:p w14:paraId="2DA07716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2.6 (5.8)</w:t>
            </w:r>
          </w:p>
          <w:p w14:paraId="00054E2E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4)</w:t>
            </w:r>
          </w:p>
        </w:tc>
        <w:tc>
          <w:tcPr>
            <w:tcW w:w="1276" w:type="dxa"/>
          </w:tcPr>
          <w:p w14:paraId="6694DD40" w14:textId="77777777" w:rsidR="00011779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1.2 (4.5)</w:t>
            </w:r>
          </w:p>
          <w:p w14:paraId="77F8D656" w14:textId="77777777" w:rsidR="00011779" w:rsidRPr="00AF77C1" w:rsidRDefault="00011779" w:rsidP="00084A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F77C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0.1)</w:t>
            </w:r>
          </w:p>
        </w:tc>
      </w:tr>
    </w:tbl>
    <w:p w14:paraId="5B705CC9" w14:textId="77777777" w:rsidR="00011779" w:rsidRPr="00AF77C1" w:rsidRDefault="00011779" w:rsidP="00011779">
      <w:pPr>
        <w:pStyle w:val="BodyText"/>
        <w:spacing w:line="240" w:lineRule="auto"/>
        <w:rPr>
          <w:szCs w:val="24"/>
        </w:rPr>
      </w:pPr>
      <w:r w:rsidRPr="00AF77C1">
        <w:rPr>
          <w:szCs w:val="24"/>
        </w:rPr>
        <w:t>WRAT-3= Wide Range Achievement Test 3 Reading test</w:t>
      </w:r>
    </w:p>
    <w:p w14:paraId="00A47845" w14:textId="77777777" w:rsidR="00011779" w:rsidRPr="00AF77C1" w:rsidRDefault="00011779" w:rsidP="00011779">
      <w:pPr>
        <w:pStyle w:val="BodyText"/>
        <w:spacing w:line="240" w:lineRule="auto"/>
        <w:rPr>
          <w:szCs w:val="24"/>
        </w:rPr>
      </w:pPr>
      <w:r w:rsidRPr="00AF77C1">
        <w:rPr>
          <w:szCs w:val="24"/>
        </w:rPr>
        <w:t>Controlled Oral Word Association (COWAT) = Controlled Oral Word Association Test</w:t>
      </w:r>
    </w:p>
    <w:p w14:paraId="40A69C19" w14:textId="77777777" w:rsidR="00011779" w:rsidRPr="00AF77C1" w:rsidRDefault="00011779" w:rsidP="00011779">
      <w:pPr>
        <w:rPr>
          <w:rFonts w:ascii="Times New Roman" w:hAnsi="Times New Roman" w:cs="Times New Roman"/>
        </w:rPr>
      </w:pPr>
      <w:r w:rsidRPr="00AF77C1">
        <w:rPr>
          <w:rFonts w:ascii="Times New Roman" w:hAnsi="Times New Roman" w:cs="Times New Roman"/>
        </w:rPr>
        <w:t xml:space="preserve">Wisconsin Card sorting test =WCST </w:t>
      </w:r>
    </w:p>
    <w:p w14:paraId="52BF4B4A" w14:textId="77777777" w:rsidR="00011779" w:rsidRPr="00AF77C1" w:rsidRDefault="00011779" w:rsidP="00011779">
      <w:pPr>
        <w:rPr>
          <w:rFonts w:ascii="Times New Roman" w:hAnsi="Times New Roman" w:cs="Times New Roman"/>
        </w:rPr>
      </w:pPr>
      <w:r w:rsidRPr="00AF77C1">
        <w:rPr>
          <w:rFonts w:ascii="Times New Roman" w:hAnsi="Times New Roman" w:cs="Times New Roman"/>
        </w:rPr>
        <w:t xml:space="preserve">Symbol Digit Modalities Test </w:t>
      </w:r>
    </w:p>
    <w:p w14:paraId="0FB843E1" w14:textId="77777777" w:rsidR="00011779" w:rsidRPr="00AF77C1" w:rsidRDefault="00011779" w:rsidP="00011779">
      <w:pPr>
        <w:rPr>
          <w:rFonts w:ascii="Times New Roman" w:hAnsi="Times New Roman" w:cs="Times New Roman"/>
        </w:rPr>
      </w:pPr>
      <w:r w:rsidRPr="00AF77C1">
        <w:rPr>
          <w:rFonts w:ascii="Times New Roman" w:hAnsi="Times New Roman" w:cs="Times New Roman"/>
        </w:rPr>
        <w:t xml:space="preserve">Stroop= </w:t>
      </w:r>
      <w:r w:rsidRPr="00AF77C1">
        <w:rPr>
          <w:rFonts w:ascii="Times New Roman" w:eastAsia="Times New Roman" w:hAnsi="Times New Roman" w:cs="Times New Roman"/>
        </w:rPr>
        <w:t>Stroop</w:t>
      </w:r>
      <w:r w:rsidRPr="00AF77C1">
        <w:rPr>
          <w:rFonts w:ascii="Times New Roman" w:eastAsia="Times New Roman" w:hAnsi="Times New Roman" w:cs="Times New Roman"/>
          <w:spacing w:val="-3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Colour</w:t>
      </w:r>
      <w:r w:rsidRPr="00AF77C1">
        <w:rPr>
          <w:rFonts w:ascii="Times New Roman" w:eastAsia="Times New Roman" w:hAnsi="Times New Roman" w:cs="Times New Roman"/>
          <w:spacing w:val="-2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and</w:t>
      </w:r>
      <w:r w:rsidRPr="00AF77C1">
        <w:rPr>
          <w:rFonts w:ascii="Times New Roman" w:eastAsia="Times New Roman" w:hAnsi="Times New Roman" w:cs="Times New Roman"/>
          <w:spacing w:val="-3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Word</w:t>
      </w:r>
    </w:p>
    <w:p w14:paraId="2B10DB18" w14:textId="77777777" w:rsidR="00011779" w:rsidRPr="00AF77C1" w:rsidRDefault="00011779" w:rsidP="00011779">
      <w:pPr>
        <w:rPr>
          <w:rFonts w:ascii="Times New Roman" w:hAnsi="Times New Roman" w:cs="Times New Roman"/>
        </w:rPr>
      </w:pPr>
      <w:r w:rsidRPr="00AF77C1">
        <w:rPr>
          <w:rFonts w:ascii="Times New Roman" w:hAnsi="Times New Roman" w:cs="Times New Roman"/>
        </w:rPr>
        <w:t>Digit span =</w:t>
      </w:r>
      <w:r w:rsidRPr="00AF77C1">
        <w:rPr>
          <w:rFonts w:ascii="Times New Roman" w:eastAsia="Times New Roman" w:hAnsi="Times New Roman" w:cs="Times New Roman"/>
        </w:rPr>
        <w:t>Wechsler</w:t>
      </w:r>
      <w:r w:rsidRPr="00AF77C1">
        <w:rPr>
          <w:rFonts w:ascii="Times New Roman" w:eastAsia="Times New Roman" w:hAnsi="Times New Roman" w:cs="Times New Roman"/>
          <w:spacing w:val="-4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Memory</w:t>
      </w:r>
      <w:r w:rsidRPr="00AF77C1">
        <w:rPr>
          <w:rFonts w:ascii="Times New Roman" w:eastAsia="Times New Roman" w:hAnsi="Times New Roman" w:cs="Times New Roman"/>
          <w:spacing w:val="-4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Scale</w:t>
      </w:r>
      <w:r w:rsidRPr="00AF77C1">
        <w:rPr>
          <w:rFonts w:ascii="Times New Roman" w:eastAsia="Times New Roman" w:hAnsi="Times New Roman" w:cs="Times New Roman"/>
          <w:spacing w:val="-3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(WMS)</w:t>
      </w:r>
      <w:r w:rsidRPr="00AF77C1">
        <w:rPr>
          <w:rFonts w:ascii="Times New Roman" w:eastAsia="Times New Roman" w:hAnsi="Times New Roman" w:cs="Times New Roman"/>
          <w:spacing w:val="-4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III</w:t>
      </w:r>
      <w:r w:rsidRPr="00AF77C1">
        <w:rPr>
          <w:rFonts w:ascii="Times New Roman" w:eastAsia="Times New Roman" w:hAnsi="Times New Roman" w:cs="Times New Roman"/>
          <w:spacing w:val="-3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Digit</w:t>
      </w:r>
      <w:r w:rsidRPr="00AF77C1">
        <w:rPr>
          <w:rFonts w:ascii="Times New Roman" w:eastAsia="Times New Roman" w:hAnsi="Times New Roman" w:cs="Times New Roman"/>
          <w:spacing w:val="-4"/>
        </w:rPr>
        <w:t xml:space="preserve"> </w:t>
      </w:r>
      <w:r w:rsidRPr="00AF77C1">
        <w:rPr>
          <w:rFonts w:ascii="Times New Roman" w:eastAsia="Times New Roman" w:hAnsi="Times New Roman" w:cs="Times New Roman"/>
        </w:rPr>
        <w:t>Span</w:t>
      </w:r>
    </w:p>
    <w:p w14:paraId="40B1DEB7" w14:textId="77777777" w:rsidR="00011779" w:rsidRPr="00AF77C1" w:rsidRDefault="00011779" w:rsidP="00011779">
      <w:pPr>
        <w:rPr>
          <w:rFonts w:ascii="Times New Roman" w:hAnsi="Times New Roman" w:cs="Times New Roman"/>
        </w:rPr>
      </w:pPr>
      <w:r w:rsidRPr="00AF77C1">
        <w:rPr>
          <w:rFonts w:ascii="Times New Roman" w:hAnsi="Times New Roman" w:cs="Times New Roman"/>
        </w:rPr>
        <w:t>Letter number sequence = Wechsler</w:t>
      </w:r>
      <w:r w:rsidRPr="00AF77C1">
        <w:rPr>
          <w:rFonts w:ascii="Times New Roman" w:hAnsi="Times New Roman" w:cs="Times New Roman"/>
          <w:spacing w:val="-7"/>
        </w:rPr>
        <w:t xml:space="preserve"> </w:t>
      </w:r>
      <w:r w:rsidRPr="00AF77C1">
        <w:rPr>
          <w:rFonts w:ascii="Times New Roman" w:hAnsi="Times New Roman" w:cs="Times New Roman"/>
        </w:rPr>
        <w:t>Adult</w:t>
      </w:r>
      <w:r w:rsidRPr="00AF77C1">
        <w:rPr>
          <w:rFonts w:ascii="Times New Roman" w:hAnsi="Times New Roman" w:cs="Times New Roman"/>
          <w:spacing w:val="-7"/>
        </w:rPr>
        <w:t xml:space="preserve"> </w:t>
      </w:r>
      <w:r w:rsidRPr="00AF77C1">
        <w:rPr>
          <w:rFonts w:ascii="Times New Roman" w:hAnsi="Times New Roman" w:cs="Times New Roman"/>
        </w:rPr>
        <w:t>Intelligence</w:t>
      </w:r>
      <w:r w:rsidRPr="00AF77C1">
        <w:rPr>
          <w:rFonts w:ascii="Times New Roman" w:hAnsi="Times New Roman" w:cs="Times New Roman"/>
          <w:spacing w:val="-6"/>
        </w:rPr>
        <w:t xml:space="preserve"> </w:t>
      </w:r>
      <w:r w:rsidRPr="00AF77C1">
        <w:rPr>
          <w:rFonts w:ascii="Times New Roman" w:hAnsi="Times New Roman" w:cs="Times New Roman"/>
        </w:rPr>
        <w:t>Scale</w:t>
      </w:r>
      <w:r w:rsidRPr="00AF77C1">
        <w:rPr>
          <w:rFonts w:ascii="Times New Roman" w:hAnsi="Times New Roman" w:cs="Times New Roman"/>
          <w:spacing w:val="-7"/>
        </w:rPr>
        <w:t xml:space="preserve"> </w:t>
      </w:r>
      <w:r w:rsidRPr="00AF77C1">
        <w:rPr>
          <w:rFonts w:ascii="Times New Roman" w:hAnsi="Times New Roman" w:cs="Times New Roman"/>
        </w:rPr>
        <w:t>(WAIS)</w:t>
      </w:r>
      <w:r w:rsidRPr="00AF77C1">
        <w:rPr>
          <w:rFonts w:ascii="Times New Roman" w:hAnsi="Times New Roman" w:cs="Times New Roman"/>
          <w:spacing w:val="-6"/>
        </w:rPr>
        <w:t xml:space="preserve"> </w:t>
      </w:r>
      <w:r w:rsidRPr="00AF77C1">
        <w:rPr>
          <w:rFonts w:ascii="Times New Roman" w:hAnsi="Times New Roman" w:cs="Times New Roman"/>
        </w:rPr>
        <w:t>III</w:t>
      </w:r>
      <w:r w:rsidRPr="00AF77C1">
        <w:rPr>
          <w:rFonts w:ascii="Times New Roman" w:hAnsi="Times New Roman" w:cs="Times New Roman"/>
          <w:spacing w:val="-7"/>
        </w:rPr>
        <w:t xml:space="preserve"> </w:t>
      </w:r>
      <w:r w:rsidRPr="00AF77C1">
        <w:rPr>
          <w:rFonts w:ascii="Times New Roman" w:hAnsi="Times New Roman" w:cs="Times New Roman"/>
          <w:spacing w:val="-1"/>
        </w:rPr>
        <w:t>Lette</w:t>
      </w:r>
      <w:r w:rsidRPr="00AF77C1">
        <w:rPr>
          <w:rFonts w:ascii="Times New Roman" w:hAnsi="Times New Roman" w:cs="Times New Roman"/>
        </w:rPr>
        <w:t xml:space="preserve">r-Number Sequencing </w:t>
      </w:r>
    </w:p>
    <w:p w14:paraId="02B9F8C3" w14:textId="77777777" w:rsidR="00011779" w:rsidRPr="00AF77C1" w:rsidRDefault="00011779" w:rsidP="00011779">
      <w:pPr>
        <w:rPr>
          <w:rFonts w:ascii="Times New Roman" w:hAnsi="Times New Roman" w:cs="Times New Roman"/>
        </w:rPr>
      </w:pPr>
      <w:r w:rsidRPr="00AF77C1">
        <w:rPr>
          <w:rFonts w:ascii="Times New Roman" w:hAnsi="Times New Roman" w:cs="Times New Roman"/>
        </w:rPr>
        <w:t xml:space="preserve">Spatial span = </w:t>
      </w:r>
      <w:r w:rsidRPr="00AF77C1">
        <w:rPr>
          <w:rFonts w:ascii="Times New Roman" w:eastAsia="Times New Roman" w:hAnsi="Times New Roman" w:cs="Times New Roman"/>
          <w:spacing w:val="-1"/>
        </w:rPr>
        <w:t>WM</w:t>
      </w:r>
      <w:r w:rsidRPr="00AF77C1">
        <w:rPr>
          <w:rFonts w:ascii="Times New Roman" w:eastAsia="Times New Roman" w:hAnsi="Times New Roman" w:cs="Times New Roman"/>
        </w:rPr>
        <w:t>S-III</w:t>
      </w:r>
      <w:r w:rsidRPr="00AF77C1">
        <w:rPr>
          <w:rFonts w:ascii="Times New Roman" w:eastAsia="Times New Roman" w:hAnsi="Times New Roman" w:cs="Times New Roman"/>
          <w:spacing w:val="-4"/>
        </w:rPr>
        <w:t xml:space="preserve"> </w:t>
      </w:r>
      <w:proofErr w:type="spellStart"/>
      <w:r w:rsidRPr="00AF77C1">
        <w:rPr>
          <w:rFonts w:ascii="Times New Roman" w:eastAsia="Times New Roman" w:hAnsi="Times New Roman" w:cs="Times New Roman"/>
        </w:rPr>
        <w:t>SpatialSpan</w:t>
      </w:r>
      <w:proofErr w:type="spellEnd"/>
      <w:r w:rsidRPr="00AF77C1">
        <w:rPr>
          <w:rFonts w:ascii="Times New Roman" w:eastAsia="Times New Roman" w:hAnsi="Times New Roman" w:cs="Times New Roman"/>
        </w:rPr>
        <w:t xml:space="preserve"> </w:t>
      </w:r>
    </w:p>
    <w:p w14:paraId="338901FE" w14:textId="77777777" w:rsidR="00011779" w:rsidRPr="00A05BF5" w:rsidRDefault="00011779" w:rsidP="00011779">
      <w:pPr>
        <w:pStyle w:val="ListContinue"/>
        <w:tabs>
          <w:tab w:val="left" w:pos="8280"/>
        </w:tabs>
        <w:spacing w:after="0"/>
        <w:ind w:left="0"/>
      </w:pPr>
      <w:r w:rsidRPr="00A05BF5">
        <w:t>HVLT-R = Hopkins</w:t>
      </w:r>
      <w:r w:rsidRPr="00A05BF5">
        <w:rPr>
          <w:spacing w:val="-7"/>
        </w:rPr>
        <w:t xml:space="preserve"> </w:t>
      </w:r>
      <w:r w:rsidRPr="00A05BF5">
        <w:t>Verbal</w:t>
      </w:r>
      <w:r w:rsidRPr="00A05BF5">
        <w:rPr>
          <w:spacing w:val="-7"/>
        </w:rPr>
        <w:t xml:space="preserve"> </w:t>
      </w:r>
      <w:r w:rsidRPr="00A05BF5">
        <w:t>Learning</w:t>
      </w:r>
      <w:r w:rsidRPr="00A05BF5">
        <w:rPr>
          <w:spacing w:val="-7"/>
        </w:rPr>
        <w:t xml:space="preserve"> </w:t>
      </w:r>
      <w:r w:rsidRPr="00A05BF5">
        <w:t>Test-Revised</w:t>
      </w:r>
      <w:r w:rsidRPr="00A05BF5">
        <w:rPr>
          <w:spacing w:val="-7"/>
        </w:rPr>
        <w:t xml:space="preserve"> </w:t>
      </w:r>
      <w:r w:rsidRPr="00A05BF5">
        <w:t>–(HVLT-R)</w:t>
      </w:r>
    </w:p>
    <w:p w14:paraId="2A1E4D1C" w14:textId="77777777" w:rsidR="00011779" w:rsidRPr="00A05BF5" w:rsidRDefault="00011779" w:rsidP="00011779">
      <w:pPr>
        <w:rPr>
          <w:rFonts w:ascii="Times New Roman" w:hAnsi="Times New Roman" w:cs="Times New Roman"/>
        </w:rPr>
      </w:pPr>
      <w:r w:rsidRPr="00A05BF5">
        <w:rPr>
          <w:rFonts w:ascii="Times New Roman" w:eastAsia="Times New Roman" w:hAnsi="Times New Roman" w:cs="Times New Roman"/>
        </w:rPr>
        <w:t>BVMT-R = Brief</w:t>
      </w:r>
      <w:r w:rsidRPr="00A05BF5">
        <w:rPr>
          <w:rFonts w:ascii="Times New Roman" w:eastAsia="Times New Roman" w:hAnsi="Times New Roman" w:cs="Times New Roman"/>
          <w:spacing w:val="-5"/>
        </w:rPr>
        <w:t xml:space="preserve"> </w:t>
      </w:r>
      <w:r w:rsidRPr="00A05BF5">
        <w:rPr>
          <w:rFonts w:ascii="Times New Roman" w:eastAsia="Times New Roman" w:hAnsi="Times New Roman" w:cs="Times New Roman"/>
        </w:rPr>
        <w:t>Visuospatial</w:t>
      </w:r>
      <w:r w:rsidRPr="00A05BF5">
        <w:rPr>
          <w:rFonts w:ascii="Times New Roman" w:eastAsia="Times New Roman" w:hAnsi="Times New Roman" w:cs="Times New Roman"/>
          <w:spacing w:val="-5"/>
        </w:rPr>
        <w:t xml:space="preserve"> </w:t>
      </w:r>
      <w:r w:rsidRPr="00A05BF5">
        <w:rPr>
          <w:rFonts w:ascii="Times New Roman" w:eastAsia="Times New Roman" w:hAnsi="Times New Roman" w:cs="Times New Roman"/>
        </w:rPr>
        <w:t>Memory</w:t>
      </w:r>
      <w:r w:rsidRPr="00A05BF5">
        <w:rPr>
          <w:rFonts w:ascii="Times New Roman" w:eastAsia="Times New Roman" w:hAnsi="Times New Roman" w:cs="Times New Roman"/>
          <w:spacing w:val="-4"/>
        </w:rPr>
        <w:t xml:space="preserve"> </w:t>
      </w:r>
      <w:r w:rsidRPr="00A05BF5">
        <w:rPr>
          <w:rFonts w:ascii="Times New Roman" w:eastAsia="Times New Roman" w:hAnsi="Times New Roman" w:cs="Times New Roman"/>
        </w:rPr>
        <w:t>Test-Revised</w:t>
      </w:r>
      <w:r w:rsidRPr="00A05BF5">
        <w:rPr>
          <w:rFonts w:ascii="Times New Roman" w:eastAsia="Times New Roman" w:hAnsi="Times New Roman" w:cs="Times New Roman"/>
          <w:spacing w:val="-5"/>
        </w:rPr>
        <w:t xml:space="preserve"> </w:t>
      </w:r>
      <w:r w:rsidRPr="00A05BF5">
        <w:rPr>
          <w:rFonts w:ascii="Times New Roman" w:eastAsia="Times New Roman" w:hAnsi="Times New Roman" w:cs="Times New Roman"/>
        </w:rPr>
        <w:t>–</w:t>
      </w:r>
      <w:r w:rsidRPr="00A05BF5">
        <w:rPr>
          <w:rFonts w:ascii="Times New Roman" w:eastAsia="Times New Roman" w:hAnsi="Times New Roman" w:cs="Times New Roman"/>
          <w:spacing w:val="-5"/>
        </w:rPr>
        <w:t xml:space="preserve"> </w:t>
      </w:r>
      <w:r w:rsidRPr="00A05BF5">
        <w:rPr>
          <w:rFonts w:ascii="Times New Roman" w:eastAsia="Times New Roman" w:hAnsi="Times New Roman" w:cs="Times New Roman"/>
        </w:rPr>
        <w:t>(BVMT-R)</w:t>
      </w:r>
    </w:p>
    <w:p w14:paraId="678101DD" w14:textId="77777777" w:rsidR="00011779" w:rsidRPr="00A71F14" w:rsidRDefault="00011779" w:rsidP="00011779">
      <w:pPr>
        <w:rPr>
          <w:rFonts w:ascii="Times New Roman" w:hAnsi="Times New Roman" w:cs="Times New Roman"/>
          <w:lang w:val="en-CA"/>
        </w:rPr>
      </w:pPr>
      <w:r w:rsidRPr="00A71F14">
        <w:rPr>
          <w:rFonts w:ascii="Times New Roman" w:hAnsi="Times New Roman" w:cs="Times New Roman"/>
          <w:lang w:val="en-CA"/>
        </w:rPr>
        <w:t>Grooved Pegboard DH = dominant hand, NDH = non-dominant hand</w:t>
      </w:r>
    </w:p>
    <w:p w14:paraId="5B315B31" w14:textId="77777777" w:rsidR="00011779" w:rsidRPr="00A05BF5" w:rsidRDefault="00011779" w:rsidP="00011779">
      <w:pPr>
        <w:rPr>
          <w:rFonts w:ascii="Times New Roman" w:hAnsi="Times New Roman" w:cs="Times New Roman"/>
          <w:lang w:val="en-CA"/>
        </w:rPr>
      </w:pPr>
      <w:r w:rsidRPr="00A71F14">
        <w:rPr>
          <w:rFonts w:ascii="Times New Roman" w:hAnsi="Times New Roman" w:cs="Times New Roman"/>
          <w:lang w:val="en-CA"/>
        </w:rPr>
        <w:t xml:space="preserve">Mean T-score = </w:t>
      </w:r>
      <w:r w:rsidRPr="00A71F14">
        <w:rPr>
          <w:rFonts w:ascii="Times New Roman" w:hAnsi="Times New Roman" w:cs="Times New Roman"/>
          <w:color w:val="000000"/>
          <w:lang w:val="en-GB"/>
        </w:rPr>
        <w:t>mean score of cognitive domains of fluency, executive function, information processing, attention working memory, and verbal/visual learning.</w:t>
      </w:r>
    </w:p>
    <w:p w14:paraId="61282AA0" w14:textId="35E82BE1" w:rsidR="000920DB" w:rsidRDefault="00000000" w:rsidP="00011779"/>
    <w:sectPr w:rsidR="000920DB" w:rsidSect="005842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4FF5"/>
    <w:multiLevelType w:val="multilevel"/>
    <w:tmpl w:val="432C684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1C603FA5"/>
    <w:multiLevelType w:val="hybridMultilevel"/>
    <w:tmpl w:val="9E6883A8"/>
    <w:lvl w:ilvl="0" w:tplc="C3304BB4">
      <w:start w:val="1"/>
      <w:numFmt w:val="lowerRoman"/>
      <w:lvlText w:val="(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315C5FC8"/>
    <w:multiLevelType w:val="hybridMultilevel"/>
    <w:tmpl w:val="3C666F4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966DB9"/>
    <w:multiLevelType w:val="hybridMultilevel"/>
    <w:tmpl w:val="1574498E"/>
    <w:lvl w:ilvl="0" w:tplc="ABE640AA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6025F98"/>
    <w:multiLevelType w:val="hybridMultilevel"/>
    <w:tmpl w:val="2DAA379E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19D2D274">
      <w:start w:val="2011"/>
      <w:numFmt w:val="decimal"/>
      <w:lvlText w:val="%2"/>
      <w:lvlJc w:val="left"/>
      <w:pPr>
        <w:tabs>
          <w:tab w:val="num" w:pos="3360"/>
        </w:tabs>
        <w:ind w:left="3360" w:hanging="228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B191818"/>
    <w:multiLevelType w:val="hybridMultilevel"/>
    <w:tmpl w:val="256AB114"/>
    <w:lvl w:ilvl="0" w:tplc="19542B0E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5F5163"/>
    <w:multiLevelType w:val="hybridMultilevel"/>
    <w:tmpl w:val="2B9C7632"/>
    <w:lvl w:ilvl="0" w:tplc="66B6E9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F13B2"/>
    <w:multiLevelType w:val="multilevel"/>
    <w:tmpl w:val="8400608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77165EAB"/>
    <w:multiLevelType w:val="hybridMultilevel"/>
    <w:tmpl w:val="9C8C55F4"/>
    <w:lvl w:ilvl="0" w:tplc="A3CAF61E"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 Neue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58264B"/>
    <w:multiLevelType w:val="hybridMultilevel"/>
    <w:tmpl w:val="041850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3562665">
    <w:abstractNumId w:val="0"/>
  </w:num>
  <w:num w:numId="2" w16cid:durableId="968779941">
    <w:abstractNumId w:val="1"/>
  </w:num>
  <w:num w:numId="3" w16cid:durableId="1409187381">
    <w:abstractNumId w:val="4"/>
  </w:num>
  <w:num w:numId="4" w16cid:durableId="359168170">
    <w:abstractNumId w:val="9"/>
  </w:num>
  <w:num w:numId="5" w16cid:durableId="1776948214">
    <w:abstractNumId w:val="3"/>
  </w:num>
  <w:num w:numId="6" w16cid:durableId="1912110720">
    <w:abstractNumId w:val="2"/>
  </w:num>
  <w:num w:numId="7" w16cid:durableId="898319063">
    <w:abstractNumId w:val="6"/>
  </w:num>
  <w:num w:numId="8" w16cid:durableId="118496264">
    <w:abstractNumId w:val="8"/>
  </w:num>
  <w:num w:numId="9" w16cid:durableId="288514052">
    <w:abstractNumId w:val="7"/>
  </w:num>
  <w:num w:numId="10" w16cid:durableId="10717358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79"/>
    <w:rsid w:val="000028E3"/>
    <w:rsid w:val="00011779"/>
    <w:rsid w:val="00033904"/>
    <w:rsid w:val="0004191E"/>
    <w:rsid w:val="00054B3C"/>
    <w:rsid w:val="00061636"/>
    <w:rsid w:val="00093B7D"/>
    <w:rsid w:val="0009477D"/>
    <w:rsid w:val="001006CD"/>
    <w:rsid w:val="00114600"/>
    <w:rsid w:val="00124FE2"/>
    <w:rsid w:val="001256AC"/>
    <w:rsid w:val="0012753D"/>
    <w:rsid w:val="00144054"/>
    <w:rsid w:val="001467A8"/>
    <w:rsid w:val="00174E09"/>
    <w:rsid w:val="001829AB"/>
    <w:rsid w:val="0019103F"/>
    <w:rsid w:val="001C1ED6"/>
    <w:rsid w:val="00215C7A"/>
    <w:rsid w:val="00220CAA"/>
    <w:rsid w:val="00220F60"/>
    <w:rsid w:val="00231EF9"/>
    <w:rsid w:val="00260522"/>
    <w:rsid w:val="00261D83"/>
    <w:rsid w:val="002B79F9"/>
    <w:rsid w:val="002E176E"/>
    <w:rsid w:val="002E72AD"/>
    <w:rsid w:val="00306E9D"/>
    <w:rsid w:val="00307AD8"/>
    <w:rsid w:val="003126F9"/>
    <w:rsid w:val="003362B8"/>
    <w:rsid w:val="00341F78"/>
    <w:rsid w:val="003C52C8"/>
    <w:rsid w:val="003E0ABA"/>
    <w:rsid w:val="003F6332"/>
    <w:rsid w:val="00410E44"/>
    <w:rsid w:val="00411FF1"/>
    <w:rsid w:val="004306F6"/>
    <w:rsid w:val="00441B7B"/>
    <w:rsid w:val="004656D8"/>
    <w:rsid w:val="00473601"/>
    <w:rsid w:val="004804ED"/>
    <w:rsid w:val="00486207"/>
    <w:rsid w:val="00541DFD"/>
    <w:rsid w:val="0056283B"/>
    <w:rsid w:val="00566A99"/>
    <w:rsid w:val="00571AE5"/>
    <w:rsid w:val="00584245"/>
    <w:rsid w:val="00590B4B"/>
    <w:rsid w:val="00593B25"/>
    <w:rsid w:val="005961AD"/>
    <w:rsid w:val="005C507B"/>
    <w:rsid w:val="005C689D"/>
    <w:rsid w:val="005F7914"/>
    <w:rsid w:val="005F7A4E"/>
    <w:rsid w:val="00617F86"/>
    <w:rsid w:val="00637A95"/>
    <w:rsid w:val="0068555A"/>
    <w:rsid w:val="006B5E18"/>
    <w:rsid w:val="006C4671"/>
    <w:rsid w:val="006F3379"/>
    <w:rsid w:val="00747B11"/>
    <w:rsid w:val="00763438"/>
    <w:rsid w:val="00763B1D"/>
    <w:rsid w:val="007968BA"/>
    <w:rsid w:val="00856178"/>
    <w:rsid w:val="00873E15"/>
    <w:rsid w:val="008D7A28"/>
    <w:rsid w:val="008E1B9F"/>
    <w:rsid w:val="008F4445"/>
    <w:rsid w:val="00907823"/>
    <w:rsid w:val="009419B5"/>
    <w:rsid w:val="00954ED3"/>
    <w:rsid w:val="00975D82"/>
    <w:rsid w:val="00984706"/>
    <w:rsid w:val="00987A9C"/>
    <w:rsid w:val="009A78F4"/>
    <w:rsid w:val="009D0FC0"/>
    <w:rsid w:val="009D6A18"/>
    <w:rsid w:val="009F7B16"/>
    <w:rsid w:val="00A05CD1"/>
    <w:rsid w:val="00A144B4"/>
    <w:rsid w:val="00A3571F"/>
    <w:rsid w:val="00A50F5B"/>
    <w:rsid w:val="00A66087"/>
    <w:rsid w:val="00A71961"/>
    <w:rsid w:val="00A75324"/>
    <w:rsid w:val="00A85077"/>
    <w:rsid w:val="00AB1C95"/>
    <w:rsid w:val="00AB56FF"/>
    <w:rsid w:val="00AD35D7"/>
    <w:rsid w:val="00AF1CCA"/>
    <w:rsid w:val="00B02682"/>
    <w:rsid w:val="00B15DE5"/>
    <w:rsid w:val="00B2260D"/>
    <w:rsid w:val="00B226BA"/>
    <w:rsid w:val="00B2740E"/>
    <w:rsid w:val="00B3464D"/>
    <w:rsid w:val="00B37200"/>
    <w:rsid w:val="00B436FF"/>
    <w:rsid w:val="00B91941"/>
    <w:rsid w:val="00B9235E"/>
    <w:rsid w:val="00BA380D"/>
    <w:rsid w:val="00BD0186"/>
    <w:rsid w:val="00C12D74"/>
    <w:rsid w:val="00C16B24"/>
    <w:rsid w:val="00C20B48"/>
    <w:rsid w:val="00C2396B"/>
    <w:rsid w:val="00C44659"/>
    <w:rsid w:val="00C63214"/>
    <w:rsid w:val="00C63DF7"/>
    <w:rsid w:val="00C82842"/>
    <w:rsid w:val="00CA67A9"/>
    <w:rsid w:val="00CB5006"/>
    <w:rsid w:val="00CC3A2C"/>
    <w:rsid w:val="00D332BD"/>
    <w:rsid w:val="00D35579"/>
    <w:rsid w:val="00D36611"/>
    <w:rsid w:val="00D3674E"/>
    <w:rsid w:val="00D372A6"/>
    <w:rsid w:val="00D404BF"/>
    <w:rsid w:val="00D675AA"/>
    <w:rsid w:val="00D8156C"/>
    <w:rsid w:val="00DA74B5"/>
    <w:rsid w:val="00DB694A"/>
    <w:rsid w:val="00DD0AC8"/>
    <w:rsid w:val="00DE6DDE"/>
    <w:rsid w:val="00E03397"/>
    <w:rsid w:val="00E07F72"/>
    <w:rsid w:val="00E31777"/>
    <w:rsid w:val="00E4761A"/>
    <w:rsid w:val="00E674A4"/>
    <w:rsid w:val="00E767D6"/>
    <w:rsid w:val="00E92886"/>
    <w:rsid w:val="00E940A1"/>
    <w:rsid w:val="00EB440E"/>
    <w:rsid w:val="00EB5033"/>
    <w:rsid w:val="00EC1A5B"/>
    <w:rsid w:val="00ED4332"/>
    <w:rsid w:val="00ED7ABB"/>
    <w:rsid w:val="00F16AF4"/>
    <w:rsid w:val="00F30E79"/>
    <w:rsid w:val="00F35610"/>
    <w:rsid w:val="00F50C2C"/>
    <w:rsid w:val="00F55155"/>
    <w:rsid w:val="00F61F34"/>
    <w:rsid w:val="00FA1F27"/>
    <w:rsid w:val="00FD6B90"/>
    <w:rsid w:val="00FE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DC780"/>
  <w15:chartTrackingRefBased/>
  <w15:docId w15:val="{8EDF978C-94E4-E84F-B092-546EFEF0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779"/>
  </w:style>
  <w:style w:type="paragraph" w:styleId="Heading1">
    <w:name w:val="heading 1"/>
    <w:basedOn w:val="Normal"/>
    <w:next w:val="Normal"/>
    <w:link w:val="Heading1Char"/>
    <w:uiPriority w:val="9"/>
    <w:qFormat/>
    <w:rsid w:val="000117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11779"/>
    <w:pPr>
      <w:keepNext/>
      <w:spacing w:before="240"/>
      <w:outlineLvl w:val="1"/>
    </w:pPr>
    <w:rPr>
      <w:rFonts w:ascii="Times New Roman" w:eastAsia="Times New Roman" w:hAnsi="Times New Roman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011779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11779"/>
    <w:pPr>
      <w:spacing w:line="48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11779"/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rsid w:val="00011779"/>
    <w:pPr>
      <w:spacing w:after="120"/>
      <w:ind w:left="360"/>
    </w:pPr>
    <w:rPr>
      <w:rFonts w:ascii="Times New Roman" w:eastAsia="Times New Roman" w:hAnsi="Times New Roman" w:cs="Times New Roman"/>
      <w:lang w:val="en-US"/>
    </w:rPr>
  </w:style>
  <w:style w:type="paragraph" w:styleId="List2">
    <w:name w:val="List 2"/>
    <w:basedOn w:val="Normal"/>
    <w:uiPriority w:val="99"/>
    <w:unhideWhenUsed/>
    <w:rsid w:val="00011779"/>
    <w:pPr>
      <w:ind w:left="566" w:hanging="283"/>
      <w:contextualSpacing/>
    </w:pPr>
  </w:style>
  <w:style w:type="paragraph" w:styleId="ListParagraph">
    <w:name w:val="List Paragraph"/>
    <w:basedOn w:val="Normal"/>
    <w:uiPriority w:val="34"/>
    <w:qFormat/>
    <w:rsid w:val="00011779"/>
    <w:pPr>
      <w:ind w:left="720"/>
      <w:contextualSpacing/>
    </w:pPr>
  </w:style>
  <w:style w:type="table" w:styleId="TableGrid">
    <w:name w:val="Table Grid"/>
    <w:basedOn w:val="TableNormal"/>
    <w:uiPriority w:val="59"/>
    <w:rsid w:val="0001177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11779"/>
    <w:pPr>
      <w:widowControl w:val="0"/>
    </w:pPr>
    <w:rPr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117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11779"/>
    <w:rPr>
      <w:rFonts w:ascii="Times New Roman" w:eastAsia="Times New Roman" w:hAnsi="Times New Roman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011779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1177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11779"/>
  </w:style>
  <w:style w:type="character" w:styleId="Emphasis">
    <w:name w:val="Emphasis"/>
    <w:uiPriority w:val="20"/>
    <w:qFormat/>
    <w:rsid w:val="0001177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11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79"/>
    <w:rPr>
      <w:b/>
      <w:bCs/>
      <w:sz w:val="20"/>
      <w:szCs w:val="20"/>
    </w:rPr>
  </w:style>
  <w:style w:type="paragraph" w:styleId="List3">
    <w:name w:val="List 3"/>
    <w:basedOn w:val="Normal"/>
    <w:uiPriority w:val="99"/>
    <w:semiHidden/>
    <w:unhideWhenUsed/>
    <w:rsid w:val="00011779"/>
    <w:pPr>
      <w:ind w:left="849" w:hanging="283"/>
      <w:contextualSpacing/>
    </w:pPr>
  </w:style>
  <w:style w:type="paragraph" w:styleId="NormalWeb">
    <w:name w:val="Normal (Web)"/>
    <w:basedOn w:val="Normal"/>
    <w:uiPriority w:val="99"/>
    <w:rsid w:val="0001177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US"/>
    </w:rPr>
  </w:style>
  <w:style w:type="paragraph" w:styleId="List">
    <w:name w:val="List"/>
    <w:basedOn w:val="Normal"/>
    <w:uiPriority w:val="99"/>
    <w:semiHidden/>
    <w:unhideWhenUsed/>
    <w:rsid w:val="00011779"/>
    <w:pPr>
      <w:ind w:left="283" w:hanging="283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177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1779"/>
  </w:style>
  <w:style w:type="paragraph" w:customStyle="1" w:styleId="Objective">
    <w:name w:val="Objective"/>
    <w:basedOn w:val="Normal"/>
    <w:next w:val="BodyText"/>
    <w:rsid w:val="00011779"/>
    <w:pPr>
      <w:spacing w:before="60" w:after="220" w:line="220" w:lineRule="atLeast"/>
      <w:jc w:val="both"/>
    </w:pPr>
    <w:rPr>
      <w:rFonts w:ascii="Garamond" w:eastAsia="Times New Roman" w:hAnsi="Garamond" w:cs="Times New Roman"/>
      <w:sz w:val="22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177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77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1779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779"/>
    <w:rPr>
      <w:rFonts w:ascii="Times New Roman" w:hAnsi="Times New Roman" w:cs="Times New Roman"/>
      <w:lang w:val="en-US"/>
    </w:rPr>
  </w:style>
  <w:style w:type="character" w:styleId="Hyperlink">
    <w:name w:val="Hyperlink"/>
    <w:uiPriority w:val="99"/>
    <w:unhideWhenUsed/>
    <w:rsid w:val="0001177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1779"/>
    <w:rPr>
      <w:color w:val="605E5C"/>
      <w:shd w:val="clear" w:color="auto" w:fill="E1DFDD"/>
    </w:rPr>
  </w:style>
  <w:style w:type="paragraph" w:customStyle="1" w:styleId="Default">
    <w:name w:val="Default"/>
    <w:rsid w:val="00011779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paragraph" w:styleId="Revision">
    <w:name w:val="Revision"/>
    <w:hidden/>
    <w:uiPriority w:val="99"/>
    <w:semiHidden/>
    <w:rsid w:val="00011779"/>
  </w:style>
  <w:style w:type="paragraph" w:styleId="Footer">
    <w:name w:val="footer"/>
    <w:basedOn w:val="Normal"/>
    <w:link w:val="FooterChar"/>
    <w:uiPriority w:val="99"/>
    <w:unhideWhenUsed/>
    <w:rsid w:val="000117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779"/>
  </w:style>
  <w:style w:type="character" w:styleId="PageNumber">
    <w:name w:val="page number"/>
    <w:basedOn w:val="DefaultParagraphFont"/>
    <w:uiPriority w:val="99"/>
    <w:semiHidden/>
    <w:unhideWhenUsed/>
    <w:rsid w:val="00011779"/>
  </w:style>
  <w:style w:type="character" w:styleId="FollowedHyperlink">
    <w:name w:val="FollowedHyperlink"/>
    <w:basedOn w:val="DefaultParagraphFont"/>
    <w:uiPriority w:val="99"/>
    <w:semiHidden/>
    <w:unhideWhenUsed/>
    <w:rsid w:val="0001177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1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779"/>
  </w:style>
  <w:style w:type="character" w:customStyle="1" w:styleId="apple-converted-space">
    <w:name w:val="apple-converted-space"/>
    <w:basedOn w:val="DefaultParagraphFont"/>
    <w:rsid w:val="00011779"/>
  </w:style>
  <w:style w:type="character" w:customStyle="1" w:styleId="searchhighlight">
    <w:name w:val="searchhighlight"/>
    <w:basedOn w:val="DefaultParagraphFont"/>
    <w:rsid w:val="00011779"/>
  </w:style>
  <w:style w:type="character" w:styleId="Strong">
    <w:name w:val="Strong"/>
    <w:basedOn w:val="DefaultParagraphFont"/>
    <w:uiPriority w:val="22"/>
    <w:qFormat/>
    <w:rsid w:val="000117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38</Words>
  <Characters>1219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Vardy</dc:creator>
  <cp:keywords/>
  <dc:description/>
  <cp:lastModifiedBy>Janette Vardy</cp:lastModifiedBy>
  <cp:revision>2</cp:revision>
  <dcterms:created xsi:type="dcterms:W3CDTF">2022-08-30T04:41:00Z</dcterms:created>
  <dcterms:modified xsi:type="dcterms:W3CDTF">2022-08-30T04:41:00Z</dcterms:modified>
</cp:coreProperties>
</file>